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27F1" w:rsidRPr="00291212" w:rsidRDefault="00A527F1" w:rsidP="00A527F1">
      <w:pPr>
        <w:rPr>
          <w:rFonts w:ascii="Times New Roman" w:hAnsi="Times New Roman" w:cs="Times New Roman"/>
        </w:rPr>
      </w:pPr>
      <w:r w:rsidRPr="00291212">
        <w:rPr>
          <w:rFonts w:ascii="Times New Roman" w:hAnsi="Times New Roman" w:cs="Times New Roman"/>
          <w:b/>
        </w:rPr>
        <w:t xml:space="preserve">Supplementary figure 1 </w:t>
      </w:r>
      <w:r w:rsidRPr="00291212">
        <w:rPr>
          <w:rFonts w:ascii="Times New Roman" w:hAnsi="Times New Roman" w:cs="Times New Roman"/>
        </w:rPr>
        <w:br w:type="page"/>
      </w:r>
      <w:r w:rsidRPr="00291212">
        <w:rPr>
          <w:rFonts w:ascii="Times New Roman" w:hAnsi="Times New Roman" w:cs="Times New Roman"/>
          <w:b/>
          <w:noProof/>
          <w:lang w:eastAsia="en-PH"/>
        </w:rPr>
        <mc:AlternateContent>
          <mc:Choice Requires="wpg">
            <w:drawing>
              <wp:anchor distT="0" distB="0" distL="114300" distR="114300" simplePos="0" relativeHeight="251659264" behindDoc="0" locked="0" layoutInCell="1" allowOverlap="1" wp14:anchorId="59839609" wp14:editId="281FBF59">
                <wp:simplePos x="0" y="0"/>
                <wp:positionH relativeFrom="column">
                  <wp:posOffset>0</wp:posOffset>
                </wp:positionH>
                <wp:positionV relativeFrom="paragraph">
                  <wp:posOffset>295275</wp:posOffset>
                </wp:positionV>
                <wp:extent cx="6091050" cy="2670235"/>
                <wp:effectExtent l="19050" t="19050" r="5080" b="0"/>
                <wp:wrapSquare wrapText="bothSides"/>
                <wp:docPr id="32" name="Group 32"/>
                <wp:cNvGraphicFramePr/>
                <a:graphic xmlns:a="http://schemas.openxmlformats.org/drawingml/2006/main">
                  <a:graphicData uri="http://schemas.microsoft.com/office/word/2010/wordprocessingGroup">
                    <wpg:wgp>
                      <wpg:cNvGrpSpPr/>
                      <wpg:grpSpPr>
                        <a:xfrm>
                          <a:off x="0" y="0"/>
                          <a:ext cx="6091050" cy="2670235"/>
                          <a:chOff x="-71299" y="-100153"/>
                          <a:chExt cx="6092798" cy="2673191"/>
                        </a:xfrm>
                      </wpg:grpSpPr>
                      <wpg:grpSp>
                        <wpg:cNvPr id="33" name="Group 33"/>
                        <wpg:cNvGrpSpPr/>
                        <wpg:grpSpPr>
                          <a:xfrm>
                            <a:off x="-71299" y="-100153"/>
                            <a:ext cx="6092798" cy="2673191"/>
                            <a:chOff x="-71299" y="-100154"/>
                            <a:chExt cx="6092798" cy="2673192"/>
                          </a:xfrm>
                        </wpg:grpSpPr>
                        <wpg:grpSp>
                          <wpg:cNvPr id="34" name="Group 34"/>
                          <wpg:cNvGrpSpPr/>
                          <wpg:grpSpPr>
                            <a:xfrm>
                              <a:off x="-71299" y="-100154"/>
                              <a:ext cx="4239522" cy="1441191"/>
                              <a:chOff x="-80828" y="-100154"/>
                              <a:chExt cx="4239746" cy="1441191"/>
                            </a:xfrm>
                          </wpg:grpSpPr>
                          <pic:pic xmlns:pic="http://schemas.openxmlformats.org/drawingml/2006/picture">
                            <pic:nvPicPr>
                              <pic:cNvPr id="35" name="Picture 35" descr="C:\Users\Sumit Jangra\Downloads\SD.jpg"/>
                              <pic:cNvPicPr>
                                <a:picLocks noChangeAspect="1"/>
                              </pic:cNvPicPr>
                            </pic:nvPicPr>
                            <pic:blipFill rotWithShape="1">
                              <a:blip r:embed="rId5" cstate="print">
                                <a:extLst>
                                  <a:ext uri="{28A0092B-C50C-407E-A947-70E740481C1C}">
                                    <a14:useLocalDpi xmlns:a14="http://schemas.microsoft.com/office/drawing/2010/main" val="0"/>
                                  </a:ext>
                                </a:extLst>
                              </a:blip>
                              <a:srcRect l="28232" t="11235" r="19269" b="22958"/>
                              <a:stretch/>
                            </pic:blipFill>
                            <pic:spPr bwMode="auto">
                              <a:xfrm>
                                <a:off x="1176015" y="-100154"/>
                                <a:ext cx="1612067" cy="1441191"/>
                              </a:xfrm>
                              <a:prstGeom prst="rect">
                                <a:avLst/>
                              </a:prstGeom>
                              <a:noFill/>
                              <a:ln>
                                <a:solidFill>
                                  <a:schemeClr val="tx1"/>
                                </a:solidFill>
                              </a:ln>
                              <a:effectLst/>
                              <a:extLst>
                                <a:ext uri="{53640926-AAD7-44D8-BBD7-CCE9431645EC}">
                                  <a14:shadowObscured xmlns:a14="http://schemas.microsoft.com/office/drawing/2010/main"/>
                                </a:ext>
                              </a:extLst>
                            </pic:spPr>
                          </pic:pic>
                          <pic:pic xmlns:pic="http://schemas.openxmlformats.org/drawingml/2006/picture">
                            <pic:nvPicPr>
                              <pic:cNvPr id="38" name="Picture 38" descr="C:\Users\Sumit Jangra\Downloads\TT2.jpg"/>
                              <pic:cNvPicPr>
                                <a:picLocks noChangeAspect="1"/>
                              </pic:cNvPicPr>
                            </pic:nvPicPr>
                            <pic:blipFill rotWithShape="1">
                              <a:blip r:embed="rId6" cstate="print">
                                <a:extLst>
                                  <a:ext uri="{28A0092B-C50C-407E-A947-70E740481C1C}">
                                    <a14:useLocalDpi xmlns:a14="http://schemas.microsoft.com/office/drawing/2010/main" val="0"/>
                                  </a:ext>
                                </a:extLst>
                              </a:blip>
                              <a:srcRect l="10944" t="9423" r="22748" b="16577"/>
                              <a:stretch/>
                            </pic:blipFill>
                            <pic:spPr bwMode="auto">
                              <a:xfrm rot="5400000">
                                <a:off x="2751693" y="-66187"/>
                                <a:ext cx="1441191" cy="1373258"/>
                              </a:xfrm>
                              <a:prstGeom prst="rect">
                                <a:avLst/>
                              </a:prstGeom>
                              <a:noFill/>
                              <a:ln>
                                <a:solidFill>
                                  <a:schemeClr val="tx1"/>
                                </a:solidFill>
                              </a:ln>
                              <a:extLst>
                                <a:ext uri="{53640926-AAD7-44D8-BBD7-CCE9431645EC}">
                                  <a14:shadowObscured xmlns:a14="http://schemas.microsoft.com/office/drawing/2010/main"/>
                                </a:ext>
                              </a:extLst>
                            </pic:spPr>
                          </pic:pic>
                          <pic:pic xmlns:pic="http://schemas.openxmlformats.org/drawingml/2006/picture">
                            <pic:nvPicPr>
                              <pic:cNvPr id="39" name="Picture 39" descr="C:\Users\LENOVO\Desktop\slides\IS5.jpg"/>
                              <pic:cNvPicPr>
                                <a:picLocks noChangeAspect="1"/>
                              </pic:cNvPicPr>
                            </pic:nvPicPr>
                            <pic:blipFill rotWithShape="1">
                              <a:blip r:embed="rId7" cstate="print">
                                <a:extLst>
                                  <a:ext uri="{28A0092B-C50C-407E-A947-70E740481C1C}">
                                    <a14:useLocalDpi xmlns:a14="http://schemas.microsoft.com/office/drawing/2010/main" val="0"/>
                                  </a:ext>
                                </a:extLst>
                              </a:blip>
                              <a:srcRect l="28105" t="4933" r="25853" b="8476"/>
                              <a:stretch/>
                            </pic:blipFill>
                            <pic:spPr bwMode="auto">
                              <a:xfrm>
                                <a:off x="-80828" y="-100154"/>
                                <a:ext cx="1230757" cy="1441191"/>
                              </a:xfrm>
                              <a:prstGeom prst="rect">
                                <a:avLst/>
                              </a:prstGeom>
                              <a:noFill/>
                              <a:ln>
                                <a:solidFill>
                                  <a:schemeClr val="tx1"/>
                                </a:solidFill>
                              </a:ln>
                              <a:effectLst/>
                            </pic:spPr>
                          </pic:pic>
                        </wpg:grpSp>
                        <wps:wsp>
                          <wps:cNvPr id="40" name="Text Box 40"/>
                          <wps:cNvSpPr txBox="1">
                            <a:spLocks noChangeArrowheads="1"/>
                          </wps:cNvSpPr>
                          <wps:spPr bwMode="auto">
                            <a:xfrm>
                              <a:off x="-28" y="1379824"/>
                              <a:ext cx="6021527" cy="1193214"/>
                            </a:xfrm>
                            <a:prstGeom prst="rect">
                              <a:avLst/>
                            </a:prstGeom>
                            <a:noFill/>
                            <a:ln w="9525">
                              <a:noFill/>
                              <a:miter lim="800000"/>
                              <a:headEnd/>
                              <a:tailEnd/>
                            </a:ln>
                          </wps:spPr>
                          <wps:txbx>
                            <w:txbxContent>
                              <w:p w:rsidR="00A527F1" w:rsidRPr="003909CE" w:rsidRDefault="00A527F1" w:rsidP="00A527F1">
                                <w:pPr>
                                  <w:spacing w:line="360" w:lineRule="auto"/>
                                  <w:jc w:val="both"/>
                                  <w:rPr>
                                    <w:rFonts w:ascii="Times New Roman" w:hAnsi="Times New Roman" w:cs="Times New Roman"/>
                                  </w:rPr>
                                </w:pPr>
                                <w:r w:rsidRPr="00F76290">
                                  <w:rPr>
                                    <w:rFonts w:ascii="Times New Roman" w:hAnsi="Times New Roman" w:cs="Times New Roman"/>
                                    <w:b/>
                                  </w:rPr>
                                  <w:t xml:space="preserve">Dorsal view of adult </w:t>
                                </w:r>
                                <w:proofErr w:type="spellStart"/>
                                <w:r w:rsidRPr="00F76290">
                                  <w:rPr>
                                    <w:rFonts w:ascii="Times New Roman" w:hAnsi="Times New Roman" w:cs="Times New Roman"/>
                                    <w:b/>
                                  </w:rPr>
                                  <w:t>thrips</w:t>
                                </w:r>
                                <w:proofErr w:type="spellEnd"/>
                                <w:r w:rsidRPr="00F76290">
                                  <w:rPr>
                                    <w:rFonts w:ascii="Times New Roman" w:hAnsi="Times New Roman" w:cs="Times New Roman"/>
                                    <w:b/>
                                  </w:rPr>
                                  <w:t xml:space="preserve"> vectors (a) </w:t>
                                </w:r>
                                <w:r w:rsidRPr="00F76290">
                                  <w:rPr>
                                    <w:rFonts w:ascii="Times New Roman" w:hAnsi="Times New Roman" w:cs="Times New Roman"/>
                                    <w:b/>
                                    <w:i/>
                                  </w:rPr>
                                  <w:t xml:space="preserve">T. </w:t>
                                </w:r>
                                <w:proofErr w:type="spellStart"/>
                                <w:r w:rsidRPr="00F76290">
                                  <w:rPr>
                                    <w:rFonts w:ascii="Times New Roman" w:hAnsi="Times New Roman" w:cs="Times New Roman"/>
                                    <w:b/>
                                    <w:i/>
                                  </w:rPr>
                                  <w:t>palmi</w:t>
                                </w:r>
                                <w:proofErr w:type="spellEnd"/>
                                <w:r w:rsidRPr="00F76290">
                                  <w:rPr>
                                    <w:rFonts w:ascii="Times New Roman" w:hAnsi="Times New Roman" w:cs="Times New Roman"/>
                                    <w:b/>
                                    <w:i/>
                                  </w:rPr>
                                  <w:t>,</w:t>
                                </w:r>
                                <w:r w:rsidRPr="00F76290">
                                  <w:rPr>
                                    <w:rFonts w:ascii="Times New Roman" w:hAnsi="Times New Roman" w:cs="Times New Roman"/>
                                    <w:b/>
                                  </w:rPr>
                                  <w:t xml:space="preserve"> (b) </w:t>
                                </w:r>
                                <w:r w:rsidRPr="00F76290">
                                  <w:rPr>
                                    <w:rFonts w:ascii="Times New Roman" w:hAnsi="Times New Roman" w:cs="Times New Roman"/>
                                    <w:b/>
                                    <w:i/>
                                  </w:rPr>
                                  <w:t xml:space="preserve">S. dorsalis, </w:t>
                                </w:r>
                                <w:r w:rsidRPr="00F76290">
                                  <w:rPr>
                                    <w:rFonts w:ascii="Times New Roman" w:hAnsi="Times New Roman" w:cs="Times New Roman"/>
                                    <w:b/>
                                  </w:rPr>
                                  <w:t xml:space="preserve">(c) </w:t>
                                </w:r>
                                <w:r w:rsidRPr="00F76290">
                                  <w:rPr>
                                    <w:rFonts w:ascii="Times New Roman" w:hAnsi="Times New Roman" w:cs="Times New Roman"/>
                                    <w:b/>
                                    <w:i/>
                                  </w:rPr>
                                  <w:t xml:space="preserve">T. </w:t>
                                </w:r>
                                <w:proofErr w:type="spellStart"/>
                                <w:r w:rsidRPr="00F76290">
                                  <w:rPr>
                                    <w:rFonts w:ascii="Times New Roman" w:hAnsi="Times New Roman" w:cs="Times New Roman"/>
                                    <w:b/>
                                    <w:i/>
                                  </w:rPr>
                                  <w:t>tabaci</w:t>
                                </w:r>
                                <w:proofErr w:type="spellEnd"/>
                                <w:proofErr w:type="gramStart"/>
                                <w:r w:rsidRPr="00F76290">
                                  <w:rPr>
                                    <w:rFonts w:ascii="Times New Roman" w:hAnsi="Times New Roman" w:cs="Times New Roman"/>
                                    <w:b/>
                                    <w:i/>
                                  </w:rPr>
                                  <w:t xml:space="preserve">, </w:t>
                                </w:r>
                                <w:r w:rsidRPr="00F76290">
                                  <w:rPr>
                                    <w:rFonts w:ascii="Times New Roman" w:hAnsi="Times New Roman" w:cs="Times New Roman"/>
                                    <w:b/>
                                    <w:iCs/>
                                  </w:rPr>
                                  <w:t xml:space="preserve"> and</w:t>
                                </w:r>
                                <w:proofErr w:type="gramEnd"/>
                                <w:r w:rsidRPr="00F76290">
                                  <w:rPr>
                                    <w:rFonts w:ascii="Times New Roman" w:hAnsi="Times New Roman" w:cs="Times New Roman"/>
                                    <w:b/>
                                  </w:rPr>
                                  <w:t xml:space="preserve"> (d) </w:t>
                                </w:r>
                                <w:r w:rsidRPr="00F76290">
                                  <w:rPr>
                                    <w:rFonts w:ascii="Times New Roman" w:hAnsi="Times New Roman" w:cs="Times New Roman"/>
                                    <w:b/>
                                    <w:i/>
                                  </w:rPr>
                                  <w:t xml:space="preserve">F. </w:t>
                                </w:r>
                                <w:proofErr w:type="spellStart"/>
                                <w:r w:rsidRPr="00F76290">
                                  <w:rPr>
                                    <w:rFonts w:ascii="Times New Roman" w:hAnsi="Times New Roman" w:cs="Times New Roman"/>
                                    <w:b/>
                                    <w:i/>
                                  </w:rPr>
                                  <w:t>schultzei</w:t>
                                </w:r>
                                <w:proofErr w:type="spellEnd"/>
                                <w:r w:rsidRPr="00F76290">
                                  <w:rPr>
                                    <w:rFonts w:ascii="Times New Roman" w:hAnsi="Times New Roman" w:cs="Times New Roman"/>
                                    <w:b/>
                                    <w:i/>
                                  </w:rPr>
                                  <w:t>.</w:t>
                                </w:r>
                                <w:r w:rsidRPr="00F76290">
                                  <w:rPr>
                                    <w:rFonts w:ascii="Times New Roman" w:hAnsi="Times New Roman" w:cs="Times New Roman"/>
                                    <w:b/>
                                  </w:rPr>
                                  <w:t xml:space="preserve"> </w:t>
                                </w:r>
                                <w:r w:rsidRPr="00F76290">
                                  <w:rPr>
                                    <w:rFonts w:ascii="Times New Roman" w:hAnsi="Times New Roman" w:cs="Times New Roman"/>
                                  </w:rPr>
                                  <w:t xml:space="preserve">The microscopic slides were prepared following </w:t>
                                </w:r>
                                <w:r w:rsidRPr="00F76290">
                                  <w:rPr>
                                    <w:rFonts w:ascii="Times New Roman" w:hAnsi="Times New Roman" w:cs="Times New Roman"/>
                                    <w:b/>
                                  </w:rPr>
                                  <w:fldChar w:fldCharType="begin" w:fldLock="1"/>
                                </w:r>
                                <w:r w:rsidRPr="00F76290">
                                  <w:rPr>
                                    <w:rFonts w:ascii="Times New Roman" w:hAnsi="Times New Roman" w:cs="Times New Roman"/>
                                    <w:b/>
                                  </w:rPr>
                                  <w:instrText>ADDIN CSL_CITATION {"citationItems":[{"id":"ITEM-1","itemData":{"DOI":"10.14411/eje.2016.052","ISSN":"12105759","abstract":"Thrips are important agricultural pests and accurate identification is important for their effective management. In order to determine species, however, they need to be mounted on slides and the traditional process is time-consuming. The aim of this paper is to describe a simple and fast method to prepare temporary slides for the routine identification of thrips, which is not dependent on their colour and hardness. Four species of thrips of different colours were used in the preparations: Frankliniella occidentalis (yellow with brown tergal markings), Frankliniella schultzei (entirely brown), Haplothrips gowdeyii (dark brown to carmine) and Caliothrips phaseoli (brown to black). Slides of each species were prepared using three different methods: traditional (3 days), simplified (6 h) and fast method (10 min). The thrips on the resulting slides were observed under a microscope and important structures used in their identification were compared. The quality of the slides prepared using the traditional method was superior to those prepared using the other two methods if only the transparency and general position of the insects on the slides were considered. The transparency of the slides prepared using the simplified method was also good, but only for the pale coloured species (yellow and grey-brown). The fast method, on the other hand, was very efficient for routine identification since it resulted in slides of sufficient quality for identifying species regardless of their colour. It is important, however, to stress that the fast method is only suitable for preparing temporary slides for routine identification and is not a substitute for the traditional method of preparing permanent slides.","author":[{"dropping-particle":"","family":"Silveria","given":"Luis C.P.","non-dropping-particle":"","parse-names":false,"suffix":""},{"dropping-particle":"","family":"Haro","given":"Marcelo M.","non-dropping-particle":"","parse-names":false,"suffix":""}],"container-title":"European Journal of Entomology","id":"ITEM-1","issue":"1","issued":{"date-parts":[["2016","6","1"]]},"page":"403-408","publisher":"EJE","title":"Fast slide preparation for thrips (Thysanoptera) routine identifications","type":"article-journal","volume":"113"},"uris":["http://www.mendeley.com/documents/?uuid=c89d0b53-3c2b-340d-b50a-33e7cc95d086"]}],"mendeley":{"formattedCitation":"(Silveria and Haro, 2016)","manualFormatting":"Silveria and Haro (2016)","plainTextFormattedCitation":"(Silveria and Haro, 2016)","previouslyFormattedCitation":"(Silveria and Haro, 2016)"},"properties":{"noteIndex":0},"schema":"https://github.com/citation-style-language/schema/raw/master/csl-citation.json"}</w:instrText>
                                </w:r>
                                <w:r w:rsidRPr="00F76290">
                                  <w:rPr>
                                    <w:rFonts w:ascii="Times New Roman" w:hAnsi="Times New Roman" w:cs="Times New Roman"/>
                                    <w:b/>
                                  </w:rPr>
                                  <w:fldChar w:fldCharType="separate"/>
                                </w:r>
                                <w:r w:rsidRPr="00F76290">
                                  <w:rPr>
                                    <w:rFonts w:ascii="Times New Roman" w:hAnsi="Times New Roman" w:cs="Times New Roman"/>
                                    <w:noProof/>
                                  </w:rPr>
                                  <w:t>Silveria and Haro [18]</w:t>
                                </w:r>
                                <w:r w:rsidRPr="00F76290">
                                  <w:rPr>
                                    <w:rFonts w:ascii="Times New Roman" w:hAnsi="Times New Roman" w:cs="Times New Roman"/>
                                    <w:b/>
                                  </w:rPr>
                                  <w:fldChar w:fldCharType="end"/>
                                </w:r>
                                <w:r w:rsidRPr="00F76290">
                                  <w:rPr>
                                    <w:rFonts w:ascii="Times New Roman" w:hAnsi="Times New Roman" w:cs="Times New Roman"/>
                                  </w:rPr>
                                  <w:t xml:space="preserve">. The </w:t>
                                </w:r>
                                <w:proofErr w:type="spellStart"/>
                                <w:r w:rsidRPr="00F76290">
                                  <w:rPr>
                                    <w:rFonts w:ascii="Times New Roman" w:hAnsi="Times New Roman" w:cs="Times New Roman"/>
                                  </w:rPr>
                                  <w:t>thrips</w:t>
                                </w:r>
                                <w:proofErr w:type="spellEnd"/>
                                <w:r w:rsidRPr="00F76290">
                                  <w:rPr>
                                    <w:rFonts w:ascii="Times New Roman" w:hAnsi="Times New Roman" w:cs="Times New Roman"/>
                                  </w:rPr>
                                  <w:t xml:space="preserve"> vectors were at first  identified based on the standard morphometric keys following </w:t>
                                </w:r>
                                <w:r w:rsidRPr="00F76290">
                                  <w:rPr>
                                    <w:rFonts w:ascii="Times New Roman" w:hAnsi="Times New Roman" w:cs="Times New Roman"/>
                                  </w:rPr>
                                  <w:fldChar w:fldCharType="begin" w:fldLock="1"/>
                                </w:r>
                                <w:r w:rsidRPr="00F76290">
                                  <w:rPr>
                                    <w:rFonts w:ascii="Times New Roman" w:hAnsi="Times New Roman" w:cs="Times New Roman"/>
                                  </w:rPr>
                                  <w:instrText>ADDIN CSL_CITATION {"citationItems":[{"id":"ITEM-1","itemData":{"DOI":"10.1111/j.1365-3113.1980.tb00404.x","ISSN":"0307-6970","author":[{"dropping-particle":"","family":"Bhatti","given":"J. S.","non-dropping-particle":"","parse-names":false,"suffix":""}],"container-title":"Systematic Entomology","id":"ITEM-1","issue":"2","issued":{"date-parts":[["1980","4","1"]]},"page":"109-166","publisher":"John Wiley &amp; Sons, Ltd (10.1111)","title":"Species of the genus Thrips from India (Thysanoptera)","type":"article-journal","volume":"5"},"uris":["http://www.mendeley.com/documents/?uuid=c6091000-0a7f-3f52-8d9e-316bd8d9bbd0"]}],"mendeley":{"formattedCitation":"(Bhatti, 1980)","manualFormatting":"Bhatti (1980)","plainTextFormattedCitation":"(Bhatti, 1980)","previouslyFormattedCitation":"(Bhatti, 1980)"},"properties":{"noteIndex":0},"schema":"https://github.com/citation-style-language/schema/raw/master/csl-citation.json"}</w:instrText>
                                </w:r>
                                <w:r w:rsidRPr="00F76290">
                                  <w:rPr>
                                    <w:rFonts w:ascii="Times New Roman" w:hAnsi="Times New Roman" w:cs="Times New Roman"/>
                                  </w:rPr>
                                  <w:fldChar w:fldCharType="separate"/>
                                </w:r>
                                <w:r w:rsidRPr="00F76290">
                                  <w:rPr>
                                    <w:rFonts w:ascii="Times New Roman" w:hAnsi="Times New Roman" w:cs="Times New Roman"/>
                                    <w:noProof/>
                                  </w:rPr>
                                  <w:t>Bhatti [19]</w:t>
                                </w:r>
                                <w:r w:rsidRPr="00F76290">
                                  <w:rPr>
                                    <w:rFonts w:ascii="Times New Roman" w:hAnsi="Times New Roman" w:cs="Times New Roman"/>
                                  </w:rPr>
                                  <w:fldChar w:fldCharType="end"/>
                                </w:r>
                                <w:r w:rsidRPr="00F76290">
                                  <w:rPr>
                                    <w:rFonts w:ascii="Times New Roman" w:hAnsi="Times New Roman" w:cs="Times New Roman"/>
                                  </w:rPr>
                                  <w:t xml:space="preserve">, and  </w:t>
                                </w:r>
                                <w:r w:rsidRPr="00F76290">
                                  <w:rPr>
                                    <w:rFonts w:ascii="Times New Roman" w:hAnsi="Times New Roman" w:cs="Times New Roman"/>
                                  </w:rPr>
                                  <w:fldChar w:fldCharType="begin" w:fldLock="1"/>
                                </w:r>
                                <w:r w:rsidRPr="00F76290">
                                  <w:rPr>
                                    <w:rFonts w:ascii="Times New Roman" w:hAnsi="Times New Roman" w:cs="Times New Roman"/>
                                  </w:rPr>
                                  <w:instrText>ADDIN CSL_CITATION {"citationItems":[{"id":"ITEM-1","itemData":{"DOI":"10.1653/024.100.0208","ISSN":"0015-4040","abstract":"A dichotomous key is presented to aid in the identification of adult and larval stages of 20 thrips species commonly associated with horticultural crops in Florida.","author":[{"dropping-particle":"","family":"Cluever","given":"Jeffrey D.","non-dropping-particle":"","parse-names":false,"suffix":""},{"dropping-particle":"","family":"Smith","given":"Hugh A.","non-dropping-particle":"","parse-names":false,"suffix":""}],"container-title":"Florida Entomologist","id":"ITEM-1","issue":"2","issued":{"date-parts":[["2017","6","1"]]},"page":"454-467","publisher":"Florida Entomological Society","title":"A Photo-Based Key of Thrips (Thysanoptera) Associated with Horticultural Crops in Florida","type":"article-journal","volume":"100"},"uris":["http://www.mendeley.com/documents/?uuid=2a648e0b-ccf4-348b-a42c-84d7f141aa90"]}],"mendeley":{"formattedCitation":"(Cluever and Smith, 2017)","manualFormatting":"Cluever and Smith (2017)","plainTextFormattedCitation":"(Cluever and Smith, 2017)","previouslyFormattedCitation":"(Cluever and Smith, 2017)"},"properties":{"noteIndex":0},"schema":"https://github.com/citation-style-language/schema/raw/master/csl-citation.json"}</w:instrText>
                                </w:r>
                                <w:r w:rsidRPr="00F76290">
                                  <w:rPr>
                                    <w:rFonts w:ascii="Times New Roman" w:hAnsi="Times New Roman" w:cs="Times New Roman"/>
                                  </w:rPr>
                                  <w:fldChar w:fldCharType="separate"/>
                                </w:r>
                                <w:r w:rsidRPr="00F76290">
                                  <w:rPr>
                                    <w:rFonts w:ascii="Times New Roman" w:hAnsi="Times New Roman" w:cs="Times New Roman"/>
                                    <w:noProof/>
                                  </w:rPr>
                                  <w:t>Cluever and Smith [20]</w:t>
                                </w:r>
                                <w:r w:rsidRPr="00F76290">
                                  <w:rPr>
                                    <w:rFonts w:ascii="Times New Roman" w:hAnsi="Times New Roman" w:cs="Times New Roman"/>
                                  </w:rPr>
                                  <w:fldChar w:fldCharType="end"/>
                                </w:r>
                                <w:r w:rsidRPr="00F76290">
                                  <w:rPr>
                                    <w:rFonts w:ascii="Times New Roman" w:hAnsi="Times New Roman" w:cs="Times New Roman"/>
                                  </w:rPr>
                                  <w:t xml:space="preserve"> and further confirmed by cytochrome oxidase subunit I sequences</w:t>
                                </w:r>
                                <w:r>
                                  <w:rPr>
                                    <w:rFonts w:ascii="Times New Roman" w:hAnsi="Times New Roman" w:cs="Times New Roman"/>
                                  </w:rPr>
                                  <w:t>.</w:t>
                                </w:r>
                              </w:p>
                            </w:txbxContent>
                          </wps:txbx>
                          <wps:bodyPr rot="0" vert="horz" wrap="square" lIns="91440" tIns="45720" rIns="91440" bIns="45720" anchor="t" anchorCtr="0">
                            <a:spAutoFit/>
                          </wps:bodyPr>
                        </wps:wsp>
                      </wpg:grpSp>
                      <pic:pic xmlns:pic="http://schemas.openxmlformats.org/drawingml/2006/picture">
                        <pic:nvPicPr>
                          <pic:cNvPr id="42" name="Picture 42" descr="C:\Users\Sumit Jangra\Downloads\IS9.jpg"/>
                          <pic:cNvPicPr>
                            <a:picLocks noChangeAspect="1"/>
                          </pic:cNvPicPr>
                        </pic:nvPicPr>
                        <pic:blipFill rotWithShape="1">
                          <a:blip r:embed="rId8" cstate="print">
                            <a:extLst>
                              <a:ext uri="{28A0092B-C50C-407E-A947-70E740481C1C}">
                                <a14:useLocalDpi xmlns:a14="http://schemas.microsoft.com/office/drawing/2010/main" val="0"/>
                              </a:ext>
                            </a:extLst>
                          </a:blip>
                          <a:srcRect l="28918" t="2568" r="27843" b="8827"/>
                          <a:stretch/>
                        </pic:blipFill>
                        <pic:spPr bwMode="auto">
                          <a:xfrm rot="5400000">
                            <a:off x="4370647" y="-302573"/>
                            <a:ext cx="1441192" cy="1846039"/>
                          </a:xfrm>
                          <a:prstGeom prst="rect">
                            <a:avLst/>
                          </a:prstGeom>
                          <a:noFill/>
                          <a:ln>
                            <a:solidFill>
                              <a:schemeClr val="tx1"/>
                            </a:solid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id="Group 32" o:spid="_x0000_s1026" style="position:absolute;margin-left:0;margin-top:23.25pt;width:479.6pt;height:210.25pt;z-index:251659264;mso-width-relative:margin;mso-height-relative:margin" coordorigin="-712,-1001" coordsize="60927,26731"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1bN+r4BQAAsRgAAA4AAABkcnMvZTJvRG9jLnhtbOxZW2/bNhR+H7D/&#10;IOjdsUjdjTpFYqdFhqwJlnR7yYssybZWSdRIOnY27L/vO5TsuHa8pcmwoUED2CYp6vBceL5zyZu3&#10;q6q07nKpClEPbXbk2FZepyIr6tnQ/njzrhfZltJJnSWlqPOhfZ8r++3x99+9WTaDnIu5KLNcWiBS&#10;q8GyGdpzrZtBv6/SeV4l6kg0eY2HUyGrRGMqZ/1MJktQr8o+d5ygvxQya6RIc6WwOm4f2seG/nSa&#10;p/pyOlW5tsqhDd60+Zbme0Lf/eM3yWAmk2ZepB0byTO4qJKixqEbUuNEJ9ZCFnukqiKVQompPkpF&#10;1RfTaZHmRgZIw5wdad5LsWiMLLPBctZs1ATV7ujp2WTTD3dX0iqyoe1y26qTCjYyx1qYQznLZjbA&#10;nveyuW6uZLcwa2ck72oqK/qFJNbKqPV+o9Z8pa0Ui4ETM8eH9lM840HocNdvFZ/OYR16rxcyHse2&#10;hQ095jjMd9cbzh6I8DDGbeqIuCxmtKe/5qFPrG4420w2IqzFdHfENCd9oZiH2N2S+FFmk8Fhib0n&#10;SGxM8sUSezsSm5NeKnHH7lpij7uxz3GFyDzM81hnnm2JIyfiMODGxnsSE5HQC/aIHJC4KdIBPp1b&#10;YLTnFv8MH3hLL2Rud0SqJ9GoEvlp0fTgwU2ii0lRFvreoBF8lZiq766K9Eq2ky0P89eGwGM61YIf&#10;WFmuUgDSaHD7UQFHb68XVaGtH5IaqHQ7Fsu6FEmG5fHRr82M7gidQETbIxJSwYVIPymrFqM5XstP&#10;VAPcgxmMf3y+vU/Tz/iblEXzrihLSwr9S6Hn1/OkAQgwA2f0sFMNeNwBnUe02wLaWKSLKq91i9Ay&#10;L6ElUat50SjbkoO8muQAHHmeMZga0UHjvEYWtTZn4kpdKE2gQpfLgOgfPDpxnJif9ka+M+p5TnjW&#10;O4m9sBc6Z6HneBEbsdGf9DbzBguVQx9JOW6KjnWs7jH/KGJ2saXFYoPp1l1iIkeLNGDIIM6aRVxM&#10;0hDxqmT6E7ROcYZHnMCULMAI6iyojsU8AL4h5nAe+1Hr60rLXKdzok1mWVuiNbEC3lqT5Y8ig3aS&#10;hRZGOTt4y1gYAC33nYpUR9jLAsadIDzsUrg/Uun3uagsGsAskMIcldzBDK3c6y0kaC3otmA9GZS1&#10;kVyURUZrZkKBOx+VslWcXq1BWj3sgtbaN3MToNtTjLX37O67gQe7B72Tk3HY87xx1Ds9xWg0Oos9&#10;lwWef7axu5onmVheTlQK18pebvoDJidLkW06o2Ha2guD7kyM9q7bI76yk8jgrf8OiQDDbay/WiMR&#10;Vp6IRDc3/BVCEYWu1wdFzIk9hH+4dYzgapCI89CDsYFELPDD8EVIRDFjaPueQ38GNLo8kIc+C2Ic&#10;SME+CFjUnbOBpS5DaNMFN3R5i4mbSP+/wtIjAegbEP19VfbclAgxcQeIsLILRBdnHy5/vrwd5+qT&#10;Fs2tQrzJ1e35tf8KcQg+8wpxiEeoAA0OebHb4ZAfocojHIq8MHgRDFHi0QFP70CRsQEe7jqh/xXk&#10;QyYj3M0zHmpcKmvRMVHr7ByzvZzj0RSX+iWP9RpM2g8IJ7IPJYuHqr31zxvS4KlYWVhCZtRto6aA&#10;pVdYRzgxAUA1O8WIlGI5z1HC0A7KqbZebek8KdPtdaUjc9EF4DvVZ+Bw5vO1VVnscmZ2/EvhxFoi&#10;fvrcNwJu5b8o1NC8KosKd7gNgSYtJmnP6syMdVKU7bjLeo34rV1JEXo1WXXqnIjsHto0IRVqR1MN&#10;sXUu5O+2tUSDamir3xYJlarleQ1lxqiyqaNlJp4fckzk9pPJ9pOkTkFqaGvbaocjjVkbs1VzgvLi&#10;XWGSfWKq5aQzFe6YGXXNla8v2fU2ja11sksruzHmQNl9fh2/wiCDlPBVBpmYIbOF13A/wAAXnIeR&#10;1wWZCPhgXPKZVffBXNdzQyfwAD6U67oO98OuebmJOSbZpQKDemORFzhubJBw3br8luya5rdpuMBE&#10;QEqobv1regKHoyH64mZn18Onxvv2HOPt/zQc/wUAAP//AwBQSwMEFAAGAAgAAAAhANpJiZbUAAAA&#10;sQIAABkAAABkcnMvX3JlbHMvZTJvRG9jLnhtbC5yZWxzvJJNi8IwEIbvgv8hzN2mrSKLmHpZFrwu&#10;7g8YkmkabT5Ioqz/3oCwKIh763FmeJ/3Ocx292tHdqGYjHcCmqoGRk56ZZwW8HP4WnwASxmdwtE7&#10;EnClBLtuPtt+04i5hNJgQmKF4pKAIeew4TzJgSymygdy5dL7aDGXMWoeUJ5QE2/res3jIwO6Jybb&#10;KwFxr5bADtdQmv9n+743kj69PFty+UUFN7Z0FyBGTVmAJWXwvlxWx0Aa+GuJdhqJ9q1EM41E81Zi&#10;NY3E6k+CPz1adwMAAP//AwBQSwMEFAAGAAgAAAAhAKNINd7fAAAABwEAAA8AAABkcnMvZG93bnJl&#10;di54bWxMj0FPwkAQhe8m/ofNmHiTbdEi1G4JIeqJkAgmxNvQHdqG7mzTXdry711Oepz3Xt77JluO&#10;phE9da62rCCeRCCIC6trLhV87z+e5iCcR9bYWCYFV3KwzO/vMky1HfiL+p0vRShhl6KCyvs2ldIV&#10;FRl0E9sSB+9kO4M+nF0pdYdDKDeNnEbRTBqsOSxU2NK6ouK8uxgFnwMOq+f4vd+cT+vrzz7ZHjYx&#10;KfX4MK7eQHga/V8YbvgBHfLAdLQX1k40CsIjXsHLLAER3EWymII43oTXCGSeyf/8+S8AAAD//wMA&#10;UEsDBAoAAAAAAAAAIQD8DjkzbmAAAG5gAAAVAAAAZHJzL21lZGlhL2ltYWdlNC5qcGVn/9j/4AAQ&#10;SkZJRgABAQEA3ADcAAD/2wBDAAgGBgcGBQgHBwcJCQgKDBQNDAsLDBkSEw8UHRofHh0aHBwgJC4n&#10;ICIsIxwcKDcpLDAxNDQ0Hyc5PTgyPC4zNDL/2wBDAQkJCQwLDBgNDRgyIRwhMjIyMjIyMjIyMjIy&#10;MjIyMjIyMjIyMjIyMjIyMjIyMjIyMjIyMjIyMjIyMjIyMjIyMjL/wAARCAF0AqYDASIAAhEBAxEB&#10;/8QAHwAAAQUBAQEBAQEAAAAAAAAAAAECAwQFBgcICQoL/8QAtRAAAgEDAwIEAwUFBAQAAAF9AQID&#10;AAQRBRIhMUEGE1FhByJxFDKBkaEII0KxwRVS0fAkM2JyggkKFhcYGRolJicoKSo0NTY3ODk6Q0RF&#10;RkdISUpTVFVWV1hZWmNkZWZnaGlqc3R1dnd4eXqDhIWGh4iJipKTlJWWl5iZmqKjpKWmp6ipqrKz&#10;tLW2t7i5usLDxMXGx8jJytLT1NXW19jZ2uHi4+Tl5ufo6erx8vP09fb3+Pn6/8QAHwEAAwEBAQEB&#10;AQEBAQAAAAAAAAECAwQFBgcICQoL/8QAtREAAgECBAQDBAcFBAQAAQJ3AAECAxEEBSExBhJBUQdh&#10;cRMiMoEIFEKRobHBCSMzUvAVYnLRChYkNOEl8RcYGRomJygpKjU2Nzg5OkNERUZHSElKU1RVVldY&#10;WVpjZGVmZ2hpanN0dXZ3eHl6goOEhYaHiImKkpOUlZaXmJmaoqOkpaanqKmqsrO0tba3uLm6wsPE&#10;xcbHyMnK0tPU1dbX2Nna4uPk5ebn6Onq8vP09fb3+Pn6/9oADAMBAAIRAxEAPwCmn1BPapF9QMGk&#10;Ud8cVIgO016FzMkTG4dfyqZdxPA69xUaAnkHcKlUE9O9FxEq53ZBxkVOnPNNUfLjjI7VKgJPB9+l&#10;SA9eODUoxxk9fQU0LhgD19RTjkeo7kUC1Q4dOCaeCfXjvUaknB9+eKcSegFTqxXJQ/IwRnNLyADU&#10;Y4PHU9KXvkj25NJlEgwDjNIOc8jP6U3cc4JHFGeOenbFINbgR1/zikKnGeOOlLwWxn6il4JAoAZs&#10;68/TFOxx6Uqg7e+B04pw6jg8UmLoJj0/ClHP1x26UoXaO3NGPmH+cUgfcevTk9aeDnmo846nt3FP&#10;HPIHagLkueMYpQT6/pUSkEcmpA2ee4HejYVxwwePXvRnv29qO2CRjtT8bjknp7UDuM+v50duCM9e&#10;tSY/u5z7UY9qQhgPPb2Oaeo57CmgHkdTj1p3Yj9KSAevQc9PSpFHT0qMYPAP6U8EjPf0pMCTAC45&#10;zS7T7H+VA5/GnAc4PahjuRkfj60w9MZOKnxkj5gATyaYwwSMdBSFqVcMr/eBXvkc0d/fGKnwR05+&#10;tM2Y7cGgfQYBg4P48VKPX+tIOOcVHFdpNM0UbBig5I7UuoywoPYnipMH3P40inn0FSgfh9KBDh/+&#10;smpV/wD11GuBzUgP1J9aTGLgA+lNbpjrmn8fWmODjrigCpK3XqBWdM+MjnpWnKhPYdKz5oyRRcTK&#10;LOcjrimbsH8KuRwoQ3mA9OMdagKAElckeppK4xMjrnGfSpk45/UU1EOemPep1Xgdc/Sm0BNHngAn&#10;3FWoxz+NQxqPwNWkBzjJ9KnYZKg5HapwB+VRx59fyqQE02xDh+BNOyegpucemaM0hj+velzxTM8D&#10;t9KXcBgfzphcePfFKAOw6+lMVuMZp4NA7i4+tGKWnZ5oAjxSbe2DUvFJj2oAj2+1Ltx71Jt5/wAa&#10;XFAXI9v5UvvTscGkxx9PalcYuBTsevX6Ugpw5oATHFJj/wCvT8E4pSKYEWOKaFwScmpSOKMZzQBH&#10;z2pw49qXGe9KAQPWgBRUg6UwCnjpQAuKTFOx/wDqpKAGEU2nmkPSgBuf8iilx70UDPGQvHTHalCk&#10;9yakCZHBycU8LlgeTzXeyAjjDN/LJqdFAGf601V5x6VNtx/jUiHquOoHNSqOnXnuBSIM/U1MOCcf&#10;yoDzExzkdegpCcr6kU/A7cfUU3BIOf0qRMCD2penT6Ck2+hxxRtJOMd+vakOw/JPB9OOKM/l7UgX&#10;nr+tPwQe5HcGkAmOpHP1pCrMOuOeTTwuevb0FPCgD1/Gkw6DFzyMdPanqvQdu+KeqkZye9OVMcfn&#10;xTJGhThgD1pwwAABzTgvTp+NO2YORnHbcKncfoR7euDyP1o2nsT9alCDpnntTwoxQxFfGDnFPVcn&#10;gH8qkEeDx6+lKFxg/iCKTHoIBgc8cU8KCPX8KUD1H9aeF45H4UAMA5+vPNSBfw9CKcFJyPan7e47&#10;96QiPaw6nr70bDnv+VSbTlqhuDOi7oVD47Ghsa1FKnr0x1z3pNu1qxZfE9taTeTfRyW7Zxll4/Ot&#10;W2vba8jWSCZHU9NtSmPlJ1+vbmng9u+KYMEcZwBT1z/+qhisPHpknHtTw3Pt2xUQ9vSnjkck+3pR&#10;cLDxnPWkPbp7UfgePal2jGeopBYYRwfpxTTgc+nrU2Mg/wA6xfEN++n6XLJCN0pGFHvSbsrlJXdj&#10;lvE/iuf+1E0bS2/fuQsjjnbXX6RYCys4485cjLserNXEeCNAefUZNYvIzvLHaSOpPWvScFeOMegp&#10;La5U7bIFz6Z9j0p6kY56kcUz+Q9R0oPUYPWmRsT+pHH9Kcp4qMdevWnjHP6Uh+ZJ9c0Yz3pAeOnB&#10;p+Mj1ouIiePPX+dVpIM+uelX8Z5P8qay54IA/CgDKaHkgZ6dKi8k9Mk8d61TGOeBURh6nA/GgRnr&#10;Fjgj9KlSPH/66smIZyB0oCD05z3FGwthqgjnBBqdR+ee5pAvqMAjmpAOg9PSgocOPwqOOeR7hozE&#10;wUDO/wBTUnt6UuKkaHbuPejn/PakA7/jRyR0ouAbjTg31pn6UD0oAlU/pTge3WoQep6Y9KcOvUU7&#10;jJ9/FOBqAEDp3qQUXAlJ9aUUwc9acq4Ynnn3oAlApcc9KaDTu1AIbjmkIxUmKbikxjMcc04Uu0//&#10;AFqXHoKaATPHWl5o5o7c0AKKTFH1pQaYABxQKXj0oHvQFxcUuDQMU4YoAAMUfpSinY9qQEdNIqQi&#10;kIxzQAzaO9FOI+n40UDPHwvTj9ak8vjOMLjtTlGRnB5NSBeADivQZAxUA/rUoX5BjPNOVc5/makU&#10;c8kjBqWhAqkHvzzUmM44pADn196dt+X8aTAaNwGCRxTgBjrxnt1pwzk/LT9hJHHT1pMF2ItnXpx6&#10;0uwKBx+NShR1weKXaep6e9INEMHsPwxTgueD17DNPC46YzTgPTApANUDOcducinhMkZH4CnKABz6&#10;dacoJGe9DF6gFGBkYP1p208defanBRgjH1zTwBxj0pMBgGMDJyOopcc5wemcU/aDwRnv+NHIJVuR&#10;SH6jSuO2cngAZp+3B+o/Wj5uNuPqTTwCTgUtRPyEEeOtDLyR7U/A54HPel6AZNAEQTI5NSAADp17&#10;0vfJH5U7jn3pANPABOcU4D8jSjp/hS/XAx2oGKAPb2zRjjkf/rpQemOhHNOPqc/WkBmalpFrqNu8&#10;VxEHUjuK4C88K6n4cmN1pM0kkeeY89Pwr1Lr/XimMgPvkcg0pJMpSaZy+g6815bqt4nlTdMHvXQr&#10;hgGHNc94l8NvfRrNaOY5kORtPWm+Hru7t4hbaixLKeGas+Zp8si3HmV0dNyT7A07rxjNIuGAI6U/&#10;B+taIy1Ex3wPbmgZH40vseee1Gcjjt60h21EY7O44461wGr3l3qPiqPT4dzWysNxA4NdN4kvZbXT&#10;/wByMyM2BxmqHhi3ml33c6EbjwWHJrKTvLlNYx5Y8x0dtCsECxqAABgACph0P6Amjnt0GKPUfzrT&#10;oZCHBz79BmnKM4PU4pMc08Djvj+VHQXmKMHjgEdqmHOOn51Go9jUq9M9qQ0OHX0p4pnNO7Ug1Hex&#10;HWkI+tGPT9KD0Oc/nQDQ0j86bjr1zTz27/WjB5PWgREV69ePWk2+xqYrSGgLEY60oAOOOlGcn2xS&#10;gH8fpSuCFxzj0owT15penXpSjOMDpQygwMccUHqDS/rS0gGEcc8Ck289eDTxjOCisP7rDg0nfIGB&#10;RcLCYOeelOA+maABTwORTGJinqKBSjj3oEOH06U+mfTvTx1pgO/z0p4PNRjrS545oAkyfSnYFR59&#10;DxTxmgBcCgilzzRQMYeKaSakPfNMIoAaeaXOKSjH5UCHZ9aXoKZ7U76UDHA08HNR44xmnD86BEop&#10;3GKYDThQMKCOKKWgBmKKcRRQB5CoOemanU4ycGoF6A+p5IqZSc8np2FegybkyjJx608BTwDUQ4IG&#10;M1KOmccGpYr6j1XgE1Io5wB+VNXPB5py5/rSAcF5wD9Keo5pVHYfjxTwOOPw4pXDUQJz1wR0zQFO&#10;egPFSYAJ65oLDGKQDNox/Wmngc/lTz17+x9KCORz1FIdgz0P5U9cdRUYG3nnrwaepPXvikIkHTgE&#10;/jUnQGog2QR396eOvNIYueR1PPY0mT05xQcdOx6UnPrgfWjcB6kep6c09Tyf14qIZFOH3h1xmkJE&#10;meM/mAacpBPfmo+R25+lKAenp6UhjgevtThTBuAJOcetOA5HHI96BDhwR3Pbin9eaYOmcfkaeKQK&#10;4vWl6E/mcdqaeTgc+9KOmR170AOA/DP607Ge31zTQcc/nTufzpMaE256857etcr4i0S5nKy2zH3X&#10;uK6z+HuaRow4wRx7VE43VioyaZiaNcN9lEM7ZkQAEnqa2M9SPwrGu9Mdbr7QrEoDwBxXH+J/HF5o&#10;18ttFH8gGWkK5rKNRr3ZI1dNS1iz0CW6ghYLJIqluACcZolmEUe78sV5X4mu7rVtKtNUsz5rQkSE&#10;L3FYrfFe/QKktmjFRg/MRV8za0J9mk9T1Cd5by+VZV/d9gBW9AgjjChcAds15Pp3xZsGnQ3dnLFj&#10;glCGH9K9A0fxRpWuRg2d0jt/dz8w+oqacXHcqpqtDdJ9Bg+9OAJ9OvFRK3Axn61KpP8A+oVqjDce&#10;B29fandvr7U0N83/ANelyR15OaQD1BPtT8YJ54NRqfpg9xT+c9aYepJk8elLn9aYOvPpmnj1FJoL&#10;jvc5zR14oHT2pw/zzSBiHp70n5c0705wKBzzyKB2G0Y46g0tLigVrjMYPrR6Hmnkc8CkIxSYxo9M&#10;EY4pR160Y5/Wj86Qxcd84560n60gGOp5p/40gE4HFNwPTj+dPA9aNvT2oCwgyOgH5U78+PQ0BTjA&#10;FLjjGOtMLB1+lKDjrSdBmndf8aAH84zilz7Uz0x3pRmmA8UuaaOvWlBzzTEPBp1M/SnDrQA4fWne&#10;9NzS5GKBi5pCOKKPxoAbj2pMU+kHqPwoATHWgjindqMZoAQCndKSloAcM04U2l70AOzSg8Z9qZSi&#10;gB2aKbmigDyRQOBkgHrUqpn8D2pwQjGepp2w9evPOK9BkicZB9alUrt4HGegqNY/73NThW5zjr61&#10;GohyZPbrUoIHQd6SNR1B69Kf/k0XF5ijrj9BTg3JHGR0puO2Rn2pMnHHpxSuMk3DOPU8Upboc8e5&#10;qIHqTQDjAz2pXAeemf5GjOfrik7gD8aUHt780hi9+pHpzTlz749MUjYPb8qUA5znPvmkCJARnjp3&#10;GKcOwpowAOe3pT1xn6dxSAXB3ZPGfelxmlKZbOR+VOHTGRSBDOv5Uu3nkc+1Sbfp0o7Yxj0zQDG/&#10;3vT1oAJAzQRnp17UgPv26mlcBw6cnr3py+386Yc/4EVIvb9MUAOAHWl754/p9aaPrS5pX1C2g7Pf&#10;nilB470zPY4/GlByTwTQMkB49B608dfSox0xxj0xUg6+maQtRR1Hr60uRjn9KaOnaq1/MbaxmmGf&#10;lUkY4pN2Gld2OT8a+O7Pw3B5SES3jA7Ywenua8Iv9dvta1Ez3c7Nvb7ucAfhUWv6jNqesXNzO7Mz&#10;OcZPQVTsU8y8iT1YCoWurNttEe46JGsWl2sUKYQINwPTkVzfifwlaXLSTWyeTJ1PHBNdpY6eUhi8&#10;piABzxVuTSBMyu5LFTkFq4FOaeh2NQejPna/065064MVxGyMPUdaXTtQutOu0uLaV45FPBU4r3rW&#10;PCVnrcYS6j5UcMvBFc/F8KtOimDmeWQBgdpIxiuuNZNanM4WejOz8H6vPrGhQ3VwhV2GD6H3rpBn&#10;GQeD6VmaRZQ2dolrbx+WkY+Va0HfykLHoBVwmpIwqKzJO/XFPU+pzgdKiRiQp9RyDT+R7n69Ku5G&#10;hMDke1Ozwahzx+PenAnGT+NK4WJ1POf0qQEGoB/nipVxjrxQw6EuPal2570g6joRipBjvSHoN2/S&#10;jHFSAZ/LvS7eTRYCLGAO9H608jj1ph9McUgDg+nFBHYUdD9aXrSYDcZ5oAHcZp3U0Y60DQwd8CnA&#10;c0uAPSigYn4frTsUAc9Pzp4UZpANAJpQvOKeo45ox7UARlfajFPI5xxSce1MBvNKKUjjNGP84oCw&#10;ozmnDpSY55p3Ap3EAp3cUgozzQA6lBptLQA7tRnp/Sm54xmj60wHCikzxS596AHcdqO9IPXtR1oA&#10;UUA80lKKQCil7Ug606mAmaTNOxTT16daQwJ/zmikwaKdwPNgvA7UbH4IGMetSKQo7U7Ptz39q72Z&#10;3GhR16U7Zgcde3FPwMDk/QUZ9PXrUiY5RwBS7eST+dIcYGf507PGMdBikPQbjA5FGCTTsD059KUA&#10;Y/pSARVGadt9DzShR07Z45pccfyFIBu0E56HHU04rx2/OnYJ6496B/OgLdUAHQEYNOwevHXtScAZ&#10;xn0zSjOMflSHYcBzzzTue2PwpuQMYB+tOyehOcGloDJBnHv7GngdM5xUPB74yeeKkU5xgHHfFIBy&#10;jjnnHFBx14H0NGcjp+dLt+nPY0gG45ppHv8AWpCOCO1NHX0AFJ3Ghq+nHNHTg8exPFOOe3Wk/TPp&#10;SAXd/nPNOycc+nQU0jIwcH2NKOwxn3oFYd657dRThkHH5UwH8809exPGKVxj1AIzyfSpBjPtTF6k&#10;jI9/apAOeefXNACjrkZ/OoLqFZ7V426MMEYqzgZOTjNJt4wD+NDBaO58+658NL/+0ZnsijRFiQGO&#10;K0fC3w3e2u1u9SZSYzuWMcgkepr1m9QLL8wAzyDjrVUArkjnI4xXJUqyjodUFF6jIl8pBtxt7ZqZ&#10;nx94YyOtQeYiuAzBSex4qfdHjLEZ4NczbsaW1GeZgZf8yKlGSByOehNQSXkKDkqc9s1SMjPPuiYq&#10;ncYyKl1IorkkzUSbY2cjjuKLq83+Si4zJIAc/Wqar/GxAz7VKvl5BD5weM0QxDiyJUkzbVMjgEVI&#10;E5z3qnYz7xtbBx3rQC57+tehTmpxujklBxepFjOKMYOOM/Spth9/fikK4/HHWruSIM8cfhUi9e1I&#10;FOOP1qQcduvFG4Ei/wA6lXn6VEvoak470ASf0opuentSk+9ACHnoelJ160ZpD/OkMaeRS/jS45ow&#10;aAACjH60o6jFLjpSAbRt9zT8UoFBQ0U8AZ5oH1704fWgQoH60uKB9KWgBmKbjtTz0phz3oASlx3o&#10;5xRQAo96d2pBx1pf5/WmAn+cUo6UhPOBSZ496QDs0dBmmZ5ozTAfnjFFM3Gl3c0CH5GOD+FKDUY9&#10;6cD9aYDwR3pc4plKOtAh/P1oHWm89j9acKBjh6U8c0wU8UAGOKCKWloAZiind+aKAPNFORkdB0FO&#10;GAcAioFJycenNSA47deld9yCXP8AtdO9GcDkj/GmDnnvmlHIzn8KlsQ8NyMcY9KlyDzng1ByG5/X&#10;vUmMde1IfqPGQcZ+tSY+v0qLIJ/WnLjHXNICUYPfIo28DNNVufrS8D3x7UXAXkZyc0cFQRx9BSE7&#10;eh/Ck3ccHHsKm4x2cfUdaNw4B5qLP5d6XORnp7UATZGMnP50BssOfrUf3l+vepAOnPy96WoEvfP8&#10;6cOvvTFyDx078U8g9+nepGPHHPXPoaUE89vWmewJ+vpTunIHahiHZ69eelNGQPSmkYHHf86X2wc/&#10;WlcYnIXJwaCTRg/4UnfOM496Qxc/LwTn1NO54+vY03HzYIpwB46ADpU3Cw4EZxjPripF6DrTFHtn&#10;1OKlUcUxDl9s07OOtIOnXpT8DpzQJgWBHPT0pD6+npSZ55/Sj3o1GUNVjZ7YunDJyOKxYZLowhmG&#10;z/ZrfvAWt2Aycjg1gsxCEEkY4JBrzcZK0kdeH2K0rysm2Qbs9ciq0rkRfKWH49KtggfMTvGeDUZU&#10;Sbu6+9cGslqdqsjkr+8eC5EguGUA8hq3dL1FJ0G1sg9K5nxNbyIrHBxzjFZXhPU5DOICv3Sclq1V&#10;JyhzdjSU4bHqxw+NzEjPAFRq6IWUEcc4z3qlbXEsx+X5eOaLpGjXcWOM881i7J3M1G+hcl1ExBGW&#10;QBSck1r6HrBvZ/KY5yMqa85uZWuWKF5Fx0CKa2vD9zNpdyryx+ZhSF2nBGfY114aXK7mNeCa0PS3&#10;KINzMB7mqkmo2q8by3H8IzWZDcLqPzGUMf7vp+FWfIQDv07iul129jk9kluWP7StsZLMPqDVhLqB&#10;8BZFyT0zis5oUTnaOP0qsjbGMoBGDxkdaSxDT1H7JNHRDr680/P1NRR8xjPUjNOOT3rruYWJN2aM&#10;+1MyeKOR+VAD8+tA+tJyeadg44oAMUtLilpDE4pR+f0o/Gl6GgBKXmjFFABnFLmmmk6UAS5ozUOc&#10;GnbqBj29abzk80dR2pegoEJ7dqXp70e1Gc+1ABn1ozSfWk780AKeTxSZoOM03ntxQMD70Z+tBpp6&#10;+1ADgx29uaFPOaZ7Uo6+vFMRIDTsjP4VGOnSnAnmmIeDS59qjZmA4GaWNnJ+ZQPxoAmB/GlA700H&#10;0pQeaAJKcKYDxS5oAfmim0tIYtFFFAHlikjHPB5qUHjHcVEvJ5/A08Nk5z75xXoNkWJFOD0+oxT+&#10;ADz3x9aiVzuAPWpFPPYZNQLqSdeMY+hp3U5wB2poPHenDJyMcUWDoBJz6CnDgD0zwajHsRS8gHjB&#10;x60gRIDnHenb8Y4yfeod2OpHWkL4wPbGaQ0Tb89TgCkJ6bv5VAZOnrSCQY6Y9+lK4ywTx9PelBOM&#10;H8BVbzCe5HenB9pHJ4POam4i2P0JqVckVWRuDkd+masIQQc5HfpS6DJlXPQGpMcY96Rdo55Ofenq&#10;c4GOvtS2YaCEHPb/AApduQOfqKMcd804L9PzoAbigD6flTu3Awfal/z0pDIcd/6Uu3geuakxzSBQ&#10;eeaQhmM84+lSKpJ9+xzS7T2/Wn43H3+lAAF/yaeqevIPSgD8DT8Y/wDr0AKBS9u31zSA59M0hPb6&#10;+9AXEIHpz700KeQTTi2OetNJ7jNK4GRrGomzjVF4L98VirfwTKQX578810Gq6at/blc4YDg1wE2h&#10;Xct20MfyEHDSDoPpXDiKbkzroSilqX5JfsrM0cheE/wnqtWrbZMNyNlCOinrUum+G4beDa0j7iM5&#10;Zs5q7DpQgJVBgEnJHrXBKEos6+eLWhl3OmxTZWQZB7Gq9n4ftLVy0EKg56gc10q6UgXdJIDgdaQw&#10;xWxBjl3DOCuM0uWa0bJ9onsUFtJgP3aM23svWo5re4cZeGQexFbb3RSIeXGoGOcms64ur6SU+WVK&#10;jtUSjTiOEpyY+wtoowHlQZ9GFX0uLAsf3ibs4INZXmSfZ289gzEHAHaqVtEQwYHOTyDRHEcisivZ&#10;c2rOrjt4JmV4okLD+IYFXltTt+d9oHOc5Nc5E/lLnccdgPWibXLhV8kEOh+9nritqeMpvSSMZYef&#10;2TUl/wBIZkjGIgeTn73vUJQPdwwJ/E3btSLeJ5I2DqOTWjpVm4c3Ui8sPlBHQVvCPtZ6GcnyR1NN&#10;UwPpRtOam200jvXonIQ0Dr1/KnkdvSkIPH5UBYAPeniox16j1p2eBQBIOvag03PvRmgBwpR0pu73&#10;pcnOCKQDvfij+dIOvNFMBp+tMPp+VPPTpTSDSYxv4ijPNJ1oAx9KQD80oPNNpfQUAOzSnim+9Lx6&#10;UAL+NHWm96cOe9ACUEc9Kdj1pwWhCIyOKbjmpyvPFNK80wICOPekxUxX/OKQrk0ARjrTvcUoXjvk&#10;U4LTQrCDgU4ZpwWjaM9KYB29aWkxx0paAHA8c06mY/8A1U4dKBju9O703vS0gHf56UUnNFMDyzjP&#10;J4z0p+TnvgUAc807GMZPHeu5+ZmOHP8AWnAnv2FIo6c8j0qQDj2qR9BQOcHr27U/p07HNIAS2fen&#10;djk9fWkICCetISP14xSEnGfxpC34EUB1Gkgjr+VRFxx6fWkZhn2NVmkwM56cYzSeg/UlaTBySM4z&#10;kGo/M4xg468CoWlOenSoy5IHeobKWxbWTJ64NSI5zknr3zVHzPl2/ieOamWTNJsdjTjcnr/PpVyE&#10;5Az271lRSfKAMn8auxPwP50r2A01b1OfYCpBjkZqrDJ07n3Oasq/c5zjqKL3FYkPUjHWl6gEY+oF&#10;N5z9KXqMjmkId2PagYI780ntwaXsBj8KNB3Db16ZpT+X1pO/SkxyCTz3pALwR68U8DpwaaCc/wCc&#10;1IM5J/zii4hQeaXk96aMnt0p2SQeDQMO3saD6D6Uvqe9IaQEecH29arS3saHb8xPsKpXl1LNOYY2&#10;2qPvGkRMbcgnjGc9a5Z12naJrGmrXZZe7eUbVTA9aWMdvKAUDB5qFBkZ7Htmo765aGMDOzccA1lK&#10;s4q7NI07uyG3t5HbghMM55IB6VmwapKZAsgKg9SKhdlJIJLZ70wPE0oj4FeTUxEpy0PQhRUY6mjJ&#10;MH580qO+T2qNJo1bAfnrkmoJAnK7hkAEc5xUMVuXbPHXrWEqkuazNI048ty8xJfliR2xTLlpFztT&#10;FW7cxxooJ5A60TTxjpitZWauZxbUtjKhLGTMoO3uafNdxgssILMoyxA4FNup4mYKZFUdzmmhbcRo&#10;mVCngYPJrCMehvJ31KNveTF2Z3Tb1GDTy+6XzWYt3xmqmqXUVjsiiikcMf4ecVa0+J7iEzxkYHZv&#10;WrlT6gpq1jotJjBKSyA7Ac7c9a7GF1KAg8EVxVldsVC42lRyg710NhdYKqc4Pb3r0sHXUXy9DzcT&#10;Tb942s0h9aaDx1p1eucI0jv19qbTjSH0B60hjOc49qMc5p30o6UgG0uewoxxR2pgA4pwplOHpQBI&#10;Oep6UZ7/AK00dOhpwPFIY08000/jr6033oASjFO9KSgBMc0oH+FHtRmgBRR2o3c0Zz3oAMc04e3W&#10;k7cU4daQDh0pcYFApwpiDGaMZNO7Ud6YDduaaVqSigCMJQBUuPSjHFAhm2jBp+KMe1ADMd6TBqT8&#10;KbjmgBMc0opDjFHFAxaXNN7e9GaAH8+tFNBAooA812nrmnqg7cj0qXbnGP0p4QHjp2Peu8z9SIIC&#10;OMehOaftx2/DFSYOScYJp4XGRj3qATRHjGAR+QpOe3Y8VNt77Tz2NNKZOR0oHqQFuOOnrUBZicEY&#10;FWmTtxzUEg5IAz7UXBFSRju5PSqrkqx9jmrTrzg9Pp1qs45zn8qlsaIGbDfL+NNznt7048HrwPam&#10;YGQD36VDKQ8MB09Kk3ZqEcd/apARx2z0zSbGWo5Tt4HX3q9FIcemehNZatt55HHXNWIpDvJBzj3q&#10;L2G0bUUhHGcj3q0jjt296yYpMgc9O1XYpcc447DNCkK1y/nocgAGnr39qrLJnoDx3FTDGM5+vFO4&#10;iXIx6emaUfn9KZkc8U/nO4UJksB0HTgetOGPY9hQPvHtnoKUDtnOOpzRcBcZHf3pwHNN4Hqe2BTu&#10;c8dTSHoO6+2TxkUoHJOeM96TIJ4/nTuemfqaBCYGMfnUNxvER8tQWwcZNWATye9JjrSeqsM5uN2j&#10;3l0O7POKl8/A4DLn0Fas+nwzfMQQ3qDis99LnjOYpN/PAYVxTpTjsdMZxa1CO5RWz5TH0JNZmsX6&#10;tKMoQAPSrbreIMG3JGOoOc1j6iJjKG8tlHTJFc2IlP2dmbUYx57lUzIZPlwO2DTJIBJdxsMiQdye&#10;KpyIX5AJwM4x1otrqbyFkK5IXjArzYw5Xc9JtyVka0EMwuCxAKlcFye9OllCITGMsB0BrHbULqFC&#10;xbdkYOR3p1o084LxIUY9R1U/4VU1fUlKzsyc3120hXiPI4yOtTwRyXVuZWkOT1HoaguYp8KZI/n6&#10;jFP0dpFmmhkUjJyFPalyKSuhOVtioi7Vid1LbfvAitC3b7Rc7th2pwo9/WprmyLW5VSF2kkHNSaV&#10;AixFt4PPQUSjpdBGempG1sEdZZohIrNjp0qwyvAjvGFAxwo71LdybEiONyA5IzUlw3nW6lMYbp16&#10;VDV0TzO5TV45wJRuRgOGHpWzpmownaHYb1x14Ncy9tdwuWgO5T1VulWE8xysnlhwOCp4K/jTg3Gw&#10;pwUjvP7QjdCYwzZ6HHSovtdxgKpHoSRk1U0kia2+XPHUN1rTW3YjnivbhOpUimeZKMYSsQ/aJwM7&#10;xx14p8N+7FvMTgd171Otsg59qf5C7CoGAfStlGa6md4voNju4ZDtDruP8J4NT5yfWsW5tOSGwD2N&#10;MSe6tTjO9B/C3X8DUqs07SRfs01ozczmk71Wt7yKccEh8ZKnrU+Rg8kit001oZNNC5/HNGQKbn9K&#10;YXzj2oYE24fSl3D1qoZDg9+KQS44yfzpXAt7qUnIqqJeP/r08Pn8fegCfIJpM0wNTs/rQAuaTPoa&#10;O+OeaQjv09KBi7jn/GnD+VNxx70vagB61IKjHeng0xD+/Bp1MBpc80AP9qPxpM0tAh1LTevel5pg&#10;xwpcDFNpc0AJijtS0mfSgBKaT7UGk+tABmkNHvSY460AFApcUhoAdn8aKQDNFMDhRkcjI9s05Rn3&#10;46im9RjFSA/Nj17V2mYuPTuelOxg98d6TdheAOvJzTx1/lipYxMdsDikKcYGT9acMelKw3E/XpUi&#10;K7L+VV2T5euPrV8gE+3aoXUH3NMfoZroc9CcD0qrIvBzWo6D8++KqSx84GelLoUjNYc8YpjDocc+&#10;uKtSDjOeD1zVZhz0/Ss2UkM/i6nApeo70mB6Hjnij7ygmkMcC2fb1qeJ+emMdearfiOvBpyvjnkn&#10;pUvyGaSPg8n8KuRSHpkEZ44rISQ9DirSSD04xU36BY2In6DnJ61Zifoc4xwKyI5cc55PSrccmfpm&#10;mmTY0lbOMHt1p4P4+mKppKO3JqUSHdjqD71QmWxwOtOHXvwO9Qq/Gf09KlU85pEkozx0pcZI/Wmr&#10;z0/PNOBOTweOhoY0KoGDxgfSlI5Hb2zSgHpRjIx+tIAB7+ntS04LS49s0gsMI6DpSBcD61LtI9j9&#10;KMDPTGaYELJnjtWZqNr5kJIHK/yrZxg8/lTSgP4+tZ1IqcWioScXdHB3UaxI+0HJ68Vlxxl7AYUq&#10;SPSuw1xY7eKR/LXbg1y7M0VmVV8vjBHdc14FaDi3E9ajO6TLFvbw3MXzJ1HPFTRJ9nnEHVQu7JFR&#10;qyJDHGBwBjJPWrAjUfOM7wCPwrBWWhq22SSrDPAyn6k5xXNaheyWk+LVgCTzxWxFcvJthKlm2ZY/&#10;jUK+HxNMZNxx2rSn7rsxO1rmDJc3Eo/eSsMnoOOatWL3aDCBivrXQr4dthjfjjqPWrRWysgAGQcc&#10;gmtJSVtCOfUzGafyFaQMuDwQO9aMDGS2ACFSPlKnsahutRsvJaItlSMEKKhtNYt2iI3ESDhjtHzV&#10;i4aFXbLMkcqHAyUYc4PIqG1mENyYLkB43HyyMP0NTw30LqAx6mpjBDOd4C7gOfeo1T0B9maFklvB&#10;dAJLLEccdSuK3RdKkeZGQjsynOa5fTLxUlZH3JIg4V+/p9alVLiedpniXcehibH6V62FrNUzgrUv&#10;eNqTUZWbEEWP9pv8Kjinu94+beW59h7YqOKUcK+VY+oxmtS0t/KG9vvH9K6480nuYOyKklxOoKzx&#10;Kw68cEVD5sZO1Sc91cYINa8kayLtYDmsu5tNhO4Ag98VNSMlruVCSZVkVS64bYx+725q3BegERy5&#10;DDox6GqDq64Zf3gXkBuop5aC4UgERS/3WPU1EJW2Zco33NZm69/aoHk47cVgJd6tbTMsloXiz8p3&#10;Zz/n3rY8wOoJBHsa6FO6MnGz0HO4BxkH8Kj3c9eenFI1NxnqPwNAJXLCvUyuce3pVUHB7VMGI68U&#10;0xWLSt29Klz27iqyk575NTqeBTQbEg+lOxx9KRfpindaYhuKKdjikNADh0pc0zPfFFAiTPrS1Hu/&#10;SlBFMCTPNOpgPNKDQA/NG7ApuabmgRLupc/5NQ5pwamCJc0ZpgPalzQMU4ptOzQeBmgQmPalC88U&#10;CncUAN20Y7U49KKAGbTjg4opx+o/EUUwPPiex4FKG6jmogxwMHg+lLkHkAH3JrtdyCdTgY6fWpFI&#10;IHPTpVcE+/50pcoM5+hqbINi1vCkUCVe2Mn1qhvPJzyTR5hHQn3pWGaOQeeh70wkf7PHaqqSt3P0&#10;qXfle4z1FADJB6gZqpIABxnHarLnI6/lVSQ8HqKQIpyA46k+4qu/A696sSnvxnPrVVuRg9vSoZau&#10;Nbr0x+NMztPc04kg5z/n1qcfZzp7sXAmDDCnuKkZV3c5pQRjPf1qNmGeowKaSeuevtUlbMsBvmxn&#10;oamWU7dobpVMOVJzj16U5ZCO2aW4NGok2Gx/WrUc4GBkYHOKx45Dng/hmrcb89s0ttUJmwkw4J9O&#10;1WIpAQOf0rJjl3du9XI35wP1qrEuxpJLnkdfpU4kATnp3qhG3pn04q2MMBnJxS1EXI2BAI6EcEVK&#10;vXn8qrQ/Kg4q2D05oAUYzj0p4H0xSAAH1p498+tArgB3608DsKQD86cMUgExjNJt59qfTHbarE9A&#10;M0XsFiG4uI7dNztj0HrWc+oyTH90uxfUjk1Tec3t3ls4VvlXNXI7WTPQ571yynKfwm6jGK1M3Ubd&#10;p7Y78tIxwM+tZKaasSmJ1y56kdzXYG0UHzJP4c9azLq0knb7UMjjCqPT1rkxGFbjzI2o17PlOR2T&#10;faZoHPQjaa2EIKLvyPxqs4Bv5UwQcA5FTSTLGy8/Mx4968qWrseg9UhpjjtrzezbQynjNV7rXltG&#10;IiXcy+1NvIZ5xuHylTwaqrodw7bmG7PU54reCTZDstynda3e3RwhKdjiqMdvdyy72mcnOetdfaeH&#10;ouC55PPFbA0+ws0zIUXA5LGuyMEloYOpY4u10u4uANqsR61oQ+G5wd8gC+pJ61r3XiLTLNCsLiQj&#10;gbBWG3i4yy4EfHQ5OamcU1sOE5mh9iigU5xgdeKghvWjuZEUjYeVY8fhVC41rdlVUMCM4quvmX4C&#10;ImADk4rk9k09TovpqdAZ0uUKv5gxyHVc8+taltIxgVJSQOMSKSvNYFnKdOUxThvLGNjED8q2bRWu&#10;jl5V2g8bByK6afu6HPUV9TSt3MDMZZgQDnEg4/Pitq2uBMmRj6g5FZ8Sy+VtVjJgcbuv/wBemiOZ&#10;ZNwiQN0JR8GvUpuy0OCS1NsfWkZQwIYZBqvbzs3Doyt3yKtdq13MzLntGjBZF3KT071RkhjkyCuC&#10;p5xwRXQkZH9Kp3FqkiMQMOe471jOkuhrGb6mILma0PzbpY+nv9atxzpOu4AjI5BFVtRjmt4ZGSFp&#10;VUZwOpFZsF7Kqq8eRkZZGX+tZqThoy+VSNojnoRR7dRmobe789emCByM1Lx1zwatO+qJcWhyn5f6&#10;CpVaoOg6fpTg3OP0p3AtIcGrCHmqit05xU6k+w9KpO5LRaBGOtPHSoEbipgTjiruTYdjjijvS49K&#10;Md6AGc5pOKcRTaPQA7/40vak7c0oHNADxnHSnAj/AOvTBS9+tMQvPQmijmg4oASlGaPT/Cj2oAcO&#10;nSnimA04HFMQ/rRn9KSjmgBc80Z4pKTmgB+aO49qb9aUUAHaiiigDzbgrznGDShs/h0qEH2PTpSg&#10;9sAH2Nd7MyffzjOD1ApGY4JzyOtMGNw/UkU4Edcc47CpYEW4h8+tO8xRzn86f5W70z7U8QcfTuTS&#10;GMQ5+oPerS5Ud/rTQgHHBI6cUrOQTyCCKTCxHJyO2AaqynB6ce1WGI5wTwOmKqt3z0NJj3K0oBXN&#10;Vn64xz6kVZcZUk49sVVbPcZ71DZSIycHJPXvUOePUdzmpWxnP8qhPzH0PXioZaELHnJ69OKblh1B&#10;GaUgFuvFAXP1pbjWgmTxzinhj7c0m3nA65pQmBjPfFJhqSIxwPyqzG3IGfpVVR2zmp42I7ED1o6C&#10;ZejYfXAyauxMT7Vmxu3GBVyJ8DnHHpRcRpQkAYGeavoeOvHpWbDtwcZ696vW/wAuS2TTEy9H0zzV&#10;gHmqyHpnBqVW+hHuaBE4PSnBsfnUOeevPWnbz0PQUhE4P508HPtUAPNODEds0gJwRtrP1a6FvbcN&#10;hnO1auZx1rntdlL3sEPYc4ArKtLlgzSkk5F7ThCWAIBYdK1APesCzYpdLjHJ5rfFKg7xHVVpEU4D&#10;JyRt7/Sq+2SVgx+SPsuOvuatSIpALn5RziqJuHlm/dkLGOpIzn6VpKxCM19NS4u5dmRIGySBxj0r&#10;G1qKS2eJdpVg2QfWuotSoeQAENuyx+vasDxZ/pFxbQ7tuDljjtXn16EGuY66NWSdikjyYC9PQg1K&#10;L8W42u6jHqaSG1CRZBJX1JrOvNFnMgeOQkt2NcUIWZ1OSlowv/ErqhSL5W7EdayHnvL37zyOx5ye&#10;1X4fC108u9tp56dK6XTdDS2wzEE/SumKsZycVscjBoN5OAxTA75q8PCf7vflvMx0UV23lRJ6AYqj&#10;e6xYWIYTTouO2aUmyFJvY5qz8MzFwJkCr3BNbkNglnjawGB0A61g3vjTczJZRBlB+83U1hz6tqd5&#10;zLKyA9l4qXFs0Sb3OyvWtZCyuy7vQmq1ldvbzKjZMTHaG/lzXKWNvdSXGQzHJ7114tJRafOhfPVQ&#10;azceUuytY3rW92gR+edpPBJ5X8f8a0fLE+Fdw/o4OD+ODXEw3MtlKZI2BjY8qw6GumstQtL2KMSP&#10;Gjnoc4IPsfrXZQq30Zy1adtUXPOFrKF+1E4P3ZO351rwTiRAQQeO1UCEOI5XV8j5WPGR6VAITC4M&#10;cRRh/wA83yPyNdkZHM0bZPpUbe9NjkLABsZIz1p55BqySu67hjFZ81jBIjKUABPYVqMMntVdxg1n&#10;JFJs5LVLe7s2DWoYrt6qNxzSaHql5egi4QFccNgqfoRXTuBnr+dV2RV6KAenFZKmovQ29o2rMZnA&#10;6jrS7xnr+VIx5+nrTOnB4Pcg1VtSEydG5Hb2zVlW78H0qmrAZHr6Gp0fjOR700Fi4hqYN+VVEfPN&#10;SB/firRLRbB4p26q3me9OEgNO4icn8RTT9cVHvyKXdnnpQA/PvSZANKPXNLtyPWmIB9adj/61IKX&#10;2piF7fWjnFGO9LjmgBO1H9KXFAXmgBRThSAAU7FMAFOAopaBBikx7U6jIpgN4FFFFAC/h+dFJnjr&#10;RSA8xHGOPyNOZep5HfNLjK555pcZOP6dK73oZiAZxwfrTwPQHn2pdvA5z68U4D5enPWoC4qZB69O&#10;tSfQDNNI4peo56UDsKT1PccVCzjceelOZv04qB3Pr7c0gFkbjOcVWeQZPueKRnwSOc57jrVeR88H&#10;14qblLuDtwcH3wagfng/nSk9cA9KjVs4yfypNlDT+vT603bwMflmnyFPNPl52H15pnfjpmpGIQM9&#10;OTzxShB3OfxpcYXPv070vJX6VNirhtBP060uATjGaTnGeBn3pQSTwCc0mrhcQg5wTj8KkGM8Y568&#10;UEDHGefWhSAc4x60kLcnQjP/ANerkRwMnHBx0qlGVLfNx/SrUbYII7nPNAmacTnHGOD0NXY5Me4H&#10;tWZE44Pr1q3G3qfyo8xNGkj8f41MrbgO1UI5AB7DpUyyHnmmwLYb3INPzyKrK3fofapFb5R/M0hF&#10;gN2qRWyeSfxqvkn0HH5VLk4+vagViUNwfWuf1jjUIm9QcVuc49T6Vja0pJjdQNwNY1leBrSdpCWf&#10;/H2o3EDPT0roVPHFYWmWxLLcAkZ4YZ4NbYx+VFGNoiqO7I7rJgIzgd/pWZBI8r5i+WFeAQOW+noK&#10;u6i4FqwZtoPBJ71Qg3HYcFVAGB/jVyEkWLYqDIpOWzluPWuY8RXAW/i3SAZOCCf4a2Pt0Vt53IaU&#10;tytc1fEXWro8uCyrkqRxXDXmtjpowd7mxbFpY9u35ccYqbhNu4jIPP0qslyUi+TG5ulVbu2uLqEM&#10;kpBPXHauS2mhtbUu3Gu6fZIfMmBf0Brm9Q8a3EkhWyi2gdCe9UbnQp/MO6Muxqez0KdtpMR65xit&#10;UVyxRQfUta1DIFw6j0UU+20Ce7kD3CySsTyWPSu5sdMhjhBeFQe3FaCLGg7dOvSi6WxDn2MCx8JW&#10;qQqXUlupqxJ4dgPLAD05q3faxbWC7pZUX2HWuYv/ABnJI+2yQlB/EanfYaUnqdCtpY6dGzDaD655&#10;rNuPEloXMMfzMTwBXJvJe37lp3fk9M8VastIl89Sik56kCk6fdmisjYR5bh9w4XnI6g1p2wezQzW&#10;gV+MtFjgmpIbNYrRlLASEcNis1JhHNtlXpz8pIrJPkY376OzsHju7ZZoVTYR8yg4x+FXskKVO6Md&#10;m6gVxlpJdWU3m2L7t3VJGO011Wn6ql/D80DxODhgeRmvRpVVNaHFUpuLJCLiM8MHx327T/PmrUU7&#10;MuJEIY88cg1E6fKY35RuhQkEVTlUWWHinZF6/O+QfzrdOxlY1CwINQOffrVaPUA6ZkK8jqKkaUHk&#10;dPane4hj/wCeahZiO/50rnv7+tQFupxjHrU9RphuPTngc8UzOPWkLE4OPrSfxdRyOaLDQ4Hr2x60&#10;5XwRz1NJI4YYCge+DTM4GO1J6DLSyYBx+PtUgk5P+NUtxxjPTpmlEnTOeOlNCsXhLjP1o+1fOFIY&#10;Z4yelVQ2W/CpFzjP6mmBeWToP5VMGNU4zVmM5FUiWTgjGc08c0xc1IP8iqEL0NOGCc03nHNKPagB&#10;wp1NFOFMQUUtHJ7UAFOxkUmO9OoAKUUlHagQuQBSUH86SgAzScUuOeaKADj8aKUe9FAHm4GF47cm&#10;noACR1z6GmK3GeM9iO1SKPm5P5V3vVmY/H4+nNKF+Xp+lKmBzkEehqVQemOtSMhCheuc46U4gdvX&#10;vUuAw6e/Sgr24FIFsU3HHoT2qu6kD8cDFX5E4I9u1VpY+PoOM0gM9y3c557Gq7kjjnPtV50wfQ+t&#10;V5E+bp3pa9BopnOecHPTHFM3c5BwandcckfpVdux6eopNFBngDHPXimqT3+oNB+o9M0ijsMHtzUs&#10;dyTvzwSM8imqfnx2/nSjr979KeBnHPFSUmKATjPrS9T16VZ+yTpB5m3CN3z2qDbznjk96QbgBx/S&#10;hc9TgHtSlevoeaerFTkHqMVOoCD09PQVMh6fSo0QtwozgdMdKemBjkDvR0EXEPIP8OetWkbHXPHr&#10;VNDheQPpVlOzDv3ovoBcViAPrxUyvkcc+hqsgOe34CpgMnOfpSEWEfj5mIqdWwAc5OPWqka7Rn9a&#10;lU9qNgLe736GpFYjGB9c1VUnH49qlU46HnvmjUCwvPcH1xWH4hneNIkiRmYnsK2VPtTmiSXO9Qfq&#10;OlTKPMrDi+V3KehGR9PjaWMox6gitTgDP4U1VVQAOB2p+M45/WqSsrEt3Zn3u1ypb7q8hQOpqj++&#10;LNLI21Qpwg9f61o3jBAdqlpOg9qybiOQQSkNukKn/OKieiLhqyhpxS4d5CQzbsZqCRB/ajlclioA&#10;FT6Wq7Akakkdqmt7QvqkzAKCMEkGuDkc2dfOokUFmI28yRt7n1H3akhKrcSQyE4b5kIrSvdPcxOy&#10;MFJXg1WgktXtkL4DqOAeuamVJx3EppjgNvB5x0IFLLcQQoWZ1QEcVXvbiRoWWFcDGM4rjL61vZZi&#10;WMr89DWS30NFG+5t6l4sSEGO1AlYfxelc62t6zesywvtz/dFS2+jXEzAGNh6kiuqsNHtrJd0gG7H&#10;eq0W49EcxY+Gbq/n330sjDrljxXTWvhezgULgfWrU2s6farjzlyDggGsO58X7i0drG0jdBxT5r7C&#10;tNmxLZWFiu6QgDHesi48S2dt8lvGXYjj0rOS11fWGVp/kDdB2q9B4S8qQNI4PHUipcb7le6t2ZVx&#10;qt/eyNt+QN0ArZ0yxuHt1lkJLEZ5HFXE0e0tm3SuBjmop9es7RdkTGTb0CColyvYtSb0RYnKWq+Y&#10;kbsSMkKK0oGyVntpRFIw+9nKn61k299/akeE+VRx06UixiENFcQ748556flRTk4yInG61OyhvBL+&#10;7lAWUdOfve4qKXeikFi8Z6huorFQPdWqC2dozHkgMeVPsfSrqXvyiOfCyZ24r0b3VzjcbEd0sYk3&#10;pEDnuoxj9arw6nHDIsblgrHjcKmlPkkNGDg9QP51UmSWYFo5xtPYJmmmFjWEquAVYEH0pjnGecD6&#10;5rHimnt2xlWT0AKkf41oxyiQZ55681QrEh5XBx9elJznqR7+tNJwc5OfQ04EYGc9Pzp6iHfTPXjN&#10;O2/KelIOuSadnjHQ0WuNDMYHWlAGf1NKWHzcUmRk8qMd6LAhw69O9SqTgDkYqNTyOR0qRR2z0Pah&#10;AWI+mMjFWo/XJNVEPcdR71ZQ1VybFpcGpRnpUCHjk81MGxTRI8D60lLnNKKYCKKfScetKOnNAhce&#10;9LSY9qXGOtMAHTr+lOXNAFKBxQAUtGKWgQ3FG3FO7elJ2pgNo7040057YoAWijtzzRQM8uDkDAA/&#10;xqdG9ex7VT3jHPU9gKlibj2PfNdzMjQQg9Tx71Ovb271Tib2yO+RVkfz9TSuBMMDn+VOGe+MZ9aY&#10;CemcU8MCv4dqkOpGwXOPTqahdRgn+tTvz2wcd6hfnv8A40hq5UePHGaqSoCSeMH2q8wABAHaqrrx&#10;/XFA+hRkXk8fWqzrkZ6DtV2UEnpiqsiDH68CpY/kVyvYDj1NHOf1waeR6DB+lMBO3vwc81G4x4xt&#10;ycg96kDcmogfTnvyKevBPXrnrSaKJQxwB6Dil44zk/hUYYE4OeKAeQM9KkduxJk55GMj1pB268Do&#10;aRacvA/rQIf8wGdxBp6sGHXrzmowuTk/qcVKuTz0B/Ci2gE8Q6HHvVyL5u3bk4qrGvQkfhVpAOnT&#10;PvSFdE6EgA8+9WEDdQPpUMfI5B/CrKDPTNACgYGe9SqucdBxzj1oReMZ5zUqLkkYzRZiEUcgnPp0&#10;p8eS23bx65pdvzdqfgjpx6UrBcccK2AeKlVh68d6gxyMevJzUq8dR9famBMpJ6E461IBjjJ/Go0w&#10;Me1Sde2BQIz9TkMca7RudmwAO9UliZg4aQmRhggdAKuak4iBcAFwMLz3qlbjEMhD7i3Dv296zmaJ&#10;WI7QxwTMqgYU8mrEUaJftKh+WXgn3qG7i8qNZkGVx830qrpk+2Ro2O4B8j3HauWMuWVmbuPNG6Oo&#10;CLJFsI4rmtYsWtmaSNQFJ3HH610UEobHOc0+4txcwlD+ZFbVIe0gZQnySOPjvQiqSNw7sPSpWkUg&#10;zbkKEd+KhvrTyr5oBFsCqCOeDQlmsiGM5IPbPAry5KSlZnarNXM++8S2lkCiDLgcY6VzV74h1G+b&#10;YmY0PTHWuivfDaOxIHOetLb6RY2cfmXDAHg5biqXKlqVddDC07QJbxw8m/HUk967ey0m0sohiJAQ&#10;OTisWbxFBa/urVTJ6Y6VWTU9Yv3wg2KfQU+dicW9zrJbiGFc/IB29qw73xAzFo7NDK/TpwKntNDl&#10;lIe7naQ/3c8VrQ6PbROGRMEDnjrTUHLcz5ox2OOGm6tqsyi4kKqxJK5wK1LfwuqgCbGPTNdOsAST&#10;eo7cc08H5toGDjPSq5Q9qzHisFsuIR8p+8MdakulV1G1cnHOBWlPCTEecEjpVSJo/MwxwduCM03C&#10;25Km2U7d1hkjDKyljtLfw/Srd5apMG69Dgj1quX8mV43UeSw4Y9quWW4w7Gy21up6kV0U7NWRnO9&#10;7lAztBIkUiHnjPbNSquf3sbDpnb03VoXNussWGXrzWK/n212yv0bow7j0qmmhJj5YYm3MWlXBJwW&#10;+7VESvC+5Zgy56tgmtF7jgYX5j/BnnFRSMjpkR+YD6npTTAsR3IYKSMZ7jkVOrBl/wAKw/8AUSbh&#10;bmIjptPBq/bXQmjyuR6jNWidzQVwBikLE4HQd8GoQ2SOc/hQSM5P54p2Bakwf3pA4I9vrUGT2HPr&#10;Sqx5OT160XAtLnNWUwwHPWqMR5GemOvrVtDj8KBFlCcDpwalDEDjt0qBcDmnj09adhXLSyY49qlW&#10;X3461S55Jz/hTt5wMGmIvCTpTxIPWszzj1o+0EfxH3ouFjV8wev60oc1ki654I61PHc5H0p3EaSt&#10;8tSDqappJ3qwj5NMROOmaWmAinA0AOH0pabnn/GjuTTAd+NIaO1IeaAE/wA80lL2ooAQZFFO/Sig&#10;DygKTyalRdrZP0BAoAIGfzpwGOucdDXezMmQjt1FWFbIBPr6VWQKORUiknr6d6gWpZV8HFOLDP04&#10;qru644zShs9+T04oDyJyxHH9aiZiDQWyMflg9aaevP16Uh9RpPPfmopBn1+tPOc45B7Uw+mOD2qW&#10;gK8gHJx16mq7xE89/arzIpBx29RxUbICPX60r3LM2RO/APrURQ4B5NX2UHtn2xUJjGOnJ5qbDK2M&#10;DH5UgPcc1KUBJHHrTCB2HShgJkjjNKCRyQPxoHIyOw7ijB3c/wAutT1GPXqBn86kHvk+mDUa8kY+&#10;me9SLhT3FFgJAv4c1LGCeB+NR5579KlX06Y6GgRYTqCCP0qymeMjHvVRcdSKmV1Bx0z0pW0Auoc9&#10;qsRnJyBxVFJBVhZMkDnj1paiLu4IpZicDn3xT7W7juQdoYY9RUMTgsMZH9KtxsMcD64pXAmCgjGP&#10;xpSo56dPWhSO34ClIHTJpisM2+vpSjp7+tO4PakwPUfjQFyRfu1KrcetQKeRz25zTgTz0pIDL1Yh&#10;mXdgR9+etOg2y2hAVkUnHzDAxUGoSK12rueFHyj1qxGXlgj8zjLZxjt2rORoie6j3WEi/wCzxj1r&#10;m9K8zf8AOdsoHy89RXRXTyLZPtUbiOMc/wA6ypLZzbQ3UQzIo/T0rCpG+qNqcraGhbSmNss7AZ5U&#10;9jWxG4cBlOQawreRbmIOpAccE960LKc42O4JB/GqpS0sRUj1JL/Tor7luG2kZFczcwvZkhnIIyGx&#10;2967JenPNZutaetzZs6pukQ7gB1PtSr0PaLTcdKryuzOWTUJWBGfMXON46iqV9oc1+N6uWGOma07&#10;W3MKszRFcnlR6etXYF8t9yn5TjgV57g4uzOznVvdObtfCpiYPIfmHBXqK6O1tkt12mNfl44q7tMj&#10;FlH5UL8nMg+U9xU+zlJ3M3UCN1DYyAemM1a2/Lk9veqc99aWy/M6g4zgdTVD+1hJ8kELsfXFdEbR&#10;VjNpy1NiLbg7sk5ODntVC71FIZQqAMQDnA6VGEurg/MxjiPAAPNTxWMaAEAHj1ptt7AopblQXV1O&#10;/IASoikqXIbAx2rWVQq8qBionjViSe1Ry36l83YqbVmR1cfNinWOYp1HIRhggdjTvJLSFUXGapXL&#10;y2t3HsblTuKjofX9KujFqYptNWOi2ZTOM+1U7u2W4hIHGDkEDpWimGQEZ2sByDUTDJIPP1rtaOZO&#10;xzbxyeeY5DkMMD+oqF2a35PKHr7VrXEI87BAHOQahntwwIOCrDFRZml7mYJIGVcSyDdyAcmkQ4m4&#10;2c/xJxmoXga0kKdUbkYFWIY/N8ts49GU1ST6g12L6HcO/TpUgP8AD6+9RRZxt43Y6ZqYdB7GqIAj&#10;oQelOAPNAAPH5Zp4T349MUuhXQeu7tUyH5ucj05qJfu4z+BqQN0zg+lMTLA9eetPB571CrAdwc9R&#10;TwffJPr9aZJN2z09M00+ucU0NxzjNDZ6UCuNY9j+hqvI5B9DjsKsMMiomjLHkYoGVvMI9fWrEUjb&#10;hzmkSDn5sgU9ICp+UcdqVmF0XoXbgZq7G+azo0IP/wBeraZ/OqQi8rZUVIDVVWqVW/nVCJgfSnZq&#10;MGnZ5oJHZoyaTIpufSgB39aAabS0DH5opuc0UAeZDrgDj3pw5XOenqaYh2jj9akA6fzFd25mABwD&#10;7U8DHGOvSlQDaOn0pQM/hSaEB69e2ePWgH24oP5Y7U0/XmpHsKW70h5PUDPXNITk96Y5I5POKHoG&#10;47OD1x/jSMT/AHaYz8dRxxTN/wBfWloMm6E5x+VRsQei03f06ZPFNPoanyHshHAI9TULdPl7e1SM&#10;eeD9Kic5P+eKVh3IyDj3HNRMN3QflUhY5I9KbkFuRyKBjGxuwP0HNNAyB/MU7vgdM/nRnnJ5FSCF&#10;XrjGAfU1IvyngEelMBIHb/CnrjPH480APyOuPwJqQHHJ4OfSouxx+NPXp1H1oAmViOgzTxJ8oxzV&#10;fcQxx0xxSh/m4PA5pC8i2snXPBPHpU6S+hrOD7T2/Hip0ftxz0pMZqwyg/h0q5FN2/pWMkvzDB/W&#10;rkcwx17VIGuso9cHsT3p6vyP6Gs9Je+78qsJLwx4yO9FxFvd+I7cUY/D8ahDD3qTPv1piHjPOev1&#10;ockLk8596PUZ61FO22Mkck9PrQBjzMXvSRjcPXog9auDLRxKGJXdkkjrVBYwZHyfkB5YnqavBW3R&#10;hAQOpxWUjRDr+RhbgLjcWGM1NYr+7aNsFTyO9Z+oXOye3j28FsE56VpwIqqo4IHbvUxQ27GbcWv9&#10;nS+fGQI2Pz+1SxxTm7S6gnBjbAdSMir11F5sLRnB7iszSZjDeKhdQrcYPrUNKM0WneLOliB8sE49&#10;wKmGCKjQ9MdDT8DtXSYMry2SMvyqBjtiudgzHqMlvdbc5+Uqccf0NdWOlUrmxSVmJVTu56d6ynST&#10;1sXGbSsZ0mYjhcuo6DOCKqXV44G1UIx6Cnu32ebyJCd5+6Cev40Bdzc4b2rz5tt2OmKSVzPXT0kk&#10;84qAT1yea0Y4VQBVA6UoHz8AAikaRI/vyBcdzxiko9RuVyQyJCm6QgAds0xb5GGVB/E1i3t9C7Yi&#10;kd2HYD5aprfXDDbu2Lj7oqXNplxpNo3rnVbe2U+c6hvRTmqVpq7XKH9y42nqetYqW4uJlRjlSRnJ&#10;xit63sPKAUOBgc9804zb1Q3TjHcsJIGZny3tRKqzYKnGOTTXVoyQw+XHXFV4ZAJZIQ3zHlR3q4SZ&#10;m4o6S3I+zoRxjpxSSIN+eOR1NUtFnd7do3YEoxXBPIq9Icrnriu9ao5mrMqXMYYbuAR3qvgNjP4V&#10;fYcYOapsmDkc59TTsF7FK7t/MjO0YYdKpwKQDIoxk4YVtOF2Abec+vWqi2/lykY+Vuce9Kw0xVGS&#10;GwKUjIPyjnnNKBjOOB6Un19KNgAEA4JpQeCAenpTDgjrx7Um4dj+tA7km8e5z396eGPUHIxVXeNx&#10;6D8etOEh3AjH9KALisMc88889akVuM5Jye9UxJwcEY7VOG7/AKGmInDHJ9jUwIPc+nFV1OT1A9qs&#10;R8kcj8adu5JIq5HHpT/J3YIFOT/Iqwo79aoRX8j0HBP408Qj0q1tHFPC0WEVRFj2FOC4HcVY2+9N&#10;K0n5ANWpFPNM28fypQKEBMpwMU7PP9aiU8cUoY1QEvse9Jn2qPPbNLnnNAD80A0zNBbmgCUE44oq&#10;It70UXEeaxkYwPp9KnVupHrxVJW+XjPc5qdHK5ya72Z+ZbXGOOPen4GcjA4qsp59fapgd2Nx4659&#10;al6gO24IP8qCAf50A989vWn5OORyO2KljICO4FRNle3XmrJAYdR+FRMvOdo4oArkED8MDio8+v41&#10;YZSTnH500oc4PbqMUrDZGEyPSk2kjofwqcoQeT365oKnHHTPHNKw0VWAz2I61XlKpwxxzirrLlT6&#10;e5qq0Hz7iScdBSsBETx17ZyajbgdcHpU5TI74HaouhP6eppajGEkjOcevvSnLD+lG1slccnimnp8&#10;3XPSpsMeoPqM9qlXOPQj0qEHnoQMZqYHn3FFg3HY+vp1ozzSjjtj1o6d8fSlYBARjj06Glb6j06U&#10;hPOe31609IJJI3dFyi9TQIZn/a796ehOeD+Oai/iwfxpQckHvnNLoMtI53cfjVqOXgeuaoKxHf8A&#10;EdqmjOSDnP4VLT3A1In4649auRvnqRWZC5YHHar0XtjP1qQLidO3tg1ZGMY646VViOTgH8KsL29u&#10;lUmLQlHHTGKhuAQhJ5AB61MD2pk2TGwHpTAyYgBiRlLc/KoFWizeYgC44y3+FRR7vMHy5I+VeeAK&#10;fIyxBiT8/TIrOehSZnXx3zxqQfvgq3YYrbhYmBSMdehrNlh326sv3lOavWfMRHA6VMVqOTLZ5HGD&#10;kVxcujanJq5lDlEWbK5GQVrswRjHf8uanXBx71UoKTuKM3FWFtiViVWbJ6EmrKnrVYLsOQRj0qZW&#10;zwetUSyalxxTAeM0obtTEVr6whvYSkgGeqtjkVzcgu7W6Ns8LTIvJdfT1xXW5HpVeVAsqzYGMbW+&#10;lYzoxm9TSNRpWMRZBgmJ1kHpjpUF3CJgQR1PNbFzpySHzY1Xf6nvWFczyw3BhcBXXna3ce1ctWDi&#10;jenJMr/2fGkiCOMBSfmIGKkuLBZEwoCsBwRUsFxHLPsIG8DO0+nrWiB8o4wPQVzKnc1c2mcvLGYY&#10;txX51OQR3FbtlMk8EbqM5HOaqatakqXjyOOgqnplyLWRkPzDqOP5VnFuE7M2aVSndHQvErg7sYPp&#10;Wb5YjuWmxyRtUY7Va88SANnC445zUMkqZGGBPeupS7HNZ9S7BCd6XEfDEYYDuKun+IEdaztMvoZo&#10;9gkUOrEbTWg/z7egx+td0NjmluN59ABULICeetT49e1NIGOcUxIhKjueRVcqRjoT6Yqww7fnULjp&#10;60D2I2wSDxTO3Xr3zTsjHHDDpSE9Ouc0WuO4wgAc84FRyKRg8cipmPXP5UjrnoM+lO2gXKzKe3Wm&#10;E4PTPtU5A55A9KYF47VNhirz0xVhWxwecdxUKqAOmfcipUKjlxlfQGjURMj4PJ71cjP/ANbNUiRu&#10;+XgDoD1qZGAxzn6UwsaUTcdelWVPNUEYBFIbr1HpVmNsYyevFNElsdM08e1Qq/pzUoNMQ+kPegH8&#10;aCfzpgNxk9aTnHSnn8KTrzQAlKBSgU7H0oAbQBzxT8etJjimAzmkp+PzpPypANziilxmigLHlqnv&#10;np1NSRkgdcVEMYxn8aeOuOR716DMiyrGp1YZBz9Tmqo+vfpUqEdfT1qALIY+vNSbsDO304quDyMH&#10;r2zUoOeQRjtxQA84znj3NJs7kjrilD9j6DPNOHQcHNICMJ6DGBQY+2alAHTjHv2oGOo4oGRlD6fj&#10;UbKB8p9Mk1YIHX271E+Mck5J7VIyvJjpzVZxgH88AVaZckYP41Awz2z9TSYalZhz2yahbGQcZA54&#10;71bIPHbtUbrxg9KXoUVMEMcdu2aRty5zkj1qwY/m+9j0xTDgrzyTzUWAjBOzpxjIqTpkjBOPSmhe&#10;Md/5U4DB4APrgUDHbuMnIHahnA5z+NIefb8KaCBx2psQ4Hrz29afHM8W4KxwRggGoiAew9DxR0NS&#10;PQcD0z0/nQCx5/pRyfSnYwMAkcc0CHgYHPap4sjjp6jPSoVIJ9c9vSpk69RUtXGXIvfmr8WSfb61&#10;nRY5PbPrV2E5bg/kKVgNCIgKPSp1PIHpVaNs8j1qwp64zj6UdAJh1ycfnQwyhHTj0oHAzn9KUZPf&#10;8aYikVCyr0Geh9KpXbGWQBV+QEEA9zWu0QIJ6k98VVnt/nRuOG3D61LQ0OtkD231HpUkAw+DwwPN&#10;Jbn52THfj2qdkG8EcZHpRawDioDfKKkiA5HAI60DBVTnOPanbSG3f5NMm5IOnXNL1PoaaOvqfend&#10;6AANzyPyqTPc/Soty+tLx60AS5/Ok61GWwKXd15oAeMBcDpWdqmlwahHl0BkUEKSOlXN47Yo3ZzS&#10;aTWo02tjCXTA1oFIIuE6MeoqstxcQfu58g4644NdIQuQxAz61FNHHJGRKqle+RxWM6KktDSNRp6m&#10;A8wfh24NY14yxAyLx5ZySRW0dNkup3mtpDHABhVxnd71lNa30FzLa3YMgb50YD7y+lcdShK2x1Uq&#10;qT3Kba8fsRkjxI2MgdARSQXa6hbSFJWjl3bgR/npWfqdu2m+ZPGpa3IyyYwU96xrPW/styqhj5LD&#10;cjHt7H2rFXR0cnNqj0bSGiuIDb3Maicclex9wa1fs8kQBhnYD+6/zD/Gud0e8N/a5lgZZEbKSwnc&#10;V/rW9aXYuVa3lYCYddp6j1r06VnFWPPqRamWBLtjBcqcdSpJx+lKZAw3Ic+hpkcIhctk4I5pGCB8&#10;4AJ7jvVszGuQOT+tQOc/0qVnB/lmq0hA59+RSKsITyOKaG6djTC3p0PbFJk9TQL0Jt3PXPrQWXH/&#10;ANaodw4OSB1p28Dj8+1PSwIf+P5UgAyeuPY0gOTjNSj046dTSKG7OmOg704KcU8dB059KQqMqckH&#10;qeetDQbhyOe/rT14+mOabkepwacDk8EU7CLCNx0/Id6tRv0zx7GqaMARk8+tTo3APYelFkIuqwqZ&#10;W9+lVEb361YU59qaFYnUnHWnVECCRT+cUAO56ZpQPUUn1NL0piHCnD+VN6f/AF6dTAMDNIcUv40G&#10;gY2m++Kdgc8UuKQhnI5op2PUZooGeT9vvEZp/Pc1Gh4xntSg9s9u1egzIsL8r4z19amGMevFVlbB&#10;GKlUnHXpxUsCyG+XngHtUobr6dqgU8YB71KoyQckEDHNKwiQepPNSDgdvrUWcjGOnSncc88jvUgS&#10;cnGOeOKDndk0inj60ueME8e1MBeMcHP0qNzluOntT8ntUTcdcdKkaIueG6iomxnj8MVMVwKYVxtP&#10;PstK4/QiIyfw5xUZGeBVg4JIH86jbjH+cUhldlJbvzz19KYUwcnrn0qwcZ5PWmcuMnj3FFgK+0jq&#10;Dz70YPTn86lK9hk49qYV2tjP1qWMZjOMHik47HtzxTugzSe+TntmkA08nIPfilHzYAyTnBxQSApP&#10;UY44ozz1HtRqA7gHHY9KVcde3tSBh+vpThxkE9fWizF1JFAAzjPoakTg8H24NQhgCRk+mKeshPI5&#10;x1pD9C3G3JANXI2x9fSqHmhsY4OOanR+cDJ4pMZqRN79OlWo3J6+lZ8cm7kkk+9Wo25HX8KSdxFw&#10;HK/Xmnjryc8VArE855qYHoPyoBj8nFDIHQq3GaTd1/rQHHPbj1o6AMELIwbPTuRVjrz09ajLHucU&#10;4MOmSfakA5Rx2wTxUhPAzk1Ep5A7+1SemPxpiQ7j/PSlOCCDk54PFMzjsefenZ4NKwAAAMAAe1O5&#10;xxjNNzz1pM+tACkjsKbnPHFKcc9Tj3pv1oAQk+/Hr3peKTd78+lA49Pyp6ggOc8dBVOTdeyFAcQK&#10;ecfx+30qxMrS4TlVI+Y+o9KcqBEAAAA4xQNCqAFwBgAY4qnqEBljV48ebG25Oe/pVv26/WkPfnvS&#10;sJMw7m1tdYWFHj4IJbsR2x+dcVqvgn+zr9HhLPbSHOMZ2n0rvFT7Pq0sqgeXIAG56N61pPGs0TK4&#10;BBHes50oyNoVpQejOW0XTv7KZQSZLd8bW/umuiubGK4UMRtkX7jp95fxpYojGWhc5U8DPQj/ABqW&#10;FDEDExyByp9vSnCCirImc3J3ZXjNwigSfPzgkdaGyV6dvSrTDBzz781Aw68dqbQkylIxzgnvUByf&#10;oeuatSICf51EU5wT0qbalXKzHOe3400nFTMoBIBzx2qEggjr16GnYLjc88knFLk8ZBNNPXH6ikJw&#10;O/HWluMnVwcZ446VKG7g596q7s9KcG9GH+FOwFvfQW6nP69areZ2/wAmkMgzgnr7UB0LO/1PPpS+&#10;aMHJxj2qp5mQP1pRLgZPrTCxfjlAPPPHA9amjcA9cc9DWakwz15zU6SnHB7c0CNRHxwTx3xVhX/D&#10;8Ky45RjOTjHarSvk8Zx6UCNBW9KlHWqaP6ZqwhzgdqAsWAKkHvUKnj3qQN70CJO9A60maXPvTAXi&#10;k+mKO9L75pgGDijBzS9qKBCFQf8A69FOooA8bDYIqRWGQAc5qsrdhj61Ip49frXoGTLKscgkEcYF&#10;SA/dIz9Kr5bK4OfwqVeOVAyO9QBcjYEdfrUsZ9CTVRXwu70qwrcYxx+tJhctDHv+dPUZxxUSk+o4&#10;HanBlHGcemaVrgSAg9eRRngkHNICMZ5x2pC31GBSAM8cZ5pucgYb6igsMZJ/Wm55xjIPbFIpCkg8&#10;dh3pmF6Zz70Z55701m789eKVx+o0kAc5qNmOO+B0pzHJxyDjvSFh0NDYtyPd+NMGc+5/z/Wn7R0P&#10;p0zS7CMZ4NIPIhKnJ4/WgrxyGPFTgHb0waay56A9eaOoeZUPIOe/FM6cAHA7VYZe+PyqFhxx2HQU&#10;rFDQRz370zPyjGf0prccc9eRTQxz1qUhdCQNtJGacG4x+NQnJGMe5py84PcelNsZMpJYZx/jTg2e&#10;4J/Oogfbg+1SryMDOM8elSCJkYZ5z6VZiYE/Wqy5wO/ap492BnP40mhl+LAPU1dhPGPw5FUIj+hq&#10;7HwSe9JCZdTgY6561NnHHXPTFQQNvB3DNTjGQfWiwtRM9jzntmjPP1HrSkdwOMelJjjgcZ7UWDqO&#10;Bxwf/wBVKOc9ufWmYI7VKAOo/WgNx6/5NP8Aeoxjrjj608cetAh2OtKPTP1pOv8AnrSj7vtTGKRn&#10;vz/KlPT6mj064peT6DvSFcYQe2ee2elJg/0p5HT/AApOh4zQMQjnGP1pMY45/GnAY4pO/wDnFAMM&#10;cHkmmkenrTyM8cYo29OM4oAj6DHUUhyeOme1PK9aaF57/nQBB5Ksz7hlW6ipVUBQM9PWn7eg55pQ&#10;D3/OgBuFYc8incCgZB6Y+ppSPYUMaIn6e2e1QsOuPSp2yO44qFh045HrSGiB09emOuahZT0HGKsN&#10;196iOeeScHoKQyu6EZ6nNQFcHufTmrjAk8nGPaoGH6d8UNICq3oPXtUWPTk9yKtFOufXgCoXXHTP&#10;PpSt0KuRnOepI9BSbivHX2FOyyglSQQeoNRsxPA59aB3HM4PQk+1NLAZppPy+v1prcjnpnJ4p2GP&#10;MmDyCcUnmfWhjH5f8W/t6VF7gYycUmNak6uF75xz1qZHweePXiqYbnrjHvUsZOcc8dzSQ7GgsnyG&#10;rUMnzdSB9azEJHGep5q3GfX1pkdTVic8ZzmriN6VlRPzx/OrkTjvk+ntTsSy8j1KH/SqaycD9fap&#10;Q9AFkOO3enBqgD04PnvTEThvUUoNQq1PDUCJciimA0pbvQA/NFMzmigZ4qrL3IOPSpA3zdc985qo&#10;GPB6VIrc+mK9BmRcBwO/HXn/ADzUyHkYJ57iqitjHIz61Op4GQODSYi2h4Hy/rVlOPX2qkjc/h+V&#10;WEPGQfbGaloZcXqMj/Cn7Fbqv6VChyc556ipkPHuO1FmTfsSDHTuOaU9c5PHrSKAfbPSndfY9OaV&#10;hkZA75HORTOdvTAPtUpxzgdOfrTSpzUtD1Ij97gn8800hucjOODmn9AaULzU2YXuRMDyf5CkwcEd&#10;vYVPsyep474pQn50FalcIcDjjFPCc55Oe1TKg4z61KIwRkc+oosK/QrmLuV+tMMfHA5NXvL44HFB&#10;hyc55osDsZTxcHAOc5zUDw//AKq15IQccdO1VXhwDxniiwjLaM+vTriomUBunU85rReDnjv6VB5R&#10;yGxmlyjRTwOQB0/WlCnBGCc+3Wp2jPJ7HqKbtI55yaVtAQ1R82T9SKlHXkdBzxQoxnjrwacB14zn&#10;tijlHdXJEA+76cVNGcDcfxqAbQOe1SqRjGO1KwFuCRXQMjh1bnI5zV6A4HPr61nRYXGB6YGavQv6&#10;d6nlC5fRsD27e1W0IPPNUoznHfnpVpPqD60WAm6n09KTnHOSaUU4df8A69IQzGDyPzpfQfpSkZAI&#10;7UEgHgkCiwC54z3+lOJx0PP0qL5Rj17cUv1H0GadgJ92ff0pRzn2qEEZxinK30x2pASg56ECnfX8&#10;6i3du596eCeoycetADsf/WowTnHSk9OBx6Ue/eiwBt/WnBe3GaUDmndDz1oYCBecUu38jTh6UoHH&#10;tSHci2cZA4pCmOxxUxGB60nFFgIQueDRt4qTFJj1oAbj1zxSMO/TvUmMH60hFA0QEHpzUDqatsBj&#10;FQSDPGOlKwyq2eMkYx1ph5GevHU96nZfaotuf4uh60ragRFT0OaYU9u/51Z2jvRt4x2+lOwyky9y&#10;D9MVXKc+mK0jGTwM+2Khkj9uh5p2AzGUgY7fWo9vAx+dX3iLA549KrvHj1pWY0UyOM9DR7VOy8dM&#10;etRFOOhP0plK6EwCeRnHqKbtAH49KftHUc0oUFemOMUmhq5GBhx8pzUqL0p4HXB/OlAUHgDnsTQk&#10;AqjAwe/JqxGQPX6ZqLbzTlPtwKLMRcjfB569wKspKd2apo+D/UmplYt9O+DTsIuI/Ix61OjY+gqr&#10;F6HGfrVhRxyM0WFcsg5XkZz1BpyKqn5VC564HWo0BxUgFIRIDg0/PFR4OKXnIpgP3cU8N9f8ajFL&#10;jPagBxbjv1ooGO/H4UUAeHryAf8APWpOmaKK9BmRKh+YfnirKf6snuMUUUkBPEOTVleBiiikgLK8&#10;PxU6jC570UUISHrweO2MU88KfpmiioYkI3Xt69KCAM0UUMpDDSfwhiMkiiipDoTFACeTS7RjpRRS&#10;Q+g7aN2McGpI1B3e1FFAuw9ACRxTyowvHXrRRTAZj92p7nOaglAAHfjNFFBXYgnjUNwKqhQWC9jm&#10;iikJ7kBA6/pTWUbwvbGaKKBxGsAAcelNK46E0UUIXUUDGKcrHaDx0oopdRdS1CSXAq5ESPz9KKKl&#10;7ll2PqPcVcXgD6ZoooYmTpyee55qT3ooqWIafu00nnb2zRRR0AaDk80/ufrRRQA7AFIOv50UUAPH&#10;rnmnng4FFFIEO/iFLnCMfSiihAPHP50o649qKKAQ8dcUooooATPOPag9qKKBifgKKKKOoxfSjrRR&#10;SAYR/OonAoopD6ELDL496YQM9OgoooGgIA6elIQOPeiimgEwCDn0pjL8zduKKKoHsQMASB7VXlUb&#10;TxRRSQ2VnAAHr1zUJHNFFIroNONmcc0uOTRRQNEigbsU5VBJ9v8AGiimgBhgL705Pu49aKKB9Sdf&#10;uj3qxGoxmiimT1LkYHXGOO1WkHzYoopElhUFOwOKKKTGKAMniiiigQ/FA60UUCY7qKKKKY0f/9lQ&#10;SwMECgAAAAAAAAAhAAilk6PnOgAA5zoAABUAAABkcnMvbWVkaWEvaW1hZ2UyLmpwZWf/2P/gABBK&#10;RklGAAEBAQDcANwAAP/bAEMACAYGBwYFCAcHBwkJCAoMFA0MCwsMGRITDxQdGh8eHRocHCAkLicg&#10;IiwjHBwoNyksMDE0NDQfJzk9ODI8LjM0Mv/bAEMBCQkJDAsMGA0NGDIhHCEyMjIyMjIyMjIyMjIy&#10;MjIyMjIyMjIyMjIyMjIyMjIyMjIyMjIyMjIyMjIyMjIyMjIyMv/AABEIAb8CCAMBIgACEQEDEQH/&#10;xAAfAAABBQEBAQEBAQAAAAAAAAAAAQIDBAUGBwgJCgv/xAC1EAACAQMDAgQDBQUEBAAAAX0BAgMA&#10;BBEFEiExQQYTUWEHInEUMoGRoQgjQrHBFVLR8CQzYnKCCQoWFxgZGiUmJygpKjQ1Njc4OTpDREVG&#10;R0hJSlNUVVZXWFlaY2RlZmdoaWpzdHV2d3h5eoOEhYaHiImKkpOUlZaXmJmaoqOkpaanqKmqsrO0&#10;tba3uLm6wsPExcbHyMnK0tPU1dbX2Nna4eLj5OXm5+jp6vHy8/T19vf4+fr/xAAfAQADAQEBAQEB&#10;AQEBAAAAAAAAAQIDBAUGBwgJCgv/xAC1EQACAQIEBAMEBwUEBAABAncAAQIDEQQFITEGEkFRB2Fx&#10;EyIygQgUQpGhscEJIzNS8BVictEKFiQ04SXxFxgZGiYnKCkqNTY3ODk6Q0RFRkdISUpTVFVWV1hZ&#10;WmNkZWZnaGlqc3R1dnd4eXqCg4SFhoeIiYqSk5SVlpeYmZqio6Slpqeoqaqys7S1tre4ubrCw8TF&#10;xsfIycrS09TV1tfY2dri4+Tl5ufo6ery8/T19vf4+fr/2gAMAwEAAhEDEQA/APWE61YTjqO1QoBV&#10;hf8APNbsmxKvWpl9s1EvXnNTKKQEg4qRajWnD8PzpASL15qRTxUY7VIMZqWAjAsVw2MHketKeaU0&#10;w+9JANOelHU5pfypcduKYCrin00CnVLBBRRRQMWiiikMKKKKACiiigAooooAKKKKACmsOKdRQwKr&#10;KPXIp8Y4x608r196UCpJHClooqigooooAKKKKACiiigAooooAKKKKACiiigApDQelMzzUsTH4pCO&#10;KUdKWqAruhxUYPOKsOuRUJHNSySeM8U+mJ0p9NFIKKKKYwooooAKKKKACiiigAooooAKKKKACiii&#10;gDnF/HmrCLjtUSjA9anjGOtbskmQVIox/wDqpqipQMUmAdOOtKM570daOaQEg+lPFRCpRyalgL7U&#10;3HtTu5o6jmkA0A+1PA9KXFLSbHYSilopBYSilooGFFFFABRRRQAUUUUAFFFFABRRRQAUUUUAFFFF&#10;ABRRRQAUUUUAFFFFABRRRQAUUUUAFFFFABRRRQAhqHPJxU5qBxUsTJFanVCpNPDDFCYCtUZHNSUg&#10;AzSuIcgwKdQOlFUigooopgFFFFABRRRQAUUUUAFFFFABRRRQAUUUUAYSipk9aaFx2qRQMda3ZJKv&#10;TNSD86YOnSpBxUgLxnpRilwScU4DtSCwKOMipFH50Ae1KKlsBaKKWpGFFFMeZI3RGbDOcKPWgY+i&#10;iigAooooAKKKKACiiigAooooAKKKKACiiigAooooAKKKKACiiigAooooAKKKKACiiigAooooAKKK&#10;KACiiigAprLmnUUmrgR7cUYPU1JRS5RWGgUopaKaQwooopgFFFFABRRRQAUUUUAFFFFABRRRQAUU&#10;UUAFFFFAGUvvUirg5po6elPA4FdBI8dfanDk9KBTwKgAA5qUAY6Uij/OKfiobABS0UmKkoWiiigA&#10;rmPF1+2lTaXe8+Wk+1/oeK6eub8cWf2vw3Mf+eREn5Um7ajSvodEjiRFdTlWGRTqyvDd0l34fs5E&#10;fdiMKT7itWmxBRRRQAUUUUAFFFFABRRRQAUUUUAFFFFABRRRQAUUUUAFFFFABRRRQAUUUUAFFFFA&#10;BRRRQAUUUUAFFFFABRRRQAUUUUAFFFFABRRRQAUUUUAFFFFABRRRQAUUUUAFFFFABRRRQAUUUUAZ&#10;i8D608E9M/lUIJJqZfrW7JJV61KtRqPrUq/lUMEPXpTqQGlrMaCiiigYUUUUAFQXlst5ZzW7/dkQ&#10;qanooAwvDVmNOtpbQH7jdM9K3a5vTkuY/FF4zBvKkJxn9K6SlF3RUtwooopkhRSEgKSegGarWt/b&#10;3ZYRPllOCKV0BaooopgFFFFABRRRQAUUUUAFFFFABRRRQAUUUUAFFFFABRRRQAUUUUAFFFFABRRR&#10;QAUUUUAFFFFABRRRQAUUUUAFFFFABRRRQAUUUUAFFFFABRRRQAUUUUAFFFFABRRRQBlr1qUcd6aF&#10;4FSKK2ZI9cnBqQGmKMAetOHNSwJAeadmo6cDjqaloEPpKM0VJQtFFFABRRRQBQV0GsGMY3Fcn61f&#10;rLjtk/tp58nf/TFalTHYqQUUUVRIVTXToIX3wRhD6LwKuUVMoqW402tim9xNEDlQ2Ox61JBeRz/L&#10;9x/7rUXMRcbl5x1FZ00QccHDA8Y7VzTqTpSs9UbRjGaNmis+yvG3iCc/N/C3rWhXRCamroylFxdm&#10;FFFFWSFFFFABRRRQAUUUUAFFFZWsa7baRDuc75SQFjB5JqZSUdWNRcnZGrRVawnnuLVZbiHyXb+H&#10;ParNNO4gooopgFFFFABRRRQAUUUUAFFFFABRRRQAUUUUAFFFFABRRRQAUUUUAFFFFABRRRQAUUUU&#10;AFFFFABRRRQAUUUUAUwufanKKUU4egrVskBn1pwHYUY9qcBUtgIB/wDXpcd6UUvapuMKKWikAUUU&#10;UDCiiigDkdS8SGw8RLbMmPmAbjsa60HIBHesrVdFtb6aO5eMGVDjOOtM13W49C0Se7K73ijJSMdy&#10;BWSly3UjRrmtymzRXy3d/GfxXLqJlS5WKMNxEqDGP51754P8Sya74bs7+4UCSVPmx61pJqKuyeV3&#10;sdRRUccySj5W/CpKE09ibWCoJbZZDuHyt6+tT0UpRUlZjTa2MyS0b7xX5h0Iq9byF4xu+8ODUjHA&#10;qogMdwpz14PNc6SpTsupo5Oa1LlFFFdRkFFFFABRRRQAVXnu44ePvN6CoLq5kdjFAcY+8/8AhTLe&#10;2yOT16n1rlqV3flgbRppK8iRJ7i5X5FC880n9k2sk6TzxLLInK7hkA1cjjWNcKAPpT60hT6y3Ic/&#10;5QooorYgKKKKACiiigAooooAKKKKACiiigAooooAKKKKACiiigAooooAKKKKACiiigAooooAKKKK&#10;ACiiigAooooAKKKKAKv8qeKjBzTga1YiUU8VGpp4qGAuKWiipGFFFFABRRSMyopZiAB1JoAWmmRF&#10;OC6g+5rPk1VZIz9lQyk8AiuStNE1mbXmlleTYGyzu3A+lZuetkrlqGl2dzPcRxQSSMwwoya4a/uh&#10;q1rK8g+VuEU+ldJrDx2mm7J3G1ztJPeuXWWKSQJDxGO1cWJnJnVh4Lc84ufhLHfat58Nz5VuzZZC&#10;OR9K9W0eyi0fTIrGHAiiXaualhhjVM9utZt/dsjMQSAOmK55Vp8qUmbKKb0OgtLoM5QH5lHX0qyu&#10;oyFyhYcenesbTgLbTGuJCfMl+Y59OwpFlYyxyJyrHk1jUrzhpFi9nGWtjoFvinzOSV7jHNMGv2Zb&#10;kOEHBfHANUvMEkfynjv7VTvZI4rN1XksPSrp42pFa6kPDxZ0vmCbDowKEcEVTaRzeog4BYYNYfhb&#10;VM2jW7Nu2AEZ7Z7VuWzRtdGaR1AjGeT3rphVVSSdzJwcLmrRWf8A23YZI844HfacUia5p0jFVuVL&#10;DtXf7an3Ofkl2NGioYbhJwSnQd6k3c9DVc6FZjqhZhKCik471nXmqrHffZc4CjLH3PartrJvHCEA&#10;dz3rCVVSfKjTkcVzMeIABgAAVKAqL6Cq9zfR24PG5+yg81mTXN1O2WjPl9lHSpdSnT+HVjjTlPc1&#10;HvoV4Ulz6KM1XN5dOTshVB23HNVY2uNg227fiRxUm+6B4g2j3PJrB16kvI0VOKLHmXBxulA9lFOQ&#10;yq/MrHPYgVWBuctwAx9B0pBKyFd6E88ktUqcr6sOU0h5mOTz7VTmi1A3MbROvlhgWDNjj8KT+14U&#10;cq6lVA+9kGpYNWsbnb5dwhLdBXVBwlvIyakuhdoozRXUZBRRRQAUUUUAFFFFABRRRQAUUUUAFFFF&#10;ABRRRQAUUUUAFFFFABRRRQAUUUUAFFFFABRRRQAUUUUAUVPPAp4NRD+lPH5VqImXNTCoQe9PBqGI&#10;kopBS1JQUjMFGWIA96bLKkETSSMFRRkk15rqviHU/FN9/Z2iqVhV8O4OMj1z6UmxpXOs1nxTbacF&#10;SHEsz9ADwKmhjudYs1MshSNhzgYzTdH8OwWVtH9pRJpwOWIzitwAAAAYA7UW7julsU9P0yHTotkZ&#10;LE9zV2iimSeTfHaS/g8O2U1pI6RrNiQqcduK85+GPiPUJfECWFxK0sLqTh+cYFfRuu6LaeINJm06&#10;9QNFKMfQ9jXA+G/hjY+Er+W680zTHIRmGMCsKtlF3RvSfS5uXT7IBsOB3rPghF5drGQSAdz5rQvU&#10;VonweAKbp8L2VqXdSZZPmP8ASvFmzvjZLQXVbjy7Zo+BxWRperJNBsVwfLOCRU2pxvOhEi/K3XJr&#10;ib+3l0gs9iG2E7mG7NYR97Q3UPd0PRobhFDDfgEUyeVRZyOQXAHHtXLeEtfg1G4a0kb5iPut1BFd&#10;XLClrayuzDYR37USi4OxknqYOkzSi3eS3A3SfePTHNaEl9cwW5YRmTZyVzgt7Vzel6k41crC2bY/&#10;eAHGfWuvMPmgOJPkP8OKxk2p2ZtJIhS6kvYI38vyMjDBh0rNvFFqDtlCg8lhVl1ntjIrbdgP7tAO&#10;agMBvbZ0lIDMOnoa05mmKMShYeI5raXIu3Cg8DPB/wAa72z1aSezjk3gMy7mrgV8OQi4HngttIII&#10;zircM0cjTlHaPapjBU4rppYlxdtyKlGE9jZsTNcajJc7lkDsTubmuq82SCyeR+yk5Nea6LrC2DtD&#10;K7bc4D/41215c+focrwuZB5edwOa6ac1yto561N8yTM5RLNL55kPmE5JFdLbQqYlJ54yKx7BFNtG&#10;23OV61vWjAwhQORxg0UFq0RWlpoTfKo/xpQQRkUu0jnaPwpduT1/A12xg7HHdEbKCDlvwqvJCjjB&#10;T8cVcCL/AHR+VOwPTFP2NxqdtjFuNLE6FQsW0jBz1rBn8P3ULqInKgnjZJxXcFQwwQCPeqtxp9vO&#10;hBTGfSplh9Lo0jWaepyJl1nTsMd0iqflDD+tWrbxfMHKXNjKpXrhc4rX+xFN8cgLJ2IqGXTEcAhm&#10;jkX7koGCPY+tYJzg9DRuElqXLHXLO+QGOTB/utwRWiGB6VyojZZ/LvYkeTs6jBatuy8vaFjdlYfw&#10;kk/zrpp1nLRmM6aSujQopOe9LXSmYhRRRTAKKKKACiiigAooooAKKKKACiiigAooooAKKKKACiii&#10;gAooooAKKKKACiiigDOX8qkFRKeO1SD2rURKKkHXNQqakU1LETClpop1QNGBrlpd6yTYRExW/wDy&#10;1k7n2FW9G0Ky0WDZbRgMfvPjk1qUUDuwooooAKKKKACo5oEnQq4/GpKKTSaswTsc3e6abc7mDSRZ&#10;7DP51UuLtJTti5wPSuuIBGD0Nc/e2qi7IOBnnNeRjsPyLmidtCrzO0jDlRrmP9620noKxrzQxJ8p&#10;lOSOPSuqktEbp29KoSrgkKuMV5eqdzvjPoY+jeEbXTtTW9BHmFeQBxmp/EUrXTiyjk2qRlsda14Z&#10;fLgMrsML2PFcjbu954ln82UGMYwBwKd5TldhFWdzW0vQYreCNURVHUnua2LiUW0QY4EacmpI3VIk&#10;P8PSszVV82Mwq3DnpXPUk3IqOr1FTU7PUAS8ezb0J4NNt4opQZYm3FvXtXOjdFMwxwODg1taPIpt&#10;znggniuj3WOScdi7cJJ9kZSAMjGa5G702eaJorZ5dx5wDjPNegWqo9u+WB4qKOzhMbGFcuTTUeV3&#10;RCq2PPI9JkhCkSsjAnIPzV2vhd2EhtpwTFKpBweDWhcWUCxqWQbgPTrWcLqGKTaibSD1HFNVZQkr&#10;hJqpGyOu061it4jCoBCHAJrSUADGKybK+jaTGH+ZR1FXotQtJJTEtxGZB1XdzXtYaUL6HlVYyvqW&#10;qKKK7zAKKKKACiiigBrKGHIpjIG61LSEZFZzppjTsULqzjuITHKm5exHVfcVkGK4s5FjkkZ1/hk9&#10;PrXSHrVeeBJlMZOCRx7VxSi09DaM+jK9rqXIiuD83QN61pggjIOQawm0xiCofDA8cURXV5p7+XcR&#10;bo+zA1vTqtfEKVNP4TdopkUqyoGXoafXSncxCiiimAUUUUAFFFFABRRRQAUUUUAFFFFABRRRQAUU&#10;UUAFFFFABRRRQAUUUUAZYNSK3fpUIJzwKdWgidWqQHtUIOePzqQY9aVwJ1PHNSVAp571IGBqWA+i&#10;kFLSGFFFFABRRRQAUUUUAFQXVqlymDww6EVPRUyiprlkNNp3RyMkrWd69vNgADO496zr/U7ZUcmR&#10;dy9Np6mus1jTVv7f5W2TL91wOlcqPB7vdie6l3qvQKMV4mIwrg7I9GjWi1dmJBLe3qs42op5CsOK&#10;daaLJDM9yW/eSEE1r3cK2lxFFDHhVyT71J9rgcpCZAkgOcE15vvXsjsUtLothxHZjAJwOnrXMvqf&#10;+kO8igc4xnoBXSG5tVDhn344LCsS70+JF84vkOeKfsk3qKDSKU9zbzDemzI6etZU+qG2nPkyHGOV&#10;HrVyXT5EjZ9uEP3feucliltnkklGV5J9q0pwWxo3odDYa+ySojcg9Rmuuhvht3r1IryvSEe8vi7A&#10;hev0HYV28MwiiIbOFGeadSPJLQzlqXNV1fyI90nFYMeqJdSnyz856Y7VS1C5/tJ/lJKnoKXQ7Hbq&#10;O0Zxuxn2pqN9xr3Udjo9xdR4+0PvBHyMOo9Qas3mkteyeYMDIzkDmql3ewxSi2Rc7FBbHvWzb3iG&#10;yQrgEDoa1p3vc556alTTIbyyYJHc3CgfwtkrXZRFjEpcgtjkisi1bzijMB17VrblRMngV6uGm0nz&#10;HBWs3oSUVzdze3VjcvJC26MnJU9DVrTvEtlfTC3kP2e5PRH6N9D3rop14z0IlSlFXNqiiitjMKKK&#10;KAEIyKiePdKrhiCo6djU1JWc4KQ07FeZXC70GSO1KrLJH8wBHep8VEoCuSo68MKw5OVlp3RF9naI&#10;77dsDup6GrKPuHIw3cUAY6dKdit4prYlu4UUUVoSFFFFABRRRQAUUUUAFFFFABRRRQAUUUUAFFFF&#10;ABRRRQAUUUUAFFFFAGUBnmncUdKMelWwHAkU9T79aiGM804ZPHrSAsA9hUgaoVqVelAh4p9MX6U+&#10;pAKKKKBhUCXttJK0SToZEOGXPIqfqKzDo0IumuI2KyHrUyclsNJdTSyMZzSeYn94fnWZOJbZSxzt&#10;7kVSF4rg8jiueeIcXsbRo83U6AOh6MD+NOrmvtkf97GKsxantICvn260oYtPdA6DWxrTyBRjGay7&#10;i9LMY04x1JqR3uGbmNzu6YFPh04vIHmwFHO0d/rWclOpLTYqPLBamNq1u0WnRXZHJcDPsT1rEuLS&#10;KS5S8VWMijbnPGDXe39lHf2MlrIPlccex7GvPbjzbcvbS5Vo2wR6+9cWOoezkpI6sNV51Zkl4Uji&#10;YrkM2DwOtVrW6YSiOUZCgYJ6VWu754pU+6+eCDTQ6zPuHGR36VxRZ2cmh1MZt5Y1B2kY4rnfEGjr&#10;MCIgACMnjinWWoJFPsEmRnlh0WujuYo5rUFCCWHBFPzRnrBnF6Fpq20ZLgeYzc/StDWIPsljJNuH&#10;KnAqy8TQwny1BZeueKxdQeW8IjklGzgbR0/GhrnkNa6nP2ImNzGcEL3xXSWrHS4mkmGDgsT/ACFS&#10;6VpW1134ZAc5HoKreLb1JXhtEH3cM59PQU3J81h3TKsNzKXLtlpJm3HJ710wldLZIkxkgVyMEgVw&#10;+Onb2rovD5a/vAxB2qc5IrshBGFSXU7/AEmBksUL8tgdalvryOJPLLhWPAqOa8SxsizdQO1cNJfy&#10;6rqLMrfJFwMHqe9dEnyqyOSEHKV2b88wHySDeD2BqxZ6Zpt6cvD07Y5BqjEhdY0kJLDvXT6fbrDC&#10;Gx8xopK8h1JcsS3EgjiVFztUYGafUcsioh3HGRXLNrd5pV6sci+dZ5xk9R9DXbKtGDSZzxpykro6&#10;2iq1lf22oQedbSrIvfHUH0IqzWydzMKKKKACkxzmlopNJgFFFFMAooooAKKKKACiiigAooooAKKK&#10;KACiiigAooooAKKKKACiiigAooooAKKKKAM7rTWqMSc/hQX7d60YD+DT1PeoN3HXinhuOtQwLSc1&#10;IvHU81Ah96lz8uRTETDp3pwNRo4YA/zp2e9IB9FM3j1pu/pikMlopm4Ypc8cUmx2FIDDB5qs+n2z&#10;nLRL+VWc0VLUXuCbWxmJoNir7jGW5zyTVyGytoDmOFVI74qelpRhBbIbnJ7sKKKK0JCsLxDon9ow&#10;+fAALhB/30PSt2is6lONSPLIqE3B3R4lcRuCzzI6upIIIIxTbNyzrbyMVMoODnoPWvVNT8O2WoM7&#10;SIQX5JB715br+my6Pesy5aMNhCOwzXh1cPKm7M9mjiFUXmSXMUWjMbeOQsko5ye9dZpz/wDEuRQ2&#10;Qq4rzXUJJdkV2XzsYDAPQetdRoOsiZGj4+YVi4O1zSoro23mGCpxz171i3cKIBM4wgPT1rQz5kpA&#10;BGOarXrrcsiKhwDgD+tZx0ZCLtlqtqunzSupG0cA4HTtXJXqSXBMsn+sdtxGentW9qFqsdiiBcxp&#10;8zY7msZyg/eYIUjHNbJKUrkqNkVnO1VXufau18OxrZWauQATz1rmtMshc3SsSTGnNbGs3a29owQ7&#10;SRj8K7FoYyXNoVfFXidkQwxN8znaOaqaJffZlQFgTxuPqa4mW5k1HUWmJzHGdqe59a3tGtpru5SP&#10;+EnnitHHuOySPVtLhW7ZZVbKjmulBVVGSABWdpFitpZxquR8vNVNb1KC1gZ5HACj1ou4K5xtc8rI&#10;ZruopFNEiSDcfftWfLJFdxrFN0Y5471yMF1JqFw9+zkqzYRT/drpLWaM7QGAyOB3Fc8puUtTqUFC&#10;Jo2Nk1pIn2JjEWfJPJz7fSusUkqM9az9NiKW6s3JNXJJRGhORntmvQw8nGPvM4qnvS0JaKp2OoxX&#10;u5R8kqHDIf8APSrldcZKSujJpp2YUUUUxBRRRQAUUUUAFFFFABRRRQAUUUUAFFFFABRRRQAUUUUA&#10;FFFFABRRRQAUUUUAFFFFAHMieniX3rNEuM1Isoz7mrYGgJOc8VKj56Vn+Z71KsoHepGaSP71Or8V&#10;mJcCp1mGP60CNDePpS7/AHqksw9aUzH2oAtFqb5nP+FV/NphkqRl0P0qRXqgr+9LbPLhvNI+98uP&#10;SkM0Mg07JxUKtnvxTwc9xUgPFOFMHWnUITKmpG6W2Jtc+Z7UWl40sQ84YYcE4xV2oZYA6nb8p9aU&#10;oyTuik1syXep7ilrEaR0kCOSpBwDVmK7eP7x3LWUcSr2ki3RdrovzDML/Q1xerW4miUyqpOQCce9&#10;dnvWWElTnIrm9Xt1+yyPghl5HtWOLs2mjTDuzaOS17wYTB5tmC0TH54gOnuKq2nhGbS9Nivjcx4Y&#10;gFM/NzXpMBAs4zJ/EgzWbfx6PMdk7xljyFB5zXPOje9mdMK8tEzlVQwhpQxxjBxRaCG4lVt5BX6E&#10;12duLV4NltYKARtJauYk0JbW/kyCjfeBB6iuWVHk63NY1eZ7FbVbuM2bQohYk7T7VzWpblEduiEY&#10;Arrb60yVZMZI5OM5rKezNwcuB8h5BFZOXJqWpIueH4Et7PLqWYj5vauW8VXD3F19mtmLb+M91HvX&#10;RxXotoJE24ODWDa2+Z5JZUJmkP5D0ropVlJXZko63OchtCrCJRwO5Fem+CdJUQee6dD3FY1t4caU&#10;5XGWPHHavRLC1i0zTkj4yo6+tdcXfVmVWWlkS6nqKWNofm24HWvHvGHiN9RvEsonPzH58HPFa3jr&#10;xEYiyrINqjke9ec6czyTNdTfec5GfShJyvJ7Dpw5dTsbW6aFIokbHTOR2rvPDuntPMLuUEgDA4rz&#10;WxhlurmExKSAwB4r2/TIFs9OjTPAXk1jGK5gqysrIvxKduQSAK5vUtbVNQa2Lcj0NQ694nisoGAu&#10;AoH3cdSa5CxaXUZDcTPm5kbdn29K0nLTQilS+1I6t5yZVlimWKU9D3rotI1Y3i+RcLtuUHJHRx6j&#10;/CuMt9nnBJVzt+XBHSu302wigRZACGI4wavCykpWROIUbamlRRRXpnEFFFFABRRRQAUUUUAFFFFA&#10;BRRRQAUUUUAFFFFABRRRQAUUUUAFFFFABRRRQAUUUUAcBvGM55HSpBJjB4qsG55zTt/PtWjAteZj&#10;nJJpgnO7Gc1A7cfSow+ScZpDL6TH1q3HMScelZKv9RVmKTmkI01lJ46U4S896p+ZjPelDnvUsZc8&#10;wnqf1pPM561W38jrR5gyaVhl1XPHNWUfBrMWT36Vaibd9fSkBpK/AzUynPNUo255Iq0jZqRk68mn&#10;0xakqkiWFFFFUIhnto7hcOv0PcVly2dzbtlP3sfoOoraorGpRjMuNRxMSC68tsE7CeoPFPZDdKYc&#10;fezzWq0Ub/eRT9RShVUfKoH0rFYdrd6Gntlukclr80kkC2VrIVK43uDyKo6VpsUW07SxH8RPJq/N&#10;G/nzbk3HeQxFS6baTbijfIB1zzXnyc5T0O1OMYWNaz2IuzHPbjmq+u6fJPa+fF/rIhkgDkjvWjar&#10;GiAAc9MnrVqu+nh1OGpxSqOM7o4TTg1wmDzjgDvT9W0yO0tWeNts8o9a6dNItLeSSZEIJO7GeBXH&#10;6tf/AG6/ManaU6Z9K4a+GUVaW50wqc70OPsnuLe/kjugNrHqa096G7EcKjBOCc0usWgurLMORMCP&#10;Y1n6fbyrdpGNyyjGfWuDWm7ml3HQ9F0azCIpIyB61X8TaoLK1kAPIHFQDV3061ImQ4xwSeteeeMf&#10;EqeUY0ky8nTHYdzXbSxHtFaJko3ldnFeIL2XU7uT5iVVs/U1asYjJFFuGOg4qO2sJpgsiqyxZ4yO&#10;WNdz4a8Om92LKhAB64rqlK0bI103ZveHYYobWP8AcjcV61u61rYsrHarDpg1S1PS306zCxE9MAiv&#10;OfE2sy28JTzC0rfKi5zXHR55TaZCXM7sz9QvptW1rash8uNucngmu408rBaqxdN59DzXnekkRqCc&#10;mQ8sfU11+i2V5q1yqpuMYIGD2rrnHoaXsrne6HaNfOLiRSeck+tdnuWKLJ+6oqlpVkunaekWfujm&#10;sXxJ4pttPtGRH/fN8qpj7xrSP7pXOOV6srGlPqCzqTExDLyParlhqcV3+7LBZ16qe/uK800rU7ve&#10;S7ZZuT6V0MLu00cgwrg5BB6GsoYmUJ67G0sOnE7iioreRpYFZ12sRyKlr1E01dHA9AooopgFFFFA&#10;BRRRQAUUUUAFFFFABRRRQAUUUUAFFFFABRRRQAUUUUAFFFFAHm4PQ8YFBPTk/jSdgOB70Dk1qwJP&#10;vfWo/LO7jpUi5yOOf5VMnOc81LHcjRD35FWUXHTnvzSqoHQdqXH60CHA4Pt+tO3YNMzxkCl61LGP&#10;LH60gb600+lNHPqKljJkfHrVuJ8elUVx+NWY29TRYDRjfJB/SriOKzI34Bq3HJzSA0UapR0qpG/P&#10;Iqwr0ySSiiimAUUUUAFIaWkZdyFTnkY4pPYDOjClZVwN2480JjcJVHDDmoIEa3uJYixIVuCevNSQ&#10;MS8iHgA/KK85djrfctK4SQjsfmq1VBvuK2cFT1NWY3wBXRSlbQxnEnriPE+gPBd/2nabjEf9ag7e&#10;/wBK7ekIDAgjIPUVrVpKpGzFTqODujzTTHhupfLDYcdDXU6doUQ2zSoDIDnJHJqUeGLaLVReQ4Ve&#10;pTHQ1syyLBEWY4AFcKwiWszepW5tInK+KLWCZVhCAgct7VwWpeDLKV0uR94evPFdXqtzKbyWUnhj&#10;2qHBv7V1G5cL1HrXI0lK8dDogrKzMGw0pZnSIJ8q9SBXpGl2EVrbgqgU44OKw9BtCCA64YHDV0V7&#10;cR2li3OOMD2roprqZ1ZXdkcl4w1xLSznlGPkGE/qa8SknOpXj3cmQoOEH9a6/wAZX7393HYRNwT8&#10;x9BWWulGKIBU/hxyK0haOvc1jGysGg6c19fqikBQckHoa9n8LaKtlCZ24xXAeCdHeTUF3L8o5zXq&#10;l1dxaZalQMHbx6VXW7Mqr+yitrevQ2dg5yQ3b3rxa41htY1l7mQ/uoiVjz3Pc1a8beJ2upTa274a&#10;Tg47CudsiIQoAOAOfeizauXTgono3h4R3Ibe4GDkY4OK7XSbDzLjc+WjByD615z4Xgkvr+NEyoU5&#10;4PWvZrWBLW0SMcBRzWcaN5XJr1LKyJ/lRcnhRSq6uu5SCK5fV/EUUV7HaxvkMOSOwqxYX5glVQN0&#10;b9eeldCxUVLl6HP7CTjc6GikBBGRS12HOFFFFABRRRQAUUUUAFFFFABRRRQAUUUUAFFFFABRRRQA&#10;UUUUAFFFFAHnDDB/rRtzzU7Rev6Um0g44OPzrVsBqDOT6/rVhFOKjUccHFSr0qWA8ZU9OtHUUZ9R&#10;Td2KTGO3c0ZFMzz60obkUAO7dRgU2jNICQOtIB6deelTRkDFQAHoOgpwbtSAuI4FWonBrNVz2NTx&#10;yHIyaQGskvNWEkyKy0l46/hVlJfWgRqI+R1z/SpKoJL+dWEk4oAnopAc0tMAooooAy73MV6j44dc&#10;GoBIEugeQCOlXtUjZ7XevVDu/DvWdcZMSuoyRivNqpwqHXTfNAtkZZoz0dakspRLGVzyODUO/Mau&#10;RgqRmmJiG/YA8N82KuLtIlq6NZT2p1MQ7hmn12x2OdhWZrdjPfWJS3k2yLyAehrToonFSVmEW07o&#10;8ge8nt7l4LqMo6nDK9amkXJklMaYAY9D2rrvEPhi11yLcT5Vyo+WVR+hrB8OeGLvT9Qb7aBtB+Rg&#10;euO9edLDuMjuVeLhfqdNp9j9myW53YIrF8S3QeUQKCVQZbHrXS3UyW8BZjjHSuOkulubtjKBtzkN&#10;Tq2iuVGdJOT5mci/h4/amnfneclq1LLR4rlghJwODWzPIn2cPHGXjPBx2rR0SCN0DKO+eRisYXbs&#10;dEp2VyfQ9Hi0m1JX6kkVxXjzxMII5IYyCfXPI9q77WZxb6dIoIViOBmvB9W87UdVlJ/1MbkEjua3&#10;dr2M6UXJ8zMBBJLM08hy7nv/ACro9F05r+dRtBUHk1DZ6QbuYRqQeeeK9E8M+GGhuI2Y/IpyR603&#10;JPRGsnyo3/CPh2PTo2mkX5m6e1TeLPFEGkacRGd0zHaqitDVb+LT7JgSFwMV4pqerf2vrZmJzBC3&#10;ye59aTenKjGEOeXNI37GaTcbi6y00h3PXdaZIksQGOg4yK4GxuI3IEmDkcEV3ugwu6qwGR0Nc/Ld&#10;m82kjobKWRYSJFOxejd/yq6CCMg5FN3JGgyQAKI3RwSh+tenTdko3PNlq72H0UUVsQFFFFABRRRQ&#10;AUUUUAFFFFABRRRQAUUUUAFFFFABRRRQAUUUUAca8XqKgMeOgHFabRf/AKsVA0Z/OtWIpBPalGcV&#10;O0eB9aiYY98VI0RseophbHvmpG+lRnn2FAMXdjOOM0oPcY/nTM8HmkHC8HpRYCQnnuaAcH0xTM4H&#10;WlHTvSAlz0weaX8aYCM89RTuD+NFguPHrT1bkAVFyOeaevWlYEWVPep0k55qnu/CpFbnrSA0Ek7i&#10;rUcp9ay0fFWEkzjrSA1klqwDkVlxye9W45OfrQFi1RSA5FLTARlDqVIyCMGsryv3bREdCRWtVK4g&#10;2zeaOjcNz0rmxMOZJmtKVnYp2wDQtExJfJJovAFSCXncp28GnxK0N2T95ZOBgdKluYt0EyYHA3Di&#10;sFsat6lm3fcoOee9WKy7Ob5UcdCBk+1ag6V10ndGE1ZhRRRWpAUYoooA57xVbXctiHtskL95V61w&#10;sN88aMrAkHr6ivWiMiud1nwpa6hvnt8QXJ/iH3T9RXFXoNy5kddCtFLlkYGkxSz5RHDA9jXYWcIS&#10;1UbQGHX2NYugaTcWUjfaUKsh7Hg1u3U6WtuzOdoYcZrJRstQqSu7I43xHdtPNJHGcnG1TXI/2M0c&#10;BUpyT1rrZ0R5hIGUiqt2V+RWGBnHFc7k7nVDRWM7RtLayvI8xsXc/pXpEcaWVoXI+bGTWfo9kvlp&#10;JjOBxms/xjq72Fi6qMnGAAep7VrF2V2YzbqS5UcH8QPFMt3dNpto5B6MV7DvXM6TauQqFcc96s/Y&#10;JAzz3AJuJTubPb2q7pSOt2qquVJxRz6WR0RhZHS6V4fNwqopwAeo6k16HpdpHp0Aj3HOMnNU9Asl&#10;igVmHJGc+tUvG+vDRtMKQEG4l+VRnkU46K5zTbqS5EM1XxEZ9QFrAR5cZ+dgetaWn6mG2yKcqDh8&#10;CvNtFeSeXbKDvPOT3Jr0DTrERxADGe4rPnlzXRrKnGMbHVI4kXcvSnVmWPnxEqTvTPy7uuPY1p16&#10;sJcyPOlHldgoooqyQooooAKKKKACiiigAooooAKKKKACiiigAooooAKKKKAMLaKjaMHtUoFPxkdM&#10;1sySg8fGMVWdCPTmtJx6d6qyJ3PrUsZQYemSaiI9sYq1Inb0qBh1/rSGQ9B9KMY/GnEduppGPy+l&#10;ACDt2zSrnPXHsaAMjPpTwOhFHUlscMcd6fn6c00DHrmlzyPakMcBS54x70zdzTs8Uhjge3HFSAnj&#10;ioxzyPpUhYkDjkUAPDZNTxnnJqupqdM5xikxFpG5FWY3561RXtzUyMc9fzqQNOFyOCSas1nROema&#10;tJJwKLjJ6bIgkQqehp1FNpNWYGew2fhnHsalJPmrnoVxWfqAuk1NDFGzxNy3PC1e/wCWanOSMVxt&#10;W0OjsyhZfLJcWhXDRsWTJ6g1rwNuiHtWLqHmW2ow3Sj5GGGNa1u4Jyp+VxkfWrpOzsTUV1cs0UUV&#10;1GIUUUUAFFFFADdoznvWJ4j0+6vIA9qAzqD8pOM1u0mKyqU1JWLhNxd0eSTS3FrKyXEbRyDqrGtr&#10;T/J1B4WUfNkZHoa7PUNIs9STFzCrHse4rP03w9Fp1y4EhZGHygiuF4aSZ2fWIyj5l9YPs0O5WwAO&#10;nauK1mB9Rmy2SFOefWuyv7qK1h8uUnkdaxWMMqkoVYHms6+miJot/EzmY9Mj2HzV3E+tW9H0SKOf&#10;IXq2ee1WnjOGVSct69q3tNthFbqW645NY09XqbznZWJ7y7h0rTmnkPyovH1ryi7nn1zVzc3OdpOI&#10;0PYV2Hiac39x9jUlkjGWA7muZeOW3dZvJYhO+O1OrUeyLw9Oyu9zf03RY7eVZSM5GRW9apIt2uxm&#10;2dxWBpusRSBVY9eB7V08EqxpvyCpGQamnK7JqKS3NgSxnYgI3Hp7VZrmHvkiuUlJONwyK6RHWRA6&#10;kFSOCK9TD1OZM4KtPlsPopM0tdNzEKKKKYBRRRQAUUUUAFFFFABRRRQAUUUUAFFFFABRRRQBhDOO&#10;tSZwOKjXrz6U/wBgK2ZI1uaqyZ5qy/HSq8h/GoZSKrKPSoXUE+9WHyabsz25pDKjJzyOvtSbcdOK&#10;tmP16ZpjR4GaaEVSMn0IpQDkEgfhUrR46DrTNv4Cn0E0Jxk+tOGQPWk6HJpCeKTBCg04Uz1xx9ae&#10;pFIY4deKkH93rTAM9KkUZpWAkVcripkB61Gg7YqYelCAdyOaeDnrTMkf/WoB5z/OlYRZR+nFWo5O&#10;1UEPJqdHqRmpG+R1qSqEb4xircZznpimgH8HtVYqFmCZ6jPT0qySBjJHPSqt05jlhYdzt6VnUV0V&#10;HexV1IA2wLLuUHa30qCymMcvkSHJHKk96v3UYlglTrkZFZKo0tqkmSJ4D83uK5k7M3WsTolOVBpa&#10;gtZN8K/Sp67Yu6OdqzCiiimIKKKKACiiigApjLuHuOhp9JUyVwKd9YRX8BjmXPoR2rmJvDt5Ztut&#10;ZN6joCeRXZ0wiuadGMtzaFWUdDktPhlN1iWIqV5f2renKpBuHU9DVp4V370G1/X1qtdWjTrujby2&#10;7jsazdFRjoX7TmepyN7bPHdNPCeowxxyaybq+jOyLAGevbJrev1udMYvcRMYD1dRkL9arrZ292qz&#10;RxLKinJOORXnTpSvodinoVYtMjEQnxsOM1BFqpjk8qJsqPxFWdYgN9beVBK0WBgbayYbH7Kgi5Jx&#10;94/xGspRcdjSM7/Eb8V3uAIXO7pW3o89wyGP5IyDgZyQ1cZZTSxXJtb1R5Z+6R/jXYaSyJHs+8ue&#10;MdVrqwlRqdjGvD3TfCvj5pCfoKeigep+pqKN8rycjsfWp1Neqjz2PooorYgKKKKACiioIEMbybtz&#10;OzEliOMZ4H4CgCeiiigAooooAKKKKACiiigAooooAxiAKTFSHn6Uwj2rdkkTgY61C2ceuasEHPSo&#10;mU9KloaINvtQF7dhUoXBzipFTNQxkXlZFNaL0q6ie1IU56celAGa8WeoqFoznnpWmydhUDRc0xMz&#10;ihpjL+FXXjx25qFozgdqAIRleAacM5GO9Ls/HNLtI9xSAeBx0qRVqMZ7VKvFAXJF4zUu6o+3NOzS&#10;Adn+dNzTC2P60hbikBMrHFSq+DVUNinh8HOO1IZeR+ParcUvvzWWr5ODmrEb0gNYBXKuQCV6H0qG&#10;9TdbswPzINwpkUvAHap5CHjKnvxSe1io7kEbbokJOcjBrOiQx3DFmyOh47elS2shETh2+6xxn0qO&#10;Q7b7B/1cgwcDofWuTqdEUXrTCHy1OV+8n09KvVl2pZLhoX6j5kPqK066KTujGotRaKKK2MwooooA&#10;KKKKACiiigApKWkqWgGkUY9KdSVAyOSNZFKsAQeMEVnRWC2sp8oDB7eorUphXJqXFNlqTMi50S1u&#10;G3jfGx67TjNc/qegXnzrbzIwUDG4c5rtsVW8sM0pPXI/Ssp0Is1jVlFnnE1vPBaA3gw45z1BqGy1&#10;2a31KC3jZ2XcCx6lQf5131/o8Wp2M9pJ8pblGHasHQvCMljsurkozRfdA/irkjhpQqJo6vbxlTak&#10;dRaXIcDPA7+n/wBatBeeaqrCsgEiYU+o/rTrcyea6sAAOmOhr0UcDLlLSClrVGYUUUUwCiiigAoo&#10;ooAKKKKACiiigAooooAKKKKAMvGPpSbfWngYoKkDnrWzJRCy+1RFe9WGGajI4pDIQuCcj8amUY6f&#10;jTG6U7NSxomUUpGelRhqeDxSGM296Y0YxVgDtSlKZJnvFxVZk55rTaPjNVnjB7UCKBQAdjimheva&#10;rLRmmFSKBkWKeD/k0bSB3pcZP0FAADRnv0pCOPakz6nikGoE5I560Z5pm7n60ZzSAeG/Knb81CSe&#10;tGT3pDLStUyPVIN07VOrEdKSQXL8bjrVrzfkPPas1Gxip0fNJjK8rhL1gW+VgAPrSXG+aJTHwyno&#10;TSXv3kcAHZk81Utbku8iqTuI3jNclTSVjphtc1t5khhuEHzxnBFa8bB41ZehGaxo22osrcI42yD0&#10;NaVmx8vYTnFbUtHYyqLQs0UUVuZBRRRQAUUUUAFFFFABSUtFJoBKKKKmwBikIzS0UWHcYR6Co0X5&#10;TwOTUpHtRgdRUtDuV3XDqw+hpsQJVlOcBjirDKKj27WOOlKwxo/dtgfdP6VIihckdzk0m2lAGaYE&#10;gp1Rg09TVITQtFFFMkWikpadwCiiimAUUUUAFFFFABRRRQAUUUUAUF7Z49qUimKexNSA9uK2ZJGw&#10;z/SoXHO0YzVk56fzqFol8zzMfMRjNIZA3PQ9Kb901JIOKi6UmBKDmpF6VCh5qdagolT0qTFMUelT&#10;YqkSRMneq7p3q6Rn8aiZPamIz2jOKhMZz0q+0fbFRmI/hQwuUdlIU4zVwx+1RGH0pWC5VPqRmoyO&#10;pPFWmXn1qFl9j9KQyHk9O1NPripCO1MPTrxQA3OOeaBg45ox37elKBUsYqnJwanU+lQgVMvA4oAl&#10;BqZGxwTUCkk5NSD2FJjHSgvGwJ6kVjxK9vrHC4iboe1ba5P4VVubXfGrLwwO761hUjfU1pytoWNN&#10;mM8M6MPl3EfhVyxfbMYieccH1qrpqAWwZBhsk026iuBdxT28mNrZZMcEd6UbqzKeraN+imowdAw6&#10;EU6uk5wooooAKKKKACiiigAooooAKKKKACiiigBKbT6SoaGNPIppHFPxzSY/nSsNMaBg80j8NUlN&#10;I5o2BMZzTxmo8GlXigZJnNGaZnik3Z4oFYmzzQKYPfNPHWmmJi0UUVYgooooAKKKKACiiigAoooo&#10;Aylb2qZTx1qoGqdW561uyOpKDmlYcZA+lIufxp4pDKzrUOBzVtlGc1EU55FSx3IlHrU6jimBQOcV&#10;IoOamw9yVBUoH4VGnJ9KlHpnNAhwGR7UhXApw+tL68UXCxXK1EU9qskHvwKaVGfamIreWOnSmtH9&#10;at7c9f5U0pxQBmyR47VA0f8A+qtJoz2FVnj/AJ9qQFBk54NR7f19KvNEPT6VCY6BoqlT2zSqvXg8&#10;1OyYNIE71IyMLzTwDnnNPCml24oAAD6U7HNAznJpwFIByk1OuDj1xVcE1PH1Gal6juWraMYHGMHF&#10;TtCuO/tUMLfP/Oro6Uctx3sRwcJj0NS0mBnIpapbCYUUUUxBRRRQAUUUUAFFFFABRRRQAUUUUAFF&#10;FFABRRRSsAh4HNNyGHGDWH4vuryz8Pzy2KF5lGQBXG/Dvxbqmp3EtrqEDgg53EEUKLabXQtRdrnp&#10;mMdqTFPA4pcd6mwrkeO9HNPI9cU3bSHcKeKQD/IpcUxMWlpKWqRIUUUUwCiiigAooooAKKKKAMND&#10;kVMp7VXXHTqamjroJLKEelPHSol/zzUo6etSApzUbCpO3H4U36mkMZt5oxinEcU0jPSkwJEb5gcV&#10;MXBIIqqDjpUin2OPrUjLI606ox+NSUmAhFRyEqBhS2T+VSilouIZgkcik21JRii4WIGT1qFoRnOK&#10;ubaaUzTuFjPaL2qNoq0DHTTDQIzTF7VGYzn6VpGHj0qNosGlbQZR2Y59qNnrVloqYUx1zSGiHGKX&#10;HenlRzzQV9qQyNe4xUq8EUgXmlUkyAYGMdaQFuLAq6hyorPTjFWom6UAWKKKKoQUUUUAFFFFABRR&#10;RQAUUUUAFFFFABRRRQAUUUUAFFFFADXRXXawBB7Gq0Gm2ltIXigRWPUgVbopWC4mKWiigBMUYpaS&#10;kAYooooAWiiiqAKKKSkAtFFFMAooooAKKKKAMBTzmp1NVgefpUyMRXQySwp45NSA+hqFTUgPcUgJ&#10;c8Umcj3o7c0c1ICEEUh/yKd7U1gSMUMY3vxT09M00CnjgYqbDJk+vSpRg8VAG5qQMOvNJgS0UgIp&#10;akAooooAKKKKADFJilooATaKjaMVLRTuBUaLmoTHg9K0CMiomSgRRMf6UmzB+tXPK59qYY+elAFb&#10;ZjrSEY/xqwy+1MZaQyJSasRNkYqHBB4/CpU7d/elYC6hytOpkfSn0IAooopgFFFFABRRRQAUUUUA&#10;FFFFABRRRQAUUUUAFFFFABRRRQAUUUUAFJ3paSkwEpQaTFLUjFopKKq4haKSloQBRRRTAKKKKACi&#10;iigDm1OTUoOR1qBTmpUOeK6WQWV6CplNVlPFTIfX8KkCYcmn8UxTxTvrSsAh6/zoJ5pCeKax70hj&#10;ucfSnBuKjzkDBHvSZOc+tSxolDDFOD1AG5pwOTQMtI1S5qqpwOtTq3FJoRJRSClqRhRRRQAVRfVr&#10;OPUksDITcuMhACavVj28f9nXco+zPLJNIWEgHr701YmTNiiiikUFFFFACYBpCv0p1FAERj46VG0f&#10;PT8Ks0hUGgCrsHTFKqc1Y2CgLigBEGBT6KKACiiigAooooAKKKKACiiigAooooAKKKKACiiigAoo&#10;ooAKKKKACiiigAooooATFA6UtFKwCUYpaKLAJS0UUAFFFFMAooooAKKKKAOWU+9Sqc96rKxqZTk8&#10;V1MgtIeOlTofp1qqucH25qdCc1IyyKeB71EpqVfTFIQ00mP/ANVSHimn2pAMcYNRnOPrUxFR4wKl&#10;jEHHFKp79aMDNOwKRXQkjOR1qcdahRfQVOvpQIkHSlpKWoAKKKKBhRRRQAUUUUAFFFFABRRRQAUU&#10;UUAFFFFABRRRQAUUUUAFFFFABRRRQAUUUUAFFFFABRRRQAUUUUAFFFFABRRRQAUUUUAFFFFABRRR&#10;QAUUUUAFFFFABRRRQAUUUUAFFFFAH//ZUEsDBAoAAAAAAAAAIQCbf1U7yFMAAMhTAAAVAAAAZHJz&#10;L21lZGlhL2ltYWdlMS5qcGVn/9j/4AAQSkZJRgABAQEA3ADcAAD/2wBDAAgGBgcGBQgHBwcJCQgK&#10;DBQNDAsLDBkSEw8UHRofHh0aHBwgJC4nICIsIxwcKDcpLDAxNDQ0Hyc5PTgyPC4zNDL/2wBDAQkJ&#10;CQwLDBgNDRgyIRwhMjIyMjIyMjIyMjIyMjIyMjIyMjIyMjIyMjIyMjIyMjIyMjIyMjIyMjIyMjIy&#10;MjIyMjL/wAARCAHWApIDASIAAhEBAxEB/8QAHwAAAQUBAQEBAQEAAAAAAAAAAAECAwQFBgcICQoL&#10;/8QAtRAAAgEDAwIEAwUFBAQAAAF9AQIDAAQRBRIhMUEGE1FhByJxFDKBkaEII0KxwRVS0fAkM2Jy&#10;ggkKFhcYGRolJicoKSo0NTY3ODk6Q0RFRkdISUpTVFVWV1hZWmNkZWZnaGlqc3R1dnd4eXqDhIWG&#10;h4iJipKTlJWWl5iZmqKjpKWmp6ipqrKztLW2t7i5usLDxMXGx8jJytLT1NXW19jZ2uHi4+Tl5ufo&#10;6erx8vP09fb3+Pn6/8QAHwEAAwEBAQEBAQEBAQAAAAAAAAECAwQFBgcICQoL/8QAtREAAgECBAQD&#10;BAcFBAQAAQJ3AAECAxEEBSExBhJBUQdhcRMiMoEIFEKRobHBCSMzUvAVYnLRChYkNOEl8RcYGRom&#10;JygpKjU2Nzg5OkNERUZHSElKU1RVVldYWVpjZGVmZ2hpanN0dXZ3eHl6goOEhYaHiImKkpOUlZaX&#10;mJmaoqOkpaanqKmqsrO0tba3uLm6wsPExcbHyMnK0tPU1dbX2Nna4uPk5ebn6Onq8vP09fb3+Pn6&#10;/9oADAMBAAIRAxEAPwDuVPTirCZyOKiUexqxH+dekZk6dqmAyM1Gnpipl6YNVa6F1FHTng0o+v4U&#10;mPSnAc9Km2tguOXqaeMn1/GmqP8A9VSqvPOakVxyqe1SYx0NIBmlx6VLYhw604Ae9NGO4qRceufw&#10;qWMfjAp23Ix27mmjGcGpRwOnHrWbAFAP4U9friowaU8dxUsCTAHVqaWwcCo93NN39TniiwiypHqQ&#10;admoEfoOKk3d6TQhzNj0qIn3+lDHPPJpAM/40WGKOcfpinheelKi+oxUgFJsLMYFApdop1FK4WEp&#10;aWjFIdgpDSig0D6DSMmginYpKBWCloxRQOwdqKUCg0h2G5pwbiko4oErjs0ZptFGhV2KMDp3ooxS&#10;0AApaQUtIpCUYz1oxRQAmKSnYopisNoNOoxRcXKR04U7FJigXKNpRRilApiSCloxS0i0hh60HpSs&#10;KSgnYAKcBQKWgpLQKKKKRQ00gp9JimS0ApaKKRQUUUUAFFFFABRRRQAUUUUAFFFFABRRRQAUUUUA&#10;FFFFACYX0FFLRQKxwIQ96mQYxShP/wBdPUV61tTMkXp0qVeOveox71KvQD19qkTHf0pccjgUeuaU&#10;DkHikwQoxmplHAOTzUajpVhR0qGwFAPelxxTgpI4p+zjnp9KzbAjAGcYqRRg4o2YOf6U8A9eoqWx&#10;CLzx0NPxmlC04jIx3qWwuR9BmkZh+J7U4c56/lTMEfjQLcYW459aQMPrSMpNNXOaVyiUN6fjmpA3&#10;HX8qiUcU9eKLaCJF+pqRPXnrTVP5+lSLmpYEgpQaQUtQUgxTsU3vS9qRSsKKCKBS0irCUUtFAWGY&#10;p2KWimJISmmn0lANCUGiigQ2gniig1MriQ3NKDSYpKyUmmA/NKKjBp4NaxlcVx2aXtSKKdVFoKKK&#10;KRQUUUUAIaKDRimT1CgUCloGkFFFFIYUUUUAIaSnU00yWhaWminUhoKKKKBhRRRQAUUUUAFFFFAB&#10;RRRQAUUUUAFFFFABRRRQAUUUUAFFFFABRRRQAUUUUAcYBUmOeMmkHHJpwr12ZXFXr0NPXjpnmkHW&#10;nJxWaAcM9SKeBTR6+1OXgg0mKw9RzxjGasKOnrUaDP41ZRRxWUmA5UGOBmn7T0pyjjPrUmzj09Kx&#10;cgIAozxT8DGPWpCFB6daCMj/AOtSuAwKR680u31pQOnXin4x7jFK4ERUZ4FMI5PbFWNu36GonHoa&#10;aYtSu68+9MAyff3qVjg8UznPH6CqsPUMYxxmpF+lMHApVPpRYRKv3uh+lTAH0qJTg5NSAj1NQxMk&#10;yBQTTc57VFJJsUnAqbBd7Eu8U7ePWsW71ERsFBIwefpVqC5DICD+tTdMeqNGng1XR9wqYGm0VF6j&#10;6KTNFSaXFopKWgYUUUUAGKQilooEMIp2M0YpaBJDCtNIxUtJgVDjcbRDinU/bSbfaiMbEOLFFLR0&#10;pRVloKKKKBhRRRQAUUUnegBaKKKACiiigAooooAQ0mRig0zvUuViWyQdKWmLT6ad0NBRRRTGFFFF&#10;ABRRRQAUUUUAFFFFABRRRQAUUUUAFFFFABRRRQAUUUUAFFFFABRRRQBxy575qUY4/lUaAHjP5VIB&#10;huua9eWpkPA+uO9KPcfnSqM807FZgN+mBUi9s8UgGSTinqOalgTp/Kpozg84qBamXPFZSEWEwTzV&#10;jHFVUP1/CrKsMVhIAx0/woA//XS0vapuMTFLigdadSYJDcVGw4z6elT44ppAxQmPlKbfU1HirLAd&#10;ahKjNaXuhWsMPbFKufTp3p2zp/OgLzgd6QmOXPJNSp7VHtOc4qcDoT1oZNhOQO/4VQuiyAtztPXn&#10;pWielVplEquhHsRU30LSOR1ZmVg2eo/OrejXvmogJGSMfjTb6HNsykAtGeD6isawnNrfiPopORWc&#10;exo1dHewnKjp71YU/TrVC0JKkdQDkVeU8EfrVmTViTNOBqPinCgabHZpRTRThSLQtFFFIoKKKKAC&#10;iiigAooooAKKKKACiiigAooooAKKKKACiiigApkkqQxtJIwVFGST2pXdY0Z2ICqMkmvL/FvimfWb&#10;saRpQYozbWcD7x/wpXd7IaVzprbxHJr2tNY6eWS2i5kmHU/4V1lc74R8PDQdLCyHdcSfNI39K6Kq&#10;duhPW4UUUUhiEU3bzT6KVhWEAxS0UUxhRRRQAUUUUAFFFFABRRRQAUUUUAFFFFABRRRQAUUUUAFF&#10;FFABRRRQAUUUUAFFFFAHJKOQRU8aKzcnHqaaqc1MqdhXqSZmx3l4cqCGx3FLtOR7U8Jj8vWlA9Ri&#10;srg0RhOvUCpAuB9KdjIwKXB5qbiGjjI6U8Zz6Gm4x2pec0gJQxH+FTqcYIqqDzk1KslRJDLQbgA9&#10;6fnjiq/mcY/KnqxPasmhEwpwpq0+oZcQpCOKWkNIbIiuT1zUfl896nx+VGKtMhohEZ9cU7y+O1SC&#10;lxQ2K1yPZinAYp1ApXGlqJiq93FmPehIde4q1SEZBB6VLKtY551F1C/H7xex71yOoxNDMJVByhz+&#10;FdffxSWF156t+7fgj+tYmrqhC3CY8t+GHoahOzNEtDY0S7EyxnPVcdfSugx+ted6HdNbytExGY2y&#10;Pw/+tXoUbCSNXXoQCK2MZKzFxzSilxmlxzU3uKwtKOlApaC0gooopFBRRRQAUUUUAFFFFABRRRQA&#10;UUUlAC0UCigAooooAKZNMkELyyMFRBkk0+uF8ReIZLrU/wCx7ZMxswjY9yamTey3Glcoax4quNeu&#10;/wCytOiZYpG2l88n/wCtXS+HvCNnoyidx5t0Ry7dvpU+heF7PRiZlHmXDDlyOn0rdppWQnrtsFFF&#10;FMAooooAKKKKACiiigAooooAKKKKACiiigAooooAKKKKACiiigAooooAKKKKACiiigAooooAKKKK&#10;ACiiigDnUQ4FTqncU1B+FSj06eld0mR5C7QOtG33o5zTgMjPeoEtxuMHuKQ8k5qTaDTMc0AxvJ5o&#10;p2OOvTtTW4pgN3c0bnDcISPWo26//WqSKQoQM8e9MESoxyOatxP7cVTOOq9KniY4GOtZzV0Iuqci&#10;n1Eh4HbipO1c7LixaKKKRQhoNB60UyQApaSlpDQUlLSUAJ2paSlpiVyG7tY7y3aGToehHUVw95BJ&#10;YyyWdyd0bdGxXf1la5pY1GzOwDzl5U+vtWcl1NIvXU86kla0uUl/unax9fSvQPDt6t1YhM5Kfyrz&#10;64Vt8lrOCHHGD1rR8J6k1rdrHK3Q7GHt2NXCV1YKkep6TijFAORkd6WgiwUUUUDCiiigAopDRmgB&#10;aKKKAOa1E31l4lgulJa0dNpXPT1rpFYMoZTkHpUF7b/abV4xgNjKn0Nc7Z62+m3RttRAjXoO5z6/&#10;Ss02pWZVrrQ6qimo6yIrowZWGQR3p1aEhSYpaKACiiigAooqhc61ptm+y4vYY29Gak2loBNf3sVh&#10;aPcTHCLXI+FbazvdWnvH+adWLKCOme9afiO6tNR8PzeRdxuMggo2cmqngbT/ACraW7Z8s/yAelZp&#10;3mXZch19FFJuXdtyM+ma1uQLRRRQAUUUUAFFFFABRRRQAUUUUAFFFFABRRRQAUUUUAFFFFABRRRQ&#10;AUUUUAFFFFABRRRQAUUUUAFFFFABRRRQBgpyBipc47VAnHeplrukjOxKufoMUcD86Qe9KAc9OKgB&#10;y8Zzz6UxwSQVJGDzS/WmluetCAQn1HSmFh26Ghm9aYxAHBzVIBGPX60zPX3pWbuRmmZGf/rUmNFi&#10;I49/erQ6bh97uKpIcEZxzVmM4/pSeoF2N89eDip81VXBweMip1JI6Y+tc8kJEmaM0lNOamxV2PzS&#10;Uzdj3p4osK9xRS0lLSKQUUUUDEpaSloAKKKKAOU8W6F9qi+12wxOnJ9//r159Fd+VdCUgq6nbIte&#10;1soZSrDIPUV5z4x8LvayNqVlGWT/AJaKtQvdfkaJ3Vmdj4f1Bb7Tkw2WQYz6itavLvCetfYboIx/&#10;dtwRXpizoyK4IKMOGzWj7mezsS0UUUgCiikoAWkoooELRRRQMK4DxRZtaa2t1JloZvun+6fSu/qp&#10;qWnw6nZPbTDhujDqp9aicb6lRdmc/oupm2Co7EwN/wCOmurBBGR0Neeqs+l3v2S7DAg/K2OHHrXY&#10;6RdCa38svuZOn0rOnJ35WOaW6NGiiityAooqtfXkVjaSXErAKgz9amUlFXY0rnMeP/FK+HdFkaKQ&#10;LcOPl9hXy5q3inUb+8eVrlxk+tep+MLm58QT3LTthW/1YB6D0ryceHLpr0xMmAD972ooTik3Lc7I&#10;UrR03Oj8NazqsW2b7QwXoVJOD+FeqeD/AB99iuJIdQOI35Bxx+dea22nyRRpH5YCqOWpxufs6shX&#10;eo9ulZyqqUjSVFSVj32bxta3Nqf7OilldxhW28A1z2mLrNxqwkQTiXOS75wK8n0TxrLo+pxp5gMQ&#10;YHYwr6R0HV7fW9KhvIOjD5h6GqlTkveZyTXs3ynJatqfijS7kAOzpng7AVNalr40jitI21OF4pT9&#10;7avFdYQCMEVk6z4dstZh2zKUcfddOootJIz0e5csNStNTgE1pMsi98HkVbrgU8N6t4bD3GmTGf1Q&#10;Dt9Kjh+JElvMIdS09oyOCy5H6Vad3oHL2PQqKpaZq1lq9uJrOZZF7juPrV2mSFFFFABRRRQAUUUU&#10;AFFFFABRRRQAUUUUAFFFFABRRRQAUUUUAFFFFABRRRQAUUUUAFFFFAHOp1HarKjj3qsmMDrVhTxz&#10;613yIJR0/rTxx3qNTzxzSnp1z+NZBoIScnpTD1p+SSf6UdOo60ySAgjkg1G2SRxUxyep4pjgKepx&#10;VjuQnp1pmQR3qRx83FMYf5FS0NDlPParKNjFVVNTI3oalXAvxuTVlWqijECrCHNRJBqT/iaXBpFz&#10;kdc0/kisxIjG4vkEbe1SCjFKBSbBIUUEgdTijmo3UEYLHmkkU3Ya9xCv3mBz2HNReaG5Qqg9S1L5&#10;ajgBj+lREAZBP5tVpIm5Ibop94Bh6qaspIki5U5FZp256/Wk8oqcqxT8eDUSKVjWorLW9nhOJE3p&#10;6jrVyC8in+6wB9Ceam5RYpHVXUo4BU8EHvS0dKYHnXiPwo+nzvf6dGxgJ3SRryV9xV3wtr6TQfZp&#10;GBUcEGuykaNspuAPoe9cB4h8LSx3J1HSZAkwO5ox0akny6MbtLc7VbgwnBbMZ5B9KnW6DDI7dRXm&#10;+n+MHRxa6hGYnU4IYV0trqsM3+pmBA5GD0p3sS01udH9pXp+VPEoJwKxvtAP8XU8+xpyXTZ2scEd&#10;DSuS0bAenjpms2O53D72GqzDcBhVC2ZbopAcilpGgUUUUAV7yyt76Hy7iMMByD3H0NcUby707Vdl&#10;quVjYqS38Q9672uX1izVL13JGJRkexrnre61JGkH0Z0Nncrd2yzAYz1HoanrE0BtsTKXB3cgVZ1b&#10;Vo9Mg3nDOeik1SqrluTyu9kO1bVrbSbbzp25PCqOrGvKvEXiS9vyY2YrATnGas6jq8+r3DSz4Cg4&#10;A7AVl3gWSAqADisZTu9Top00tWYsitcKBEdx9SabFZHcdy4k7Gp7I+TKQRx61fZ45DsHL44NYTlr&#10;ZHUtDFYShyjLx61jazENPtZZlOSRnHYmuskDxELKgOehFZeqaZDqcTRMzLntTpvXyLv3PJQXnuM8&#10;li1fU3whgnh8MnzS20kYBryPQPAizazBFHukbeOo6V9K6Xp8OmafFawqFVF5x3PevWnVU4KKPPxG&#10;9i5RRRWZgFZ+paLYatA0V3bq27+IDDD8a0KKTSYHn6eENU8O3/2zRrjzo88xNwSPT3rtbC8e7hzL&#10;byQSgfMjj+Rq3RT1Bu4UUUUAFFFFABRRRQAUUUUAFFFFABRRRQAUUUUAFFFFABRRRQAUUUUAFFFF&#10;ABRRRQAUUUUAc5H0qwvAFV07VOvXnPXpXoSMx4yKcCKj/OjPP8qiwaok+vSnbu3aowaUNSsGgEcU&#10;zHsMVLkbaYTmhAQstNIPQipsenP9KjYenBApMS3IiDjHHFOU/Woixzgj8aePoanqWW0PSrceR759&#10;Kooxz6cVYib1pdAexcQ9sdKmFV4+uecGpwaykStGPopKWoNAqN9+flQfUmpKRs444poTKzQSNkvJ&#10;j2FQt5KcAlz9eKndMn52dz/dHSo3Uqp+5H9eTVEkJLEDaoVQOo/xqPr3LHvjj9aWR1XoMk9C3+FQ&#10;PIxxvOB7/wCFDYWLQdMZOPc//XqOS2ilO7Gwno3I/wDr1AHxjPHpkZJ+gqVJeTgfU5/mazauUn2E&#10;3X9r9xxMg/hY8j8alXWos7J0MD/7fT86cr4Ueh6cfyFPe0hlQtcAAHt3NJppaFXXUfJLFcQgnGex&#10;61mTorjdGzKe4B4qncac0RZrSZ4+4APX8PSs2XUbu0OJ4g6/307/AIUk77i5ewzVtEi1FSJlR2x8&#10;smMEfjXJTadq2izboGd4vQc11seswTAgOT6L3FI1w0owFA92qvQpSa3MKw8Vsp2XHDdCGreg1mGZ&#10;AxOOx5zWXe6VaXgLShVc91GDWDcaRfWDF7V2ePripuO0ZHoUN+pIZXBI64PJrSgmHmYzwwyK8nh1&#10;e6ibbMrDHp1ratPEjqUwx47GldidNnqdtLuj+lWQciuCsvExyQwyD3B5rZg8ShhhkPH60cxPK0dL&#10;RWKniK3IBZXA75HIq0utWLEDzgM+opqaHZmhWH4lgZrETp96I5P0NbKSxyDKOGHsaJEWWNkcZVhg&#10;ilUSlHQE7M4Sy1KS0mWUEbR1Bqp4lvHu3acHgAYA9K1b7QpbWSTyxuhY5Bx0rHaL93MrDp3Irhbs&#10;dEbXujnLd8xZHIpks6tGQBg96e9tLbOUOdjHINNa0LHIP40XNrFTdEkZYsBjr71lQSST33mwS7Y0&#10;PPvSa9bXMmEgyMnDEVY0yEWlqIivzd2qeXS5onoOvLp2kAJOQO1RQTln+ZTk1eECSPlhSG1HmL5Y&#10;+bNa0Ur2YpSVj0rwLoP2a3GoTqfMcfuwR0HrXbVQ0WN4tHtVf7wjHHpV+u2KsedJtu7CiiiqEFFF&#10;FABRRRQAUUUUAFFFFABRRRQAUUUUAFFFFABRRRQAUUUUAFFFFABRRRQAUUUUAFFFFABRRRQAUUUU&#10;Ac2lTr6g1ADjr1p4cYr0WiEybdgHB/CmM44H86QHnqMUwnnt+dZvQGPDcg5NSDr0qEE47e1PBwB/&#10;KkncT0Jc88dKCeKaCM4J/SlJFOwmHTp3prCl6ikI/P3pMEQMoPOATQOOmM09hz+FIeOepqGykKDz&#10;U6Nz16VW75zUqHn1qLjNCM5x14q0hyM81RjarUbHj/GlJBoTUtIDmlrIoKKKKAIn8xshQBx1qlIh&#10;U5d+fQck1fk6cnA9hzWfKCrnnAPYDJo1FYryMF9Ez3PJqpJKA3y5zn7x5Y1NIuWOMk9+cn8+1VnC&#10;qSHIyf4V7076AIH3Ej8+f5mrETc7VAYjv/CKqkALlyFQfwg0huMAbcRp69z9KV7BqahuEhzjMkh7&#10;jt/hVeS8djngt0BPIH0HrWf9pLfLGMDv7/U037RtGFOW7nsKVxlqRm5DuSx/hHH51RuPKIOcEdye&#10;fypklyMEBiFP3m7mqrzAc4wew9KHYCpdWsMxP7vB656YrPa3u4DmKc4/utz+taMk465GO3vVWSYn&#10;p0/nRYdyqupPbnE8DA/3l5qzBqcM4wZR/u96i69vqT3qNrKCQ/MgLevfNAaGg1rb3qfPEoPr3pq6&#10;HHH80JBHowxVSOyni/1Fw4x2JyKuwT6nDw0aSqPTg1DSKTfQnGmRDHmRuh9R0q0tmqR4jcHjjnFS&#10;W2plgFntpF+gyKuSW8N18yHY9YyTRaZgzC+ST5AcD3FC3V2B80W76UmuNeWoVYIsserisqO7vAQH&#10;kb3ApLa5R09lfO2A3mJnv2qzP4pm04eWpE/1PSuSkuBtI3MG9zWS0tx9o+6XBPGKmUhqmmdPd+Kt&#10;Ru5GENy0R9ABiqEV/qMXmLO4mjbk5TBos7ffCTIjIx6E1YRyH2PgrnGazc1sUoIje+hltwrrgjkH&#10;FUygD7o5Ny/3fSt/yYTbkrGo98VkXdrIgMsYB284rM1TKMwQ5Rl+Yj86ppGAx4wa10jiuUywG7HN&#10;A0SaUDyGbJ646ChIbaMkwsOc7RW14c0przUEYglFOcetNOhXNvNunclV/KtDSr25guM20OSD1PAr&#10;WDtszOo21oemwrsjCAEBeBk5qSuTGr6lJFjegbvhaeuvXlsu6YK6L1yOa6IV1szl9m+h1NFUtM1K&#10;LVLbzogRg4IJ6VdrdO5GwUUUUwCiiigAooooAKKKKACiiigAooooAKKKKACiiigAooooAKKKKACi&#10;iigAooooAKKKKACiiigAooooA5fvShhzTetJzk/WvRk7EIfv5p2egqLvk09fb9axbuBID6dPWnr0&#10;/rTVGc0uPYimtAHjHan+561ETjpSqTnH50XES4BXrzSkU1SMU/tQBHjk9fpUZGKnPXIqI981myuh&#10;FUitgdajIwO3NA45x+FTcbLaPjrmrMcgBGP5VQVv/wBVTKx/KlfoKyNNHBqWqMchxmrUb5HNTKII&#10;kopBS1BQ1wdvH44qlMgA5OM9h3q8elVZdq8j5j39aQGdIrlgANqHr61UcqhKxAE+tXpcuzbjgdxW&#10;dPIS22IHj8qEBXmYJyx3P6VWYMx3ScAdqmZVjyzElqrSNkbnP4UwEaTIwvyp/Oq0lxlcA4X+dMml&#10;yP8AZ/nVWSTHJ/AUgJXn457dBVdps55z6k1Azkn+dV3l7dhQMsNJubr9PaozKAePwquZD6896A3f&#10;1pgWA5PT8Knj+Uep9aqxnJz6dKnVwOaQF6I4xWtaoDgsBtFYEdyqEHG72qympzsQsYAJ4ArNyQ+V&#10;nUQpCzbiAAOnYVdFlFMNqyLk9AOa4cDUjK7TI+3sMVZt7i4hYYyrD0NZSaKUfM6m50HdCwVifYE5&#10;NczNawW7sm1zN0wx6Vs2mv3SKI3w4HQnrUerm11C2eVGWKZBx6/jWUmkXG97M465KKxBXLA8809F&#10;82HIjwB3pLeyBlJmbcSeuetaboqJsjXK+vpWFSS2R0QiRwRsIA/XjpUT25kJcHnrWjDs8oDPBqGZ&#10;cfKhx71gpNs05dCuJyFCntTobpMssnQ8UKkjj5gOKPs8a4d169qvm6MnlM/UFWPmBipPORXTeGL5&#10;bm2azlws5+62PvVymqyw42wNhh156VP4enuUnWWNA205zXRTs42ZFSN1c6S4s7s3TRzBtn6Vat7R&#10;oSBHDkf7K9a1IdZiB8yWL94RztP9DWhb6ja3A+VwrejcVXJoc7m0ZsdhdXBx5YiX+81ST6HbCEtP&#10;M20D5j2raVlI4YH6GsHxXdmHT1iXrI3P0q5U4xjoTGUmyHwysFvdXEMLkq/IHr7109cJ4YkddVjA&#10;+ZSCD7cV3ddNL4QqfEFFFFaGYUUUUAFFFFABRRRQAUUUUAFFFFABRRRQAUUUUAFFFFABRRRQAUUU&#10;UAFFFFABRRRQAUUUUAFFFFAHMbRx6+9JtJyPyqxs9BSBc5rvk9CCAD1J4pwBxx1Bp+Oe9PVR37ms&#10;0htgF4PFKen+FSbfTp6UbSR+NDJISPwoHXr074qQr2o2DPSlYAUHPtT+wNNA9KlXIGf50AtxOcet&#10;Rsp9eoqU/e5/lSMD6VLKK5XnnHtTNp5xzU5Sm/gaye4dBgGMdfwqZeODSKuMHGPengdz+VNaj1JE&#10;PIHvVxHxVNfpU6n8fpRYC2rZ55p2eKrL0ye1OLkAc9KzegDzJgH+tVZJMDjpSyy9j29KpySe9RfT&#10;UaGTkN1JGapykIuFx+FSSTAZGapPJ1yQT+VNIZFIcZLHmqE0m7JPQdBU8zgjJ6VnzPyadhEcj85N&#10;VJH5680+R8k1Wd8CmMZI2BgGq5bHPpTnbP41ExOcUrDDOfxpwOWoi25+fP0qE2jCfcJmK9wKV2Ba&#10;MyoPX6VGZ/3mGyCegzUsVsnBPOOmaslYQ24orOBxmpd+o00JBE0q8Ak+/atawgFq4kIMjnp7VRtn&#10;3N8wx6DNdBYw4YE/UVk12G3pqV77UNTt3QKqeW3tzWrpn2S9KLdRgSkYDqcZ9qbqls0tlvjwxXkg&#10;1U04KskUjcLkbiKzlsNWaN+50SyihaUBlKjOQa5jUI4YoGIdjn7uO9dNrl+kdkqod289vSuJnJmn&#10;zuwPSsZNGlJdWQWcMi/O5OOwq8quSABhD1pqwse/yipQZPX8K5ZyuzrSCSMeXhWAqnKsiENuz7Vd&#10;2u2eOKhkibuOlKOg5ENvcu24FMAetR390zKqIuMd/WidZkG5cbOpqhc3Cvt2jbjrRu9ClGyM2+tm&#10;uJchsN7GtXSRJZtHsPJPelSBG2soB3DNdHpehS3tqZVAVlPy5PWuim31IqcvLcnyl/EG2gOOozVa&#10;SKWHheV9DVSdbuyuCrK0br2q/Z30V6NoPzr94eldHK0ro5C1YatcQLsU/VXFZviPWBczxIwIIHcV&#10;tQ2qFuisB6dax/EmjROizhyD0AFJyTauKKV9Cx4PIk1NmBG1VrvK8t8Pi501XlTIye4rrLTxOm7y&#10;5g2fUkCumEktDOcXe501FVbfULa4XKSpn03CrVapp7GYUUUUwCiiigAooooAKKKKACiiigAooooA&#10;KKKKACiiigAooooAKKKKACiiigAooooAKKKKACiiigDG2jpgU3ZnnFS9+e9Jjiuy5BDjnrnilC5x&#10;+tPweDTsUXDcQDNLgY9qUe9LxSAZj6UhB6ZBqQ+1NI9aGAwdaf8AzpBjNO5zStYSsH60o5HT8qUD&#10;jK9O9PUZpMZEV5wcn3o8vI6Yqz5Y9KUIAOah2DUqGPB6cU9V6VOy9M8+lNK4PJo0sN7Cbev9KVWA&#10;pOh+lHP69TUMPQeWx601pAcmo93XOOvWonfj+VSxphNIe5xiqE8h5NSzScHFZ8zjmsmikxsk2Oua&#10;qSTdeeKSST3qjJL2poLjpZqoyyd6JJKrO9UAjydagdqR296jJpgITk0lJmlFACgc1KgqMfWkLlhh&#10;SfqKVxkskrKwVcAmrEY3kDAyOpqvHbkouWJatGCEDFZu7HoizaIMgla27Y8VlRDGO1XY5W3BYzz6&#10;mk0kS7s1JblFiMRBZmGMCsSFSsjxsWXB6GtiIRqQWI56k1Q1C4iE4ki+bdw2K55u5pAvTmP+xw7O&#10;rbRwO9c2HEs2Su2i/lYICPlXtiobOdXfDDJFc0tjohE1VUqB6Go2yGB4qVHyMZz6U24Q9Vx71yrc&#10;3voJ5g4x170jzDZg81Au5eMDmnAd2rXRIS1ZFNKHhKKO1cXfi8juyoyU9hXYS8SKn3cmt2DS7S5t&#10;PLkjAz0JpwajqaPRHnVhdXAkXJJ2npXsvh5VGlxsCMvya5RfB8EUT3UEmQD8y1v6PObaERY4UdK6&#10;1NdDjqvm2Nye0guk2zRK49xWEvhm3sL03MJby3OGUjO2uhhlWZNwP1FRXd5BZxb5nwOw7mulqNro&#10;5k3sV47L7NuaNlCkckiuQ12+l8zaluxhRss/aun+2G+uESJj5RHYdatXmlwXVhJbFBh16981hytu&#10;6NItQepzVi0VzYK0fXvWdeWeWJC12elaSmn2KQPtkYdWIqeTTrWX70QrT2TTug9pqeeKbiAjynIx&#10;6Vr2viG6t4wCoYDqT1roX8P2jNkbh+NU5vDKlsxS4z1yKqzW4c0XuMt/GFqzBJ4pEJ/iwMVuW1/a&#10;XgBt7iOTPZW5rlrjwzOoJAV/cViyaRqFlPvtWaN+201cZ62YnBPY9MorjdK8XSW5FtrUbow4E23g&#10;/WuugniuYVlhkV426MtambViSiiigQUUUUAFFFFABSUtITSYDSTSb6Y7Y5qFpRn8Km5m2yzuyaXd&#10;VQS9BUqtkcmqTFdlgUtMB4oZ1QZJqrFqQ+igdKKRQUUUUAFFFFABRRRQAUUUUAZPejsecc+tMU8Y&#10;zTwa6zO4YoxxT9vPJoI9Rx7UhjB15pe1L3NJTATPFHtSY9KdQIMHdx1pQOfrSdcdvenY5Bz9RSBD&#10;gvTnAPWpQoHbNMAGKmQLwKhsZIo785pwXPOMGgEZxinVk2NEbDgdetRMBzipzgdTUT+wpoNbFdhg&#10;HsaiZsHPPFSNnHv6VWc03oCQpcYP61Xlkz3/AFpJH56/hVaV8D0z2qGO+okj8kDoaozOeetSO/aq&#10;kj9qmwyvK/J5qjIxzViVqpyGkhkMhqs596lkNV3NMYxjzTD9aU/Wm0AKKDux8oGaOPpT1FPcRTSO&#10;6e5O8gRDpWpFGAoAFMUc1aiIxgipG2ORfarcQbPApkSjrUySKGwM/UVLYhspdW5OE71ZtnUfebBP&#10;QGoivmbQRgDpVmOIkg4xWM2WkWvNVkKP2HBqpPHhgFGc96uYVEyQDWbfXL5wnBHQiud3ubQK9zaT&#10;YwPu4qrZWzwuS/c9a0rPUwWEd0BuPAfsa2BawyAEBeelZPR6mqlpYw/O8s55/CnpN5pJDEjHSrV3&#10;YruwgqBYHhRsoQPpUu1iooXcpxn71PK5HXpVWNt/UDINWMsR1/Cs5R1KTsULiNmuEJPeuk061lu9&#10;ioxAHWs7S7Ga9vdqJkLzz2rvLW2W2j2qqg9yO9dNKk3YzqV7KyIJbdbewMacADk+tY+XguFkVcqO&#10;vHWuhuUL28igZJU4rBuJY4oCsz7CB06YqqkeWWhzwd0X5dStreMSoBvccKKzJ4jc/vbgszt91Qf0&#10;Fcytyy6oOdyucJxXb6Vp7oonugDIfuqf4RVqLY3aOpPpNj9khLMCGf8AhJ6CtGiiu2MbKxg3d3Ci&#10;iiqEFFFFABUUtvHMuGUfWpaKTSe4HP6poK3KMo5Vgcd8GuQs76/8K3zLkyWpPzIT0r02QEocHB7V&#10;z/iDT4r+2WQINxB5PWsZN035GkXfRmnpusWmqQLJBIMnqp6ir9eS2jz6JqGVO6InlT2r0HTNS+1R&#10;KY3DeqMeRWnOiJLlZs0UxZAw9KfVJ3EFFFIxwKG7ABOKikk2jNI8gAzVSWbJqG22S3cWSbJIzVdp&#10;MmmO+TmoS/PfimrWEWlfmpVJOMGqSvz1q1E4q0rku5cHI+8RQ0XmMCWIA7VGr1Oh6UxXJh0paQdK&#10;WkarYKKKKBhRRRQAUUUUAFFFFAGEhHAFSj6VWRsYIqYMPqa7pIyLC/n64p+OMgZqJWxQ8mB+FZ21&#10;GSHFRn61We5H/wBamifJ61XK0HQs9zn1pwHNRI+4Zz0qUA4zmkwQ7nHHrTgcD/Gk7e1KMn1qWLUk&#10;Gc1MF+UZA5qJOalXHfn0rNjRJjmlyAPpTNwppY+oqLDTFZuf8KiZsdeB7mgkd/wxULsc4/rVoBrt&#10;kZqtIw5zT3b1xn2qBiMEVLZSuQN1PPSqr9e5qxIetVmqGMrOR6VUkJ5q1IOetUpaGMqyGqkh61Zm&#10;PvVNzQMgc1Ax5qVzUDGgBnekopR1pAKKlXrTAM9qmVcUAPQVajWokHoKvRLsG4447etJsRG4cBRj&#10;Gfzqzbw85bk+tTLD5wMrD5jUwQxoFByT3rFspDoohwSO/pVkADjvTYsqoOQcVWvbny0JBOexrFvU&#10;ot5yCPSqtxaeY3IAzWbZa5mTyrkgYPDetdDE6SoCpDKec1E00WnY5y6sthwOav6RLcRgRv8AOg6A&#10;9RWrJZJcJhUwT3pLSxaGb/ZHtWbldWZou5ehgVvmZTk1aFijx7SBgjgUibjxnjtVsNtAG7BxxWVh&#10;OTOMvbE2lz8vQn8qmW1V+cEn1ra1CyWSJnGS+cnio7K3BjHTNXa5blpcZpe2zZpSp3j9RXR2t3Fd&#10;LlT8w6jPIqi9isyYBwQOKyN1xYXeWj2Mp6+oranNxZzyXMdbis680Wzv33TIxb2bFTWF/HfRFl4Z&#10;eGWrldfJGepndpnOXegW4t2SJcOvMbdxVzQtRN3bGGbi4h+Vwf51pyIGUiuc1CKawvF1G3HCnEqj&#10;+JazV4ysVfmWp09FQ2tzHd26TRHKsMipq6UZhRRRTAKKKKACiiigArOmQNHNCecE7a0apXA23KsB&#10;ww61lVV0BxGsWg3sQDxUGl3htZlBJxng+ldPq9nuXIH3uc+lcsIwtw0bcZ6VlTdtDV+9E7+yuluI&#10;lzwxH4Grg4OP0rjNLvWt2EMjZA6E11sE6ypgnJ/nWyMbWZPuHTvUcrEA0OSDzyv6iq8jnaTnIPTF&#10;DdwZDI3PuOlVWYnPGfxqSQ9MVAx9Tn6UkIjc+9RFualfJHTpUJHc1aESI1WYz9aprnPtVhDmqWgr&#10;F5f5+tXIh8tUIj+BzV6HpTQicdKWkHSlpGqCiiigAooooAKKKKACiiigDmkctUykfiaqITx6VOGx&#10;we9eizMtBwBn+dQTS0BqhlUmotYNxgYEmn9vWoQCp75Pep1PTigCWI9Op9KupyvWq0SHHTrVnAwB&#10;USFYcDjvxS54pgH+c0uBjOakZKp9KkHUZ4qFT6CpR055qGA7Pv8AXFNIzx3pe1IScHA571IyKQ4+&#10;lQE9hUzAkHOB9KgbIpsCJ/QfnULe+D+NTP0qAkA+n41DKsRMBgmq7j3qd268VWkbrUNjKsvQ1SlP&#10;J61alNUpm60hopynmqkhqw/Sq7igZWeojU5XnpTStAEIFKB7VJ5dPWOgBEUVKqc05Y6nSP2pAIoC&#10;jJ7VNB++kBwdq9Kd5AK5f7varFoNqkKOKlvQC2hPapD03Hg9qbH83UAAfnUrBTGc9/asZOxUVqKo&#10;IG4ng1n31q9whMZzjrUR1mC2nMEgPB4PrW3bSxXUYeIggjtWbvuaJWOFmhdZCCtaOj31zBOsajzI&#10;yeV7iujn06ObJ2YbP51Db6KqyBhkSdiBT51bUG0zehcPECvBPXjpSttztU5PfFPtoW8kCZRkdcGp&#10;vJjycAZ9hWDQkyupkV8dBjnNTEG6idEcocYDgcilMLOy7hwKcP3bBcYz0xRYNBttBLb2XlSymZsY&#10;3Ec1HBHJEGZEBA5/CrkEbMcg/KDzmrmxduMcVSBytoMhIKKSMcdxUGpWAvrfCnbIvKtVllG30AqG&#10;O6USiNmHzHArSNnoydd0c/BK+nShmVtyn5gB1rqLedLmBZU6MKydatmwZYoyxIwdo6GneHI5YrJx&#10;LkZbIX0rWi2nysU9Vc2arvEsqyoygg1YqMcTsOzDNbyjczuc/bu2iX5jcn7HMeOPumujBBAIOQaz&#10;7+1juISkgBVhj8araXdvayf2fdH5h/qnP8Q9KmEujKeuptUUUVqSFFFFABRRRQAVXvE3QFh1XmrF&#10;Iw3KQe4xSaugKc8Xn2eBycZFcdqNsUfeoxjmu3iXEew9uKw9ThwXwMgHge1cslZ3Lg+hgvEzwLPF&#10;nPp71p6TqXG1zjnGe4qlbSLBIYpP9W/B/wAajuENnc71yUP3vcetbRfRikuh2sc6uoB61BMpQEr0&#10;7jNZdnd5hRS2U/hb0rQ83K4PJHemlYixGTkcDHrUZHtUhwCe9Rt7/hTT6iaRCwHPao2Ubfx9Klb+&#10;tNIB7VTaYEX55qdTgjGaYR+PoBQOuM0IlluN+RV+B88ZrLU454q5DJgjp9DVJ3EzSBzS1FG2V65q&#10;QHNBcXcWiiikUFFFFABRRRQAUUUUAcjGeKnXrUC5C44qaMZ9a9JsgmUc9P0qXYCKag59KmVazkT1&#10;GfZhjOOKeluAelWFHHWlBP8A+oVnzMdkNCBQc80nf/GnEZHv9aQLk4H45pAJz/8ArpV6cjP1pwTp&#10;n1p4HNJsBFqVaZjHvThn64qWNXFPHP40mdwyuDmnHB6+vIppXA44pBoRvwKrORzzzippCcf4VUlb&#10;r1oeg0ROxB45zVeSQ9KJXxn271VeTnris2VYez5qCR+vNNaT3qBnyKh6lIZK2frVKU1Yc1WapGV2&#10;FQsoqww5phWmMrlBR5Y9Kn2+1G2gkg8unhPapNtOA5pgNVOOlWFRVwzHpQi0lxgrtHU9/SkwJ4sS&#10;kY6Zq6kYAx09qgsY0jjUZ/8Ar1f8sEemaxkxpFNz5YI/iPQCmzJKYsrkA8Uy9vIrR1jmBz/C2eK0&#10;LOaC8jUqwJH8OazequXscTqNsVlO7nNMstRudNk3KxZO4rtL/wAOpev5gO1hzgVlr4fZbja4wooU&#10;1axpdNGzpOq2+pxDYQJT1BretoWCgEjI9qxLfQoogGi+RhyGWtKznnSQ29wvJ4WQd6ybT2IaLh3C&#10;UL/BjkmpEKFsZHXAFNuNyKqR/Ox6H0pIYSi5flh1PvSWxJdChBjGc+1HlIzZ6kdqZHJng9ulTA1U&#10;UJ6DlQKuAKd0puSRxSYk8wYK7O/rWtrbE3ElXcuKgis0aTey52niruKWrjRu7sfO0rIQgEYqmsy2&#10;8+xiAmcD2q7WVqXytkDkjinW91qSCGuhq0h+8DVPTbv7RDsb76cGrtbJ8yuS1YguBuhb1FZl/bi4&#10;tVlHyuvRh2rXcZ3D1FVLcB4XjbkqcVk1YSdmQaVqRuFMM5AnTr/te9atcnexNbXX7skSL8yH1HpW&#10;3puoR3VuM/LIOGX3qlMprS5o0Ugpa0TuSFFFJmi4C0U3dS5ouFxuMMT61m3Y3ouB7cVqZFZ0yYlw&#10;eVJ4rKpG40c3c2uGZfxFRxHzYTbyfeTO0/0rSuV/e4BywrMu42RxMnbr7ilDYp6jLWb7LMYZMmJj&#10;x7VtRuyfKWyB91vasiRVuIgeOf0qxYXRH7iX7w6GtdyGa2/fzj64phJ/+tSg8DvSEd+KGiBpGfY+&#10;9OA49aUD1HJ704KKdhjcc8j8qbswfSpsc/Sl2Z49adhEKqRVmIdP0oWIVMqc8U0hFiH7tTiokGAK&#10;mXpQEdxaKKKRoFFFFABRRRQAUUUUAcioJPPWrEQ6dagX9e+asIenSvSsZllR0qdB3qFCOKlU1jIL&#10;E3QdOM96M89abnk9vrTc81FgHbiaUZ9+npTQ3NSKc0MY8Z70v5fnSUN6VAbICR1pd2M4NN6AcZpe&#10;OPX60BqGeOlNZ8DtyOlNZiP/ANdQs5JP+NO2g0JLIAaozy8nBp083UVQlkJ69al36jQjy1Wd+KR2&#10;9DUBkrJstDmbnrURJNBOabzUDSGtUTCpTyDTSDikMhYcVHirBU1GVoAhIox2qTbTlWhCI8U4L7VJ&#10;spdvemIE9KHAYhPehjtFPiTcwJ7VDYJF6CNUUcDipC7l8KAAKrNu28MQfWqg1F4pPLuPunjzF6Vn&#10;oykilrsgnDKeRWFa3VzYyBldig9DyK7C70qPUIM2xGfasL+yJ4ZTHIvNTFpaGt00dFpHiZZ1VZWA&#10;HTf/AI11EcH2sB8KVxxtPBri9L8Or5nmyZUn0rorWK70w7rd/MhHWMn+VRLlb0Ja7GxIBar8yjHa&#10;oBcJJwRgEc1MLqK8iVsY28sp6iqcBMjyEJhAeM96jlFcvWQZDsLBkPTI5q/5anORnNZ1upbaoyCO&#10;prRiV/4sY7VcI3ZD0IEt2ErEk7QeBVgJj3pwPtTq2UES3cbS0tFWlYBaKQUtaRdxBVLUYt8G5R8y&#10;cirtIQCKmpHmjYadmc/bzG1vEck7G4b6V0Nc5qcBgYHccHgVtWMhls42IIOMHNY4eWljSouqJyMm&#10;qdudt3IpHXpV01VdGF0j84zzWr3Mipq9qZoPMUfPGcj6ViQStBMJoshh94f3hXXMoIwe4wa5i+tz&#10;a3JXkI54PpUWadik9DftLyO5jVl6kc1az6c1ydrdPazeYMlM4df610sM8c6blOPerixNWJ88VGxx&#10;S5I4PI9aYQCKHqSxrPgjNN83ae/SkccH2quxOSefrTRJP55xwaaz7xzVXcc9aXecH0NOw0QXkG8+&#10;YpIYVRZQ+UYYzWi5yKryR7x79qSXcpPuYwU28xiYfKelSGLecrwy9Perk1v5yg8Bh3pY4CAPbrVJ&#10;hcmt2coA+cipxyO5qMY96kU1S11IY4ZFSAZ+lR9/51Mi8DvTQbBghc4ye1IUdgMEjIqwiZ4xUojp&#10;bAU1dowA1TiYFsAVKyDB4FRRxNu5JIJp6tBoWkO4dDUopqKAoAp1ARQtFFFIsKKKKACiiigAoooo&#10;A5NO1Tx8deKroO/6VOOlenLYhlhTxnvUiniqwapA/wCBrJiJ84ozzUQcHngmkLE9qkCYNn86kRtr&#10;cVWVvwqaMkH1/ClYCyCf8ml4x0/GkWn4B61mxjfSipNuTz3prqccDNK4FeQ9f8KqSNg9atS5APP6&#10;VnzNwTimxlSZ+vWqTvzyTmrMp71Rk71nIoYzGos880v1ptZspC5pM0mcUZ96geotFNzjvRnijQYY&#10;xSFeadmj1oAZtHpT1SnKOalVKQEWw4pCv1qztpNnHAouIoThsqqD5verEatGNzdafIAHwOG603zA&#10;Bkkn1rJyQ7CSXASNiRj3rlri4mhuXkhOQ3VG6Gt26a2u4zFHOFk9M81itZzI5Vl3D1FTFq5oloWt&#10;I1hlmAiYxv8AxQueD9K7K0vLW/HzLtnA+4etcfY6Qt1KBIvA9O1dSNDHlAI7bl+62eRRJx6ia7Gp&#10;DaEEuT8x6AdAKnZm2lYMOw4IIrNtr6SzdYNQBA/hlHQ/WtKGZPNbyfn3YO4dKylHsLbcJbXzI1c/&#10;JJ3I4q7aW6hdzEYAqGMMzE88mtOJBsHHBFXTi27Ey2K8UZkmLDHkjpjvV2gAAYAxRXXGCiZhRiii&#10;rAKKKKAExS0UUrAFFFFMCvcWsc3zMgLAcZqDTpZCGjkxlT2q/VK7xbBrleAv3/cVzzjyPmRad1Yu&#10;0x1yOODUdpeQXsIlgkDqfTtU9b6NEBWfqlqLi2P95eR9a0Ka4ypFTJaXA4tiVcOe52t7GtOyujbE&#10;ckxN+hpmpWYjuCdp8uTg/wBDVSFipMT9e/1qNyrnUJIHAZD17HpUucj09qxrK5aF/LbJQ9M1qoyl&#10;QynI9CaE9CWhXjJHYVWkTrnirpOV/rVdgOf54qraCaKDDBpe2KlfA+tRHpVIEZ9zFdNdo0cu2MdR&#10;ip+cegqdgCf6U0qM0NMGyH1700dPpTmUCm4oVguLjmpF478VGuO459akVfyPaqJ1JFznFWE/zzUC&#10;jt1qygAA75qgsWo1GPSpQtMjOampMaQ0rSAAU+kxSQNBilpKWgaQUUUUDCiiigAooooAKKKKAOSX&#10;sasb8oBjp3Heq64xUieuOK9NozY/OR70ob6U0j5uMfhSbqyloOxIG7+tKWyaj564oJ78VDeg7D1b&#10;B+tWkOcf0qmB6evNW4uMYOaSbEy7GeOM1YUDHYk1Xi9TirIzWUtwvoKQcYzx6mo2XGc4qRjxn0qN&#10;27E8GpVwvcpzEetZk55NaM5GDWTcNWktCipK/PWqjHrU0rDnP6VUduayKGs2TUZPNKWqMmoYxxIo&#10;3cUzPFJmpKH7qM4qIk568elKDk4NSBICfWnDmo15qZQew5oAkT8asJgmmIpyOtWEWgTYoQdetLt4&#10;6CpAPTimTBmQogOT39KTBGd5qNJKy/wnFV2ZnY8HjpVmRYoNsR4zVhLYeUxAHPeuaTuaR0OTvdL+&#10;0FpiSsgPyspqxpUtzBJ5V5iSPs3f8avX7hB9nj6jktTbe1lZRlTluaz5mja11qatvwyvCoCk8n2r&#10;poDGAuW5PTNcVaLci5wmSmeQa6kEQhZZkYNgBVxTXvGU1ZmjLHBLGRIAc9u1NsbFYAQi/ITnHpRY&#10;RvcsZcYTpjNayIqDAranTZnJ6WK4tt0q9owOVHc1boorqjFJGYUUUVQBRRRQAUUUUAFFFFABRRRQ&#10;AU10WRCjAFSMEGnUUNXAztN0e20tpDbhgHOSCeBWjRRSSsNu4UUUUxFS9txNCRxkdDiuZ1FWgAmA&#10;wVODxXYEVjX1qJPMjIyHHH1rGWjHczrefzoQ4OcVft7h1PLEr+tYNk32W6a1foeBWpESsm09KbQe&#10;RsiYOoOetDN+NU0ZhyD9RVjO4U031JtqMc8fWoeTx2qR+/tTMZFNPUAAzz70pHbk04DjpSbj06e1&#10;VfoBC6f5NRY56D8qsMPxpgXuBx9KLB1GKvH/ANepVXI+lOVM9f5VOkXPQn8KpCIwnsanjU49vSpB&#10;AfTH4VKsWDTbEOj6dc1JTcU6pKQUUUUDCiiigAooooAKKKKACiiigAooooA4+M8VOh47VVTPrxVh&#10;DgeteqzMkPJ9OKZyCP5Uuc9800E5HFYyVxpjxndS8Y6fjSA8cHGKcAc9c+1Q13GxVHvxVqIYHOM1&#10;Anb17VOh9TmklYV0W0PtVgHjB/AVURuOtShs9+azkhWJWf6/hULtx/Sms2M85qFmpxiBDcSfKRWT&#10;O/PWr07cHNZU5wTipmWirI/JFV2JzT5GJJqAnmsrlATTTSZx3puallC5pab9KdipYXClApQMmpUT&#10;PpSsAirVhEPpn8KdHHk8irMcXoKdhXGovHTFTqvrUiRd+OamERAGaTQEKrxSkbVz0qUqEUsxwBzW&#10;bdST3amO3ykX8Uh/pUS2BGRqenHWclZ3j2NlCp71pSB7ayWMuWYLgmq8LrE626Nlu5Hb3NPvJlMe&#10;4NlOg965pN2sbRWpXsrXz5w7ngH9a6SKBLdSxGWI4qnpUZ+zrJIm0E8ADmtprd2iZkX73ArPlb0Q&#10;5S1MyBFUtKcKWPA7n2rft7TzUWSdcMRwPQVT0rTgJHklywRsID0FbldlOilqYyldiJGsahVGAKdR&#10;RW9kQFJS0h6UWAQsB1NJuqN2HBqPfgdeaV2SWs0lVRMRwDx9KeJsjB6+tNAT55pc1EG4zTlouF9S&#10;SikBzS0ygooooAKKKKACiiigAooooAQmqtzGXGR1HSrDHFV5Gz71k3d2A5rWLYqy3KDDDqfenxzC&#10;SJJlHPRh6VqzxrLGyH7rcYrMtoDGXj7HtQnZFGhEchWHPr9KtjkHgYqpboduD2q4oOMevcUdSWBj&#10;yeetRtH1wKsheM570pUFeeKrYVirtJGKYR7dKskY71Gw9BxTQ7EBHp09aQD07CnHv0pyjH500IWO&#10;M5q/GoAwagjTHPFWlHFUStxQKWiikWFFFFABRRRQAUUUUAFFFFABRRRQAUUUUAFFFFAHGqcH0qTJ&#10;qurVIDz0r1WZ7kwOeKXt7e1Rg9aepzWdtQZMufb60oGDTQccY49qXnIxyPrTaBPUlBxzwalU8jPH&#10;FVqkQnPXrUWE2iyp96fvP5VEvT6GnZqGhocxzUEjEAgYqRmxx+VV5GyCKT0Q7XKc5688VmzMeeav&#10;Tms6bgmsGaFRzzUJPNSOahbNZ3GJmlptPUE9uKQXFA7inque1KqVYSPJ6UBcYsfNWY4qfHFjtVyO&#10;DpQkJtDI4fpVuOLGO1SxQdOPzq2kXAOOtO2pNyusXsKk8n69KtLHTxEO+c/Slyhcz2tFkOW5A7dq&#10;o6o6WtuQqAE+3QVvFQOcdPWs25s/ODTSqSP4U96mcSovU4eWSRtQSO3g5mPzt0rQvIJIhbxjBk6s&#10;B0FdCmirHsGPnc5J9KtSaUHjaYJyDgDHOK55020aqauM0aFpDiYqcDK49K3mUlNq4z2z2qnZ2nkh&#10;GHIH8q0BXRCKUbmMtZDIYhFGEH41JRRVgFFFFABQelFFAEDpzgVA4PPrV0jv3qFo85FJpCKe45pw&#10;J9MgdjUxi4Bx9KPKx0HJ61GoMEyecfWpkz1pqocD09qlAxT1F1FXpS0mKWqRQUUUUwCiiigAoooo&#10;AKQ0tIxwKmTsgIpWwKqM+Sff3qSZueucVXb6cVCVguJzTRGu7f3FPUc9OfSplTOCR+NPW4+g0DjK&#10;559KkT3p2zuB0oKjIBH4UttQ6DsjI55HalzkEGosnP8AI04MeMn8KYgKn06U1kqQZPOf0pxTnj8K&#10;tXsIqbMNnNPUEZ6fWnFc44pwXnpk1WzGOiGTVgDFNRcU+hiSCiiikMKKKKACiiigAooooAKKKKAC&#10;iiigAooooAKKKKAOFRv/AK1Sqw9aqoTx1qZWr02zMsKc9CakHYe9VwTnvUw7VCbAmB9f0p4HI5qN&#10;TnrUqgEDIp2Ygwak9jSLUqqMjj60thdQHtS7hxz0pWAB45z+FRk4yD6VJSFdxiqskme+KWRvx/Gq&#10;0jcGs20ykyGZuvWqEpyetWpG49zVKQHJrGRSK0lRmpmHrTQntUPUoYBUqKaciVYji9qLWC4kacjr&#10;VxIuBRHF0q7DDyCaESNjhOelXYofUd+SKfHF0OKuRx8dO/SqsK5HFFxx1zVpYyMAVJHHj/8AVUoX&#10;FDsJvsRBMmnbMng1J7+lGOc0hEYQEfhQYlZgT26CpR+FLRcLDFjAYt1Jp9FFIYdqWmZo3Y4osHMP&#10;opu6nUhp3CiiigYUUUUAFIRmlooAQUtFFABRRRQAUUUUAFFFFABRRRQAUUUUAFRyHjGfypsInVCJ&#10;2VmzwVGOKZJu5PTHbNRK70ArydeTUeDUzH6VH+GOPSiwCquCP6VODmoBweop+4gYBx/SgaJxjJ5x&#10;SMRt4zn2qMNxilzx1Bx3o03C+gjDBHOT3pO45p/XgkdetNOemRTSuIkU7ccfrUvUGoFyCDUgfnv+&#10;VUrC2FK59T6GlC49j9KON3FAyfTHahB0Hr0p1IBxS0AgooooGFFFJmgBaKTINLQAUUlLQAUUUUAF&#10;FFFABRRRQAUUUUAefL+lTLnrUSjvUqjIr0miSRetSoaiUCpV4qLiuTKe2KnXtgVT+0xK2GdQe9WI&#10;5kcDa2fpzVXuhMsLUg5HTvUSmpVPpUsQ4fmajbDA5x0p/bjionyT6AUrDWpWfqe9V2HXirUi88VA&#10;y9ayfkUilJ0qq4zV919hVdo+c4zWdiipszT1iJ7YqcR57VLHH+tJILkSQ9OOKtxw+vSpooc1dSDG&#10;COPwoaFcgit+BxVyOEADNPjiA5qwqlaFEG0RRPG8hjB+cdauKBTUiXO5VAJ71KPl+vensJu49cYx&#10;0xTu9NBOeo4pc96gkdmmBvmPBFG7A54qM4JBPT+dNIZKpFLmod/OKPMwBz1o5Sbk2QPWoJ7gxbcR&#10;s+SB8p6e9IH4xmms3vk01ELknm5pu/n3qEt+OfSkD4564p20uG5aD+3btUqmqQbHOciphIe2PbNK&#10;wbFkGlqMNTs1Fi1IdRRRSKCiiigAopKWgAooooAKKKKACiiigAooooAKKKKAEJwKruQT9OvFWGPF&#10;U3IDfj0qXuJiY460zgDn86cTzjp+NMYcEH8qGNADkcdKTjHT60g9sYp2AT1x9aEmA9eg5x7U7vgc&#10;imrgcdT3p3B6Gml0YrgDyOtOK8E/zpAOnb61JgdOtCDYiPfjr6UbscY6inleT+tRsOcd6FuA9T1x&#10;jrUqn0zjPaok49OtSL6Va2EyYUtIKWpGgooooGB6VBJIVPXj2FT1AyEnkUCYKx9P1qVWyM1GEPTO&#10;BUo/pVMSFoooqShB6UtIRS0CCikozQMWiikNAC0U38aKdibnBoD6VKo9qgRumcCplb34r02hEw+l&#10;OyccDtTVIPPalGfXvUWA5XVbe8N40gDlfVRVzSFuTMqruUDkt610QUHOR1qSOIDgYrJU2ne5TkmT&#10;qcAZJNSKcfSoxxkUucd/zrQgk3Uh6Z700uBzSFvT8aQCEZqFkx7VN9DxSN6YpWGVGQe1QmPrzVor&#10;jgGmFOetZtDuQiPn09qsRRAmlVMHFWYl9RStYGySGLnpirkadD6VHGOB7VaT680S0ECx9P5VIF6H&#10;HfuaOeB1p3NZAgxg/wD16XaM9zz3o5+tKSOufrSEHIb2ppOO3HtSk/XPtTG5x700CQ7OR/SmFgD0&#10;6e9NNNOelOwAW54pM8cmmn3pO47571QtRR07fUUN1680nPvSke2M0MBrdO1N5/xp3GMCmt1z7Uhi&#10;qcCpEJzUOcc09XGev60rXYO5aQn6mphVaN+M1YUjipasKwucU7NMJxzRu4qbFJ2JKQ00GnZosNO6&#10;ClpmeafSGncKKKSgYtJmkzzSd+tMlsfRTQadSGmFFFFAwopKazYoFcSU/L71Vfk5p8jHPJqB25PP&#10;NFtQAn5vekP5U1j68c0L0600F7D8duDTwvHpTVAPuD1qTjjtihIBBweacMUBTz7+1PUHOM/pTS1E&#10;xQg6frUqoABwKUDjtTqTZQwpk5ppTHYfjUtFICuUx7inoP0PSnFec9aUDjpVXEKKWm/rSjNIELRR&#10;RSGFJgUtFABiiiigAooooAKKKKAE6VGzfhT2NV5GyfeqigJA/GKfuHt+dVQcfhTtw/wquUVibNFQ&#10;7/cUUWJ5WcIj9KmR6pRtU6NjBrvcgLofjtUitxVRScVKrdMipvYC0rjFTo3TmqatzU6n24q9CSzm&#10;gnPYVGGP0Bp59MVI1oJnIzjNGec5602gdfpUvcCTPHWjOeO5pnfkUo+99KTYCEc54pqkH7pGaeRu&#10;XGDSRW6xkkZ59alrUOhIqjj1qeMcimKMe9SqOw/Gk1oO5PGcH6VYVjniq0Y+YA8VIuciokhIsg8c&#10;0oPtio1+nFLuIxnn2rOwiQnnHrS9qj3c+nrQT+PrSsFh+cA/SowxJ7CjOPxpucH1ppDsKevr7U1v&#10;rjjk0YOf60vGaYr6jChPI6Um3nOOfSpAvHANG3vj8aYPVjdpJ/xpDjpnmpcf59agaFjMH3MB028Y&#10;NLQYmcDH60wjrg/hUjDtnj0phPoKQ1YaT7cUgPvSN16U3P1/GmtALSNgdamV8jn8KpIxH09KsIen&#10;pQySwGz14p2T2qPrjnI+lPzj6/WpDyFGd2afmoySPrTgee9IB1OFIKXPNSUhaQ0tIaRTGE89qaD8&#10;xpGOc4powvUc1SIT1JxjrTqYDxTgeKRSYtFFJmkUHNRSkZ5Ip7OAD7VWkkVgf600Iid+TxUJY9Ka&#10;7fMaaCS3pQlqMdg9uKdk0lKPU1SFYlRvp+dTg5HQfWqq89jVhM8cZ+tNC2Jgpzz371IFFIBkZxT6&#10;lsSF7UUlGaksWiiigAooooAKKKKAEpaKKACiiigAooooAKKKKACiiigCGQnmoHP4/SppMkevNViT&#10;uPFaRQWAZ/PpQDjjNJnmnYzitAYuPeilwfeipFZnnKNVhDVQVMjYrrTEy4rc5zUqtwKqq1SBjihs&#10;RbRvwqdG5FUlbj/Gp1cUxMuq3NSDqMkVVRiasKSfSqAcR2zSevJp3QZpMbh9e1S9hbobz+dKMZ79&#10;OtGOQKUDsaizuPoOUZPNSgDGPX2pgznHNSrnI9R2xQIUL0HNPA/GkFOHWkA9evY1Imc8/rUOCDmp&#10;UJ6f1qGCLA5PtTwVAPv1qKPr2qVIwpJGAT1rJiuJjFB49OtSAUxlY8cY9am5QzrTOhxmn5weeKRy&#10;AKtBugH/AOqnck+1MXn6+1SD07etJiuKMY5NO2g0o57fjTqhsBuzrg5qAbt7Bj8v8PFWTxUbHjr2&#10;pphdkDA+1RFf06VOSOeOlRk1Vm9ikRFfTNN257VLjryPwpR7dqLIGIie/PpUqrjtSL3zT1PJ5oJ1&#10;FGRjk08HAzzRxjkUdQc/hUsTDcPXn3pN3Gc9/Smkc5NN29zRYd0TbsD8KUOD3qAscUzf6HGaLCLm&#10;73oLDHPFVlk//WKduJ6UrDHMw3dTxTQcjr344qMng+9IDz1quUNS0rDoAacH4qAMcU7ccH/Ck4gn&#10;Yc0nPUimeZ36U0twehxUTE4qGih7ybj96oH27sgn3prEk8cj2qI85oWqKDdzwenpQF5HUUgGeKlR&#10;c00hNi7Pl705FzwanjTIp4hAOQMVomkFxqIAcZqeOMgg/wBKcqYqSobCwUUUVBQUmKWigAooooAK&#10;KKKACiikJAFABS0wNn/69PpgFFFFIAooooAKKKKACiiigCKVe9VSMHr+NXjyKgZCM89auLHfQjC/&#10;hmpEjz1H50qrx0AqVRQ2JjPLX0oqT8qKm7A8sxigHpTqTB9K7mIkVjxz1qQN+NQr708DPQ0hE6tU&#10;yN3FV1qVaauJlyM96sow7cVSQ+/H1qdG6VcWSy3uzx70bsH/AOvUIYYo3c0N6DJSc9OtPGBjJxUC&#10;nnOakBqUwLAxmnqfaoAQe/P8qkBzxz+dJiZNkf8A6qUH6fWo8/hSbj+NFg0Jc89c1Ip5xVUN759q&#10;er4HpU2AuK/rUyHI7e/NU1bp1zUqyc8VEoiL3GcdaXHFQI4x1qbPGR3rFqwyNh7d6bsyKl4PpzSM&#10;OfemmMgC7Tnkj61Ip9c/WjHOetKB+nSm2Kw8YxgU6o84P48U8c5yahiF7VE+B6805jx1pjelNIdx&#10;hxTOM989qUik5Bqrseo057889RR3yM0vX+lJ3I7+tCdwu2PUZPFTBMjuPWol/lU6D16UNiDbj0/G&#10;lIxTuMGk2/X8Ki4iM4xnFN7HjGakIABGTUTHkc/hVIBrNzyKjyMHpSt1/Cozg55p6dRrYeDjOaUt&#10;x3qLd74xTWbgn3pa7jSHmT8qA/SoGPJ5pobFLm1B2LyyZ6Y464qTI+tUlPQj9KsK2RjpVdBIkIyc&#10;9qYw5z2pcjAFBzt9B9KSQ7kDjrgUwjj1qUjJ6nApoGRgmlaxVxqrk44/CrCLjqKai571YRB6dapa&#10;Im46JanA4pi/Q08His2NWFpaKKksKKKKACiiigAooooAKKSkLYHNAriMwHXvUDSDn60SN6dPaqzM&#10;fwrRJAWA/PHWrCkYzVJASQatxjj8KT2FsS0UmaWoKCiiigAooooAKKKKACkNLRQAwADp1pwoppIH&#10;pT3AfRVfzDRT5WB5sPenY4qINUgPvXo7kCjr9Kd7Unbg0/Pao5QuPUflUqDmoVNTL1p8uoiZfpUm&#10;ahX608HH4U7CJt1Lu/A1CDmpBSYEqnPJHSpAe4qEcAYzT1JzRZWGiYE1ICKhXIPc08N79OtCQiYN&#10;7dulIW54AGBTQ3of0pMn1z9KTQC7vpn2pwb8KjHHOeaA1TZ3EWVk+lSq+ff3qnnp1p6vj0NDCxeR&#10;zVhZMHmqCP7/AFqdX96iUQLqtn0NGcjp+FVw/qTmpFbPesnEZIAMcCjP/wBek3HBx1FKH6f40gAH&#10;1zSg+/600nrg0hHHBxRYQ8sOaYTngUg9PWnDnv8AhRsAxgceuKac8dqkbtgn60wgD0poCL14oA56&#10;U7p6+9APrVPyC9xwHPerC4HtVbvTwxz3qWhlnqKXtUKv0qYVDVgGHGM/rUTAEZ9f0qduRUbgY9aa&#10;YFaVcc9arsevv7VYkP8An1qu3+RTa6jQzd7U1jnvSNnqPzpMZzikIUk9hxShckcdaIxleamReR/h&#10;Vct9hsFGR9O1SrwAcUKoz7GpQvFVohIQDj+dL/SncZ4NJ075qQGeXz0604R85HFSAcenpzTlHSk2&#10;AiKMdM1Jj2oA7U4VLY7XCgGkYg9BmoyRnnNKwak2c0oqINjjk08N60NFIfRSZ4ozmpKFopKWgAoo&#10;ooAKY2cdxT6bjr1poVis4JyBnmo1jJPT9KtFfr+dKEGOaq6AiSML659hU2MY7UvQc0ZGaVwAcYz1&#10;pc00t1pu4gdc470rDsS0lRB/f60u7BosBJmgGoWcjjnHvQH/ALvTrT5Rk9FNVh606pEFFFMLgHmg&#10;B3HWonwew+tAY/rRxz3zVJWGR7j6CinYPpRV6E8p5eCc1IpNFFdxJICafk0UUkA8HpUqtRRTW4Eg&#10;Panr1ooqhEg9aeD3ooqGA5STzT+2aKKpbiHKTUoPyk0UUdBCg8UdjRRQMUdBS+1FFACd6VW4+lFF&#10;SBMhIaplY5xRRUyBky9KkBPtRRWLDoLu4/Gng8Z9KKKlgKW55pCfm+lFFIQp70uecUUUhi+9NY89&#10;OtFFCH1I6Oc/hRRVh0DPFJu68dKKKAew9Cf0qyG4/CiiokIcTlc1FIePrRRULcZA/WoGHHQcmiit&#10;egIhIGPYUhWiipiMkRcjtUwHaiitOhLJQOKf1FFFQwQ7GRQOVPFFFSD3ALnjpxUo4z7UUUmUOzxQ&#10;fu5FFFQNbjHJBqFmwTRRWkRPYXPpSg4oopjJQ3AOKetFFZsfUXvS0UVIIKKKKBhSHhaKKAGk9Pal&#10;BoopkvcC3OKjZjjNFFNDItxyeaaWJIoorRC6DgTQW4zjpRRQWhpJzimFyOfSiimgJYJSce5q0DkU&#10;UVnNaiBuBUDmiilECMMQcU4Mc496KK0H0JOfWiiioKP/2VBLAwQKAAAAAAAAACEAHq8XPwlBAAAJ&#10;QQAAFQAAAGRycy9tZWRpYS9pbWFnZTMuanBlZ//Y/+AAEEpGSUYAAQEBANwA3AAA/9sAQwAIBgYH&#10;BgUIBwcHCQkICgwUDQwLCwwZEhMPFB0aHx4dGhwcICQuJyAiLCMcHCg3KSwwMTQ0NB8nOT04Mjwu&#10;MzQy/9sAQwEJCQkMCwwYDQ0YMiEcITIyMjIyMjIyMjIyMjIyMjIyMjIyMjIyMjIyMjIyMjIyMjIy&#10;MjIyMjIyMjIyMjIyMjIy/8AAEQgBkAKDAwEiAAIRAQMRAf/EAB8AAAEFAQEBAQEBAAAAAAAAAAAB&#10;AgMEBQYHCAkKC//EALUQAAIBAwMCBAMFBQQEAAABfQECAwAEEQUSITFBBhNRYQcicRQygZGhCCNC&#10;scEVUtHwJDNicoIJChYXGBkaJSYnKCkqNDU2Nzg5OkNERUZHSElKU1RVVldYWVpjZGVmZ2hpanN0&#10;dXZ3eHl6g4SFhoeIiYqSk5SVlpeYmZqio6Slpqeoqaqys7S1tre4ubrCw8TFxsfIycrS09TV1tfY&#10;2drh4uPk5ebn6Onq8fLz9PX29/j5+v/EAB8BAAMBAQEBAQEBAQEAAAAAAAABAgMEBQYHCAkKC//E&#10;ALURAAIBAgQEAwQHBQQEAAECdwABAgMRBAUhMQYSQVEHYXETIjKBCBRCkaGxwQkjM1LwFWJy0QoW&#10;JDThJfEXGBkaJicoKSo1Njc4OTpDREVGR0hJSlNUVVZXWFlaY2RlZmdoaWpzdHV2d3h5eoKDhIWG&#10;h4iJipKTlJWWl5iZmqKjpKWmp6ipqrKztLW2t7i5usLDxMXGx8jJytLT1NXW19jZ2uLj5OXm5+jp&#10;6vLz9PX29/j5+v/aAAwDAQACEQMRAD8A7YDIqRQaatSA8V0sBafnHccVHS5PSlcRMp45OaeGA49K&#10;hBx3oD0hlrIp4PNVN+RjNSI9IC2Dmnhu1V1fineZTuInz701m46mo/MppelcAdgahkbjmnlsmoZc&#10;5we1TuMhZvemFuxpfwqNgScCnYBuA5wMtUintkGgKVHH41IkRyKBDkXOOtXIk2mmIgxjnr1q1EmT&#10;tGeKVwJolOc5q8inFQRpirSA8frQIkVTx1qYKcUig59qlUdxRcQwjFIcU9qibrUsdxynBqYNnFVd&#10;+KkRjikBapaYpGKdQxoWkpaKQxpFJinUUybDen0pMU4ik5zQAtLTc0oNAIdRSUUh3FopKKBi0UlF&#10;AC0UgzRQIWkoooAKKKKACiijFABj1pMU6igLDcUYp1FMLDcUYpaKBWExS0YpaQ0gopKTNAXA4xzS&#10;cUhNJn1piHfjQT70gpdtAhufelz3pMe9IeBQGpJmlzUIY5p4bNOwySimg0tSO4tFJRQMWikpaACi&#10;ikoAWkopaAIjBGx3GNCT3IoqWincLHmwbsKeDnvUI65qRa6GIk7fSjPpSc7eBSjkVIxe1HNGD3pR&#10;mgQuTTgxHemUHpSAl3nAwaeJOOtVwe1OBPrQMn3n1pd2OuMVADn0xT1oFcna4Hl4EY9z3qEuJcHB&#10;H1pcZ+lL5eemaQEJQnpThCTwKsrCSM4qUR9KGMrrbj0qwkGTgCrSQfKODVhIRgcUrgVUtsDmrKRg&#10;Dgc1YENPEXtSERomOMVMq+9GzFSKv0FIRIvpUgGKYFxjvUlAhjConWrGOKicHnIobGiuRTg2BSsM&#10;UznvUjJ0epVfNVAcU8OQOtNCsWw1BPHFV1cnqaf5mOaLBqTDpRTUOQDT6BiGm45JFONIaAsNoB5x&#10;S4pvegQ+jNM3Y70buOcUCH5opgPpRnnFAIfmjNNzxQCDQMfRSdqB1oAWiijNIYUZrO1p500u4e2J&#10;EoQlSPWsXwVc6ncW9wdSZmYP8pahMetrnWUUVktrAOtR2EShuMufSgDWooooAKKKKACiiigAoooo&#10;ASkNOpMUCaI6TB7YqTFGKCbABS4ooplWG4ppqSkxxQJohIOQelPHTmnYGKSncBRSikGKdSAKKKWk&#10;MSiiimAUUUUgFooooGFFFFAHmgWpAtKFp6pXSwBVpce1SqtO2VIiHH5UYPuan2DbximBTzxzQBFi&#10;jtTyuBTcUgI/50LnpTwvXI5p4Uk8UDEQZGORVlI/xpkIBJHJ/CrkceT05oEMCZHAqZIM9qspBjnP&#10;JqwkPTgUAVEg6elWFi6cVZWLPaphFUsCAR47VKkeBUmylC/nSGG0Yo2+wp3HpS/5xQA3b2xShRTj&#10;wAfWlI6ZwaQmAHH1qQUnalFIQY701lye1PxSEUDK7rURXgVZYcYxUTKPxpICHHajpUpXimlaBjAx&#10;qQHntUeKcvXntQrgWFPTFSD3NV1qdelAh/aigdKKYCEUxuuakphHegTGHpTc47daU5waZgnrxRcV&#10;h272pu7mlVTTguO2aQCDJp44pQPajBoAUUucU3nvR3oGOzR0pMc0tAmUNavPsWlT3GM7FJwe9Yng&#10;vWDqttNuRUdG5x6V0GoxxS2UiS42Ec5rN8Pw2cG9bbYGJ+YKKm+pp9k2rhmS3kZfvBSRXD+Ev7Tl&#10;1+6nvB+7OcHHSus1m7ez0qe4RdzIuQPWsbwbqj6jayGaIJKrc4XFO+oW906qiiimIKKKKACiiigA&#10;ooooAKKKKACkpaKAExRRRQIKDRS0AJikxTqKAsNApaBS0AFFFFAwooooAKKKKACiiigAooooA8+R&#10;akC5xTFqRWroYEoGBTsCmZwKcCPWkAbRTSMCng0xjigCI9KQjpxTsntTkGalvsA1EzyRU6x54FOS&#10;M1Zjjz3pgV7W1dGbc+7JyK044e/SiNABVhAKBDkTtip1joQVKPak2AKgpzAdP5UY44o4qRiYx0pM&#10;0E+tRlvrQA7NLmo931o3DpmkBNn3p4wfwqAN2FPBpiZMKUVGD+VPFIB1HvSZopAJTSuTQ7bRk9KA&#10;cjI70gE2880wr1qQkjB7U053fWmMjC84FKEFOOd4PrUmKQESjHSpBxS7T60uPWmJC9qWkowaBC0m&#10;KXHFFAxhAPakK98VJRSERgcdKcBTqKAsJjijHbtTqKB2GYpNtPooFYbR2pTxznFQtcRKwQuAx7Zo&#10;CwXMK3EDxv0YEViaVYpYXzBXJJ4JJrckcCM8jkVgW1nLJfb+Qd2Sc1jNu6NYbO5p6xNFFaETH5G4&#10;qPQo7YW7SQKBuPPFRa0Le4VIJGGVIOK0NNtUtLNI06dacXeQNWiXKKKK1ICiiigAooooAKKKKACi&#10;iigAooooAKSlooASloooAKKKKACiiigAooooAKKKKACiiigAooooAKKKKAPOwxz1GKcH54NVd/oa&#10;cHBwc10NAXFc/lTwxxVZG4HPJqZWJ460gJx0oIzSL0+tPwPxpARBTnvUsS804R5NTLHjpQAKKsR5&#10;HWmxp0qdeOKGwJE7VOp7GoBUinFSxFhT2FSBj7VXUnJ9KeCaVxk273pN1RbqCeOtACs/vUbSe9Kx&#10;GOtQN0pAO389TR5npURo5zzRcCyknoeamVz71TUmrCngZNFwLAb1NPB96rjtT93FAWJi/NHmVWEv&#10;z4JoDkNyc0gsWWwwI6gioYXKOYm4I6H2p0bgHGeDTblSVEi9VoAnblabnKdMYqOKQOgbPJ604ttb&#10;GRg0MQ4nKbvSpBzyKhU4yD0NSRH5cHtxSAkFLRRQMKKKKAEpaKKAEopaKACiiigAooooAY8ip96k&#10;EyFC2cKOppZIxIMGuf8AEwcaRPaW8pSaVSAR2qZSUVccYtuxx3jT4wWWhTvZacgurleGOflU15p4&#10;c8eX9344S9vJW8ud8NGCdoz6Cuf1zwlq1nqEgMLzZbhgM5rR8M+FL6KYajdxPEkR3KGH3jSdSEY3&#10;ubRoylLlR9ExakXQSNkoRxmrtnfwShzGcv3BrzKLxgywR+dAVT7pbHFTar460/Qoopw4Z2GQF5Jr&#10;khVcnZG1XDOmrs9BGnG7uN7g4JyT7VuqoRAq9AMCuO8D+OdP8WQOtvlJ4/vIx5rsq64w5Tjcmwoo&#10;oqxBRRRQAUUUUAFFFFABRRRQAUUUUAFFFFABRRRQAUUUUAFFFGaACiiigAooooAKKKKACiiigAoo&#10;ooA8t3U4N61HmlUe9dDAsKwJzVmPkjmqqe461bjXnHWgC0gPepFjw2SaI16VYVDmlYBFWpo0OelO&#10;WLp1qcJgUNiGKvHSnKoFP20g+lQxoSpB0pv4UuaQDwfwpQfU0zNLQBJmjNNGcUvX8KQDiM1GyE96&#10;lHIzS4HpQBWKY4pQhx0q0E9qcI6AKyIc9KlCnqamEfpSiPJ5oAiA4HFKV4NS7MUGPB7UgKbjnnrT&#10;BIc8/eHSrEsZ5796rMnr19aVwJ0kHUf5NWlYMmCPY1mBzGTnp3qxFMOCDwRwfWmgDmKXbk4PIqZj&#10;uUdPUU2dRIgZTyKYjll5pATdlYHjrUsZAkIByDzUMJ37o26imcxTK3XHBFAGhRSDpS0AFFFFABRR&#10;RQAUUlLQAlFLRQAlLSUFgoyTii4DZZFijZ2PAGa5SeY3EzSOep4+lXtU1iKRJLeLJI4JxxVSylty&#10;wLYya4qtRSdkdFODSuVDaRM+/YGIHpUi29vLHsliUp6YrdeK3eMGML05xWbJZOrfu33D0NYSi0aK&#10;Zz2teG7bUbdY42WMKcgAcGvEviBpEul61s+Ywso2HtivohxsbYwIrL1jw9p+swqL6FZMdCRTpT5J&#10;XNZTlKHK2eSfBlrlPGcYjDbGQ78dK+mx0rkvB/hfTNG8yeztEiY8BgOTXXV6fPzq55zVpMKKKKAC&#10;kzRSdKVwHZopvfNKKaELRRRQMKKKKACkpaTFAC0UUUAFFFFACUUtIaBMKSg0nfFAh1LTaWgaFooo&#10;oGFFFFABRRRQAUUUUAeVd6ei80qJuPFW4oumRXQ0II0q/FHtNNihI7VeihyaQwiiyOKuRwgVJFCA&#10;Md6tpCOnpQIriPjGKf5fHerQj9RS+XU3QFbZgU0oat7B1qNhyOKTGVtpHFNI9qs7eaYy8UgIcc5o&#10;p2KO1AAM07HHpmkHWnjn0pAKnAx1qQDIpg+tPBxTAkFPA96jFODYoAlC4pwFRg1IDSYC4FJtpfxp&#10;akCE7eQepqGSEHkGrZUN1GaqvCAc8gfSgClJCcH+dVstGcr+K/4VeZivRSw9hUEm11JIIx7dKjms&#10;UkPt7kOuM8Hj6VJtCOSc4PWsyTKHzYzk98Hr9amt79Zhtc4bpimpA1YvNkOrofmH6ipZXBAkHBHB&#10;FV1ZsbT26GpCQ0ZYD2Ippkl9DlQfWnVUspQ0WzPTirdMAooooAQkAc1n3GrQwSeXyze1M1K65ECH&#10;DHqfQVWi09JYt+MsO9YTqO9omsYLdko1lSc+U+KvW97DPwrYb0NY+wpIVIxT/LB5XgjvWSqyW5Th&#10;F7G/RWfZ3LZEcpyT0NWp5vKXOK6FNNXMnF3sLJNHEMs2KxtTvxJHiF+P4sUsrSTNkjg1iTMqakyk&#10;nJX7tclWs3ojenTW7BiWcAAe9NOI23ocZ7GliY7mYgkCs7ULsQ7pHYADPFcHNqdkY3Rcj1dra4Mb&#10;kcn1rSXVU+XHJNcJpjSatfGZ1YRqcK3rXXRRoqjC9B1NXztEypxNA3UUpCsAPcmlW2+1TqkbZUHn&#10;FUPKU8447Yq9pcjWrMc/eOADV0p80rMznG0dDpIIVghWNRwKlpqZ2DPXHNOr10rI4GFFFFMApMUt&#10;FACUtFFABRRRQAUUUUAFFFFABRRRQAUUUUAFJS0UAJimhafRQKwmOMUYpaKB2CiiigAooooAKKKK&#10;ACiiigDzuKD0FXoYRxkUkUZ246d6vQRgYGCa6WSOht844xV6KDbSxJ27VaRQD06VLGLFGMCpwmOt&#10;CgU7I9ahsYYFFIWGKYXpWAdgbelMOPSjdTC2KYAQKYemKUtTc5pNgMx7cUUpoGM0gGhfzp+OOKUY&#10;pwAoAQA9qUZIxTsfWlAxQAfhRminYxQgFB/ClD7Rk9KQ4xTWwRg0MCVZAxzUmRVcYUYFPVqQEuaY&#10;4BHJNGeM00sccGkBDIFXPzEVWOwHJcn8KsuxPBK1UcN1R/wxU2uVqQNDGxLgYPriqM9qd+4L+K9q&#10;uu7YwQ38qhMhXIJfP0qLWLUiOG7ltm2TfOn94dRWtbzI3KkFG6kdjWaB54w6Y9GHFAtprf54WJ9R&#10;60KVgaTNMBoZmUeuRV6OQOoIrKguxKqhxtYd8VcQjqCOapSIaLtMdgEYntRG4YY7iql/KYreT3GK&#10;JuyEldmL5pluXmP8RO3PoK2dOy0GSMc8VhthAqDrXR2iBIFGO1c1HWTZvVslYJrZJhyPm9aoPA8D&#10;fMMqfQVrUEAjmt3TTMVNozRGCoZeo6Us8qsVUtzjmrMywQqXchQO+cVy2p6kjzBbbHB++a5qklTV&#10;janFzZrzSBFO0DgZrmHjMl6blpiGxgqeABUD3twGyZXyenNMhfczPK+7IOQe9cM6qb0O2FJpGhLK&#10;se0A5QjgiuM8XafqWoTwpZ5ERPzn2rq7GWCS38scupxg1ZSKPLAA5Az7VF7O6K20MfRrUafYJDkb&#10;8cmtTzDtCj8aLlCF3RIpI61nrenJUoVPSoldu5UUmjUjaUDBK7a0NJjWe98s9V+Y/hWCl+nmLG8g&#10;wOozXXaFHG489SM4wK6cLG81c56/uxNuiiivZPOCiiigAooooAKKKKACiiigAooooAKKKKACiiig&#10;AooooAKKKKACiiigAooooAKKKKACiiigAooooASiiigRyMan6VehGBVWMc/SrUOT14robCxcjxjP&#10;rVhSAM1VQ07fgdaTAtBvek8ztVXzAfWgt05qdBlgvTdwFQb6XdnvSYEpb0pN2OvWot2KN1K4Eu7I&#10;pM9qjVjzRQA/PfvSj1pvenA84xSAkFOx+lMX0pwOKAH0hNNzzzR/npQA/pShvWoj9aN2KAJC3vSE&#10;+9ReZTd9TcCfdRuwah303f8ASi4E5kpDIMVXL0wyYoGTlxnBpm5e1QF+ab5mOhpDJztbrimGBGGF&#10;ZlPsai8w1MjZ5NKwEX2SX+GX9KevnxnDxsfcVOHAPNSrMhGAualxBMrNGjc8ofXFAZ4FBOGX+8tW&#10;DDG3zbwPbNMBK5BA2/Wps0UnckSYNtkU/N39xUepuGg4APeopEGzMRCn9K5nU9cuY7+O1ELnLBTg&#10;cZNTKd9C4x1ubYt1kKyc8HpW3C4KjHpWdBJH5CoSAccirCMYyrZyucVUEkZzd2aFU7+/isYWdz8w&#10;GQKsbwF3dsZrkdYuEnuTlvk6fSs69XkjoVSp87Kt3qr6iSXYhQeFBrNlIUDDj6Dmn3JTGyErwOcV&#10;Q2lUaSNQ+DjafWvLlLmd2enCPKtByXIVys0weXPyrjnFaCLFIgOSc+nas1UecBzCqkdTV22k8uTB&#10;HGelTNJlptFuHTNjtLHMVz+NWhJcQHeVSRR3FTxPG8IOAD2FRyylOMZHapfuozvzOzIt/mAtHGXz&#10;94A1CIBFlhAWDH+I09G3PuB2MO4q7gzoAeTjrQncbdtEQ22lW85/ewxgN14/rWrbW8ViwQcIPusO&#10;o9jWXp0Lxah5U7uFfgH3rozpO4ANMSP92u+hTla8TlrSSdmTrfRrgOfxqf7RGRkNmq66XbgDdubH&#10;qak+wwdlYfRjXdFVLHI+QSS6I+7ioGuWP/LQ/nip/wCz4T3f/vqlWwt1/gz9TmocKj3ZSlBdCoJy&#10;XAV2JzVw+ex4OBUyxogwqgfQU6rjTa3ZLmnsjJ1CPWCn+gyxq2P4gKu2Iu1tEF6yNMB8xUdas0Vo&#10;lYlu4UUUUxBRRRQAUUUUAFFFFABRRRQAUUUUAFFFFABRRRQAUUUUAFFFFABRRRQAUUUUAcrGOatp&#10;iq8YHfrVlBxXQ2IkBpHyVODg0c+tB5qGMhQnJyc/SpC3uKaFCZAphbGBUgSeZnrS7uahye1ODc0A&#10;TZo7UwHIp1IB2fSlHrQtHamA4H3pc1H3xRn3qbjJwalXkVWVqnTpRe4WH8/lSE0o9aDQIjb1pjGn&#10;mo2B5pAMLUzdSv6VCx5xnpSGS7vWms+KhLcHAzUTTegptWQFgyD1qJpuarNJ196jL9uxqRomeUk9&#10;6cHJ5qtup6k9+lANlgFiOPWrScrjNVYzxjHFW4+lFwZOgH93PvVlQx44H0qFKsLnsB+NAiZIkHJA&#10;J9aVhHjBUflUbMVQl3CqPTisq61IyEpbghe7nvUSmorUqMXJli9kigXKkA/3QK5i78yaYPEpQ56g&#10;1ce4ijcmSZS3cZq3HqdpKgQxOFxjO3NczfMdCXIY4t5QpDyyE46k1NZ31xEvlySNjOBuPWtN1jlH&#10;yMm0+vBrMv8AyoYWEibhjgqelS1KOtylKMtLE11rzwYtwVJbnOegrDuryOV2YsTk8hRWS0bE/aGc&#10;tzkjPao3vBIQpwqjoAOT9a46k3J6nVTpxitC3LOEZRGOX6CrC7I0ZnOBjp61m2iie4LebyOw7Vcu&#10;Zo4htVd7Y/Kp6F9S5AwdAigDPIq2Y0ZvL28nv6VV00LNh3BCgdq0BEGb90x+tK3clyKqQyxhwshI&#10;FKBPICDnA71aWOOMYLZol/1R8oE47CkLmK3lyRBnLFzjKoB1qrFqlxBdh3UCL+76UlzcXKMu8bVH&#10;GRUd1tkjCgDLDrVIdr7nR6VdJf6ghZdwzkYPSuxrz7wxA0F5vVgdo5rvopBImR17ivUwukTz8Sve&#10;H0UUV1HOFFFFABRRRQAUUUUAFFFFABRRRQAUUUUAFFFFABRRRQAUUUUAFFFFABRRRQAUUUUAFFFF&#10;ABRRRQAUUUUAc0i4wcc1OvA5qPFJk55NbMRNuHQ0hcDio93amMeeDSvcZMWA6VCxG7tim7z60wtS&#10;GiQN704Hnr71XLU9c9RSEWFJyBUwB7mq6N+dWFPQGkA8U5sYoXGKMgihjSIWJzxTDntUjdab3qGh&#10;jlNWEPrVcZqVDjrTWgE4bikLds0zf700vzkGmSPJ9TTGNMLfpSFj0yaljEb9ahc8cGpHbiq8jfhT&#10;AiduTUDSD1pXbNVnbtU3Y7A78HHWot5NNY88VEgOeTkHpSKSLQfjrmpUYdeapqSDg1YjOSKBMvR4&#10;yO1Xoqz4uo5zV+PoKEJstpgD6d6Rr+GM7Q4LegNNK+bGyAkZGKo2mhRW1y8zO7ljkKTwKTuNWRO7&#10;SXzYAIQVRuEk/wBQPlb27Cta5uY7OHgfOeFArPto2lm3Mcs3WsJq7sbRdlcltdGQ2wbYpJHUjrSJ&#10;b+TlGAyOxrejXagX0qG6s0uFzjDetU6WmhCqO+pkjy15DA46isvW4IptNlZEXOOnetoW6RNtdADW&#10;Tf3dvAxTIJIxjFYTnZWZrBXd0ef4ufK2of3eeVPXFSRRxSKFUbWPB3dauyAmd/LUKCeRViztwWyU&#10;7+lcDdz0ErK5lHTriBy9rEzE9StamlaZJOS94CM/wHj862YpBDgAYB7VZZ0Me8fiKpMylNixQxwR&#10;iNEAWkdBGu5Bz7VJGQ6ggH8RRKpK4oaITKDCR1yqH3NPgYKp3n6k1NGwSHB/HFZuoT+SolOdoNRa&#10;xabehPeRxzJhMEAVlbE8vlicHA9qkg1CO8jZoWwAcHmprGxae5KyjCMMj61pCLbsNtRWpuaBbD7O&#10;XXAb+dbSXghm2scHvWZaF7aQw4wB0NS3LCTa5XODyK9KC5Ujgn7zZ0isHUMDkGlqlp7A2q7TkDir&#10;gNdKZzi0UUUwCiiigAooooAKKKKACiiigAooooAKKKKACiiigAooooAKKKKACiiigAooooAKKKKA&#10;CiiigAooooAwMdzUZGe2akGMCkIz0rZgVzuBwBke1NJyelWNhzTGj/OpuBCelRsSGwB1qYrzTfL9&#10;jSAi5p44p3lnNLtPoKQySNicirCVAnHOKmWgCdelLUecU7dSuAHFNxz9aXNIxPWgYCnZqvHuyc9K&#10;l3cUhD89s0hPvTNwxTGY80m2Ow8tTS1RM2BzUTS9aB2JXk4qB2z1NNZ/eoXkFK4COecZ/GqzsfWn&#10;SS54quz1LGkDN82fSmqc8g1GW5NCsS3FIonWrEZGaqqCMdatxLkCmmJlyDrmr0XIzVSFPar0a4AF&#10;Mksx9BTpCEUseAB1piHA6VS1OdvJESdXODzziplKyCKu7FHzTd3JnY5VeFBrX02PJ34rPtog5WNB&#10;061txbIU2rgAVlBa3ZrN2VkW16Uya4jgjZ3YAAVm32sQ2iHLjd6CsRtTe9OXcbPQU511HRExot6i&#10;alqT6gSIpHjRehXjNYixzM53AsufvVpvCr5JbjPQdKkjh5AHp0xXnTbkzsjaKsjP8guAEiAI7irF&#10;tE8SgOvXnBq/ChAxjGDVgRK5yQMihUwc2UktBK2WG0e/WnPa+Udw+6KulSO3FRXHyQnacjvmm4Kx&#10;KnqUxcFe30pGugeDgEjvQZFKtjGayJXd3OVPHesJto2hFM1x80fynJ71VvSLqEW5RSB1OKlspMRK&#10;rJ07iiKEy3EpVe+ADT5W9hXUXqYem+HgdSPlNtjzkgV2w00JHlOGC4zUmm6WtqvmN99utaSr2Nel&#10;Qpcquzkr1eZ6GPJE2xRn94mGNWjCGizgYYVamiCs8uM5GDVYyGOVVOPLYd/WtrW3MlqTaYPL3xZ6&#10;HIrTHWs9R5cyuvQ9a0a0jsRLcKKKKskKSilpAFFFFMAooooAKKKKACiiigAooooAKKKKACiiigAo&#10;oooAKKKKACiiigAooooAKKKKACiiigDmw+Rin7qqhvrTg/HQ1sBayD3FIcHqcVB5vOKa0memcVAE&#10;xC+tKNuKqZJqVS3SnYCxt9qbsqRDxUmBjpUjIQuKcBjmn49qSgBaM9xTaMHtUjDPejdSU05oAfRT&#10;RQT6UXEKaidqcSMVBKcjn9KGUhrtULMKa78darPLjNSyrXJXeq7yc8VEZvQ1EZD3pBYez471CSe9&#10;DN1Jpgb0pDFP41IoOBTOlPUZPek2BOuDjB6Vci6VTjB4q7GDgdsU0xMvQGrsfNUrccfjV1BgdaZB&#10;IxCjJPQc1lc3t2GH3VOAfak1wXzW/l2a7ifvD1q7pdoba1UOP3hALZPes5Jtmi0RPFGsAYgcnvWZ&#10;qF+6KxPyAe9X7y5jtoGkkYBR15rkJ7s6hdAqm2PP51lUmoqyLpxbd2MnkW6bJmLHrhTVdX+zuypJ&#10;lcZ5PINXZLdIxiFQB3wKghtwzkhQSa8+bdztjaw/z5AqujZ3e/etWyutyrvGD3qpBajawcY9BVi0&#10;jUKVYHKk0QuTJpmrGEdc5ocbSCDVOPdHyDVpbgMMNit00zJpiiQg89PemzYk7YqQIHXIPFNdQuKT&#10;2EtyjPEjcEYI9KqGCNyMyEEnGKvzLuQsDyB1rIVmmYvzlW4rNpX1NYt20Oqs9LhjtlVRyRnNWoNP&#10;iiIO35s5JqC2neJEDksuOvetKN1dAynivRpxg1ocU5SvqI2FAHSm4O7ripCucHPWm7eemcVo2Zoc&#10;6eZGV45rLvkLs8Y4CgEGtZc7RjkVUuVzvYfeolqhxdmVI7k+VGcZHQ+1a8Um6ME+nWsiODDNj7rf&#10;zrUtzhdvpSgypq+pOCD0OaWmlFPOKdWxkFFFFABRRRQAUUUUAFFFFABRRRQAUUUUAFFFFABRRRQA&#10;UUUUAFFFFABRRRQAUUUUAFFFFABRRRQByPNL2xRinhTW7AB0x1pjA/SplQ55yM1L5QPpUMCqtTJi&#10;nfZvepEhwSfWgB8Y4FTbfWkVQPpTiRikwEwKaVpaXrSGR4oxTqQ0gImHNNJwKc31qGRh0zikMXf7&#10;0FgB1qLdgdeaaX9DmkVYeX6mq8j9cUrNj8aryP1waQ0RySVSkfJ9TUsrfrVNm689KQxScc55pvJ7&#10;4pucmlHHJoGP569aXGeDTUz371J36UmwEC1KlIACR14qZVwOlTuIegq5EOlQRp3q2gwBimhFqAYF&#10;XUxVSLJUDnj2q0uAOQfrTJJgB1IqO5uY7eIs/AHPWo5bgRxkk4Hqaw9YvEgszNOPvDCoepqJOyLi&#10;rsxdY1U39yEXJQdEH9aWCJorXdKdrHkA03StOef/AEgAhW5JI/QVfubbZGzjLZ4wa82tJndTtsUJ&#10;ppFIKNw1aGlsjLmRec9agWzzAAw+YDPNW9KQC3OR3NYwTKna2hqFYwykYweDUYtiZsqeCKa6NtyP&#10;rip4pQoUscGuqLTVjBprYYYyvakKir5CSLknrVeWLYeBkUpRtsJS6MhDvHwDUwZJVweDUDYHJ7VH&#10;5gXBPA9TUpsq1yxJFhMKNw9qrxWG9gsY6HOKf9tKj5HBHtW7YRZjWRlAYjmtqcFNmcpOCKgHy7CO&#10;QKkiYwMCD8ueRV+W2EnI4NZl0GiVhj5u3FbuLiZJqRsDBVSBSEcsajsWLWibs5xzmpu7VvuZbDRl&#10;T/snrUVwu0h/4SeanK8VXncGLjruHHrTtoIjkVQ+B161FBOUuDG/rwfan8KcsfmY96pX26OVJgcq&#10;OorPqa3urG8KKhtpBJArg5BFTVsjEKKKKYBRRRQAUUUUAFFFFABSE4oNMY0gFZqbv96iduuKj3nH&#10;WpGWPMFKH96qhz604SUxFreKfVRXFWFNMB9FFFMAooooAKKKKACiiigAooooAKKKKAOVUcipUH61&#10;GOoNShucZrcCVRUgAzUS9aeGFQ0BIMUU2lpAOJpKM8UlADs8UHpTcmkzSGOJqM8d6CajZsdDSYDX&#10;OO9VnfOfanyMSOlQMTSZVhC/tzTC/amyNtFVXlI4qSiw0nvVWWQDODUTTEVXaY+vFIokZ+MmoCcm&#10;o2kJPJpN57GgCTHPWngVErcetTAjIoAeB0FSKOccGkX65qVQBzUsBUT34qdV+gqNe+elTJRYTJlx&#10;1NWEKjqM1W3d8VIG4z2oEXFmCj2qI3Zdj5fIHf0qjua6l2AkRDqwPWrsCrIfLjUlE647mgbFVQI2&#10;vLtsRIMqp7muVu55NavQZOIg3yCtPxJcyPGsRbEIPzBe/tVGGMq0RRSCRxx0rlrS6I3pJbmvFP8A&#10;ZIlRANoGKgFx9pmAIwoOc+tQsrvhcnjr71btbcDk8V50ptyOnlSReWO3MZOQSB3pLKAJGwHQtVeW&#10;M7QqHnPapLaV4iSeRmuiElbUylF9C46YHTFVWXirwnikUAsDUDxJjKtn2qmuxMX3I0Zo+VJFTrdb&#10;htccnvVfB6VGxKtzWfM0VZMtPF5iErz9KqzOsShX/i4AqSKVlGVOAahmuBdzxw7ATuBq1aQtiGzs&#10;vMuY40PBbcwFdlCgVcDtxVKx09LeZ5B1IxmtNRgV3UafKtTlqz5mHas/UXBj2D7xNWbicxjaoyxq&#10;lEvn3Cr2U5NXN3dkTFW1ZoW6lLdFJyQOaQt84UdSalPAqkr7r9Fz0Umr8ifMvVXniDspBwRzViop&#10;h8mR1FN7CRmXTEKrMuGB69jVe8DPbo4P4etXbrD2jcc+lUWV2ttrEgryDWUtzSLLWiTnymhcEFTw&#10;D6Vr1zkUpttQimI+SQbG7fQ10SkEAjvWkSJbi0UUVRIUUUHpQAUU3PFGaVwHUUzPNMaSi4xzN1x1&#10;qFnHems59agd+2aQ0PZqiLjFRs/bNRs/vSAn3ilDc9agUlulPwV61SEWFNWI3yAKqIT61NGefeqE&#10;XV6UtMQ8U+gAooooAKKKKACiiigAooooAKKKKAOVp4PHpil2etG0YrdgSA8ZpwPJqMAYzTh0yahh&#10;YlBp9RD1zUgpAOpccc0fWnAd6BjMCm4qbbxwKYwxzSAgbNQsanfrUTcHjrQBXfPSoj0ye9TP19qh&#10;epLuVJs1TcDp3q9KMk8VVkAHPpUMZSf5TxVdmJq1JknNQsPUUFEB+tHPTOaeV9qTHWmIVeDUwNRA&#10;c5p/YUgvYnU9OlTr6ZzVReOlWITnrQwLKnFShwoyQKgX1qdE3fMx4HakJkkfzDcfwpkkjTN5aHCL&#10;y7D+QpPmnYovyp3ap0g+ZUUEIOAKVhoW3QzSCNBhB+FahVYrcpHhVUZZsVFaQYLemapeJbwwWK20&#10;ON8nBx6VM3ZDirsx1YXups5G+JP1q58qTsUODjgelVbCL7JbsucswyafCrM7OSc5rz6k9TrjBF+K&#10;JW4K8+oNWo7TC55ye1VUA4OTVoTMhGTnisoqI3zdB3l44AOabjbnjFWILmPbhvvd81I0Mcp3A4+l&#10;a8l1oZ81nqZ4TJ6Yp4LpkDkipnhKEd/pQYztLGps0VdMjeViOQPrVdo9wyzYHfPpT2I3d+KiunEc&#10;O4nHfBNLVjsV7m5i8oqjgFewrZ8O6f8AI15IMl+FyO1Z+maO1wPOnGBIQVX2rsY0WONUUYCjAArt&#10;oUftM561RW5UKAAOOKbLII0JNPqhcTB5NnYV1TfKjnirsryyHDFzkk8Yq9Zw+VDlh8zcmq8EHnT7&#10;2+4p49zWjUUo9WXOXRCN0rMtm36s+f4Y8VoyHEZNZelHzb+7k/ukKKvqQtjXpsn3D9KdTXzt461T&#10;JKVwo8l+xC1X2K9vhh1FXGUiBzwzHNQqpEXzc4HIrGSNYmfNEXtCjDK9j6Vp6ZKWgEch+df5VXt1&#10;DRvxlT29KhG62fcvJX+VVEUjcoqKCZZowynnuKlrUzCkoJ4ppqWMKaTzS5phb0pAIT61GxHahmHU&#10;1C7flQMRz3zVWWTb2Jp7tVWR+9SOw9pPao9561CTzkHFAJqkJlhZPQ1Ork5BPSqajdgc8VZXpxVX&#10;ETqcHirCY445qqtWU65zTEXIyalqCNqnoAKKKKACiiigAooooAKKKKACiiigDnFxnHanhQeKjUHr&#10;UyVswE2DoKULin45p2KhgR4p4GOnelx7UYoAeMYpwxUeeacGxQMfTX9KN3vUbN+JpARv0qtIR2qZ&#10;296qO/Uc8UthjGYd6hZ/1okcd6rSPSKSHu+RzVaRh0B5oaWqzyjNRcsCRnFRECnbsmgDP40AM25F&#10;Ls46VIF9aftoDQh2e1Jtz0HSrBBpnQ0CIgMHIOKmjGTxSYHfqamiX5gBQBYiQkc1PsL/ACDp3NES&#10;DOKvRRj5TigkZDbjAUfdAq3DAN+fyqZIx2FTRxHOQOKVguVmcxowUfMemKwL+wkuLwM+WwM7RXUN&#10;GqRvIw5AJrlrW7eV5pWOSWOKxqySVmaU03qJLGIogCCrnp9aljiMMeT83c4pguGkuMyKCF6DFSTX&#10;CEY5XPpXA7M6lzDlbPzEGpA69M9ag88N8qlce9TKqFODSsPYfgE8GpEeRDgMcVBllOAOKerDv3pq&#10;6FuXo7gADevPrTmdJflQZz1NUiemTxT4mKH5TgelNTfUlw7BOnlnGfl6mqKwjUtThgjbcvV8dhVu&#10;VjdXKW6Kd7nHHQCt+w06KykJRQDtxkCuilS5ncidTlVi2kKIECjAQYAqSiivQtY4gqjJ+8n2KBgc&#10;E1cdgiMx6AZrI0jUE1C4lMZBVSeQazmrtIuGl2bCKEUKowBS0UVoQV71xHbOx7DNZvh0H7PNIc5d&#10;8n8aPENx5VjsB+ZzgVZ0SPy9OT1bmoWruW9ImjSHpS0h6ZqyCMqFh29xVVAefp0q2/Ccn3qsuSuS&#10;eaykaRI7YfM4HGTnFNmQMSO4pYCTNgnk5p8xIcNjpwaS2BlaJmgO9Rx3FaUNwkyArzVJWCy4IG09&#10;aQwPC5eE8HtV3J3NFjSE1XguBJwchu4NTk9qW4hrdajcgcVIelRN+NAyJ2qFm9ae/FQOcUXAbIRi&#10;qcnJOKnduCarMaNylsNNKp5+lN4pfWmK5YQ5qdeR0qtERjrVtO1NCY9R3FTr+tRIOc1OvaqJJU6i&#10;rC9KrjINTKePpQBLRTM0+gAooooAKKKKACiiigAooooA51PoKnUVXQVMua2AkHXNPwKYDTs1O4Ds&#10;fSkNLk0h6UmgGGmFqc3HSoXY9xQMfvOajaQc81C0npUTPx70hofI/eqzvnmld81Xd6THuNkf0qpI&#10;/GBUrvxVVyc9agtIiZjTM96VhzzTcH3pMY6njtxTRTgeaBkqj1qUAAZqEHmpd3FLUVh2fYUxgOtL&#10;uGQeKYSWPrQINpPJqeFfbmol98mrEWR0FAi5EvArSiXpnqKz4QSRWlF6mqJLcS9KsotV4ycdqsBg&#10;FyTRYClq8yw6ZOQ2G2kAVxlkGWMDPbNdRfxPd5Zx8g6L61lmNIoCMADNcddNnTSkkrFVTk5FOdN6&#10;8jkU7YmP3Zyx7U/ypNoHHua4nFnQpIzmRlbGSKljndeAc47Vaa3z1qLywrYAqbNGnMmPjuz0Zeat&#10;jDgHI96phOc1MCo9qtSIaXQm3DeqDmmyy+WT84xSxlVAPUnpmpV09bqPzduQGAB7H1rSFPnehnKX&#10;LuX/AA7Zt895J1fhc+lb+KZDGsUKIowFGAKkr1IR5VY4Jy5ncKKKKokRlDqVYZBGDVWz062sSxt4&#10;wm7rirdFFguFITgUtRTuEjJNJ7Acx4hlE+oQQDovJrpLFPLs4l9FFcsifbPEDnqIxg/U116jaoHp&#10;UxLl2HUh7ClpKpkETn94fYVXXIDE9zVh1xls9aqE7cnr6VnI0iVA5S+QZ/iNaUqhl571mSj/AImC&#10;E+ma1uCmD3pLYcihgqwB57Zq2jAoB6VA3DFTSkMp46U0S0PeIOQyna47ilikZTtkH40qMDzkZpWA&#10;cYNUIlYbhwetROCD04pobYcE8U4vketAEMg9qrSD2q0xBqCTFAFOQY5qsfWrUnc1Wb0FQUkM6mlF&#10;J3zSr1qkFiaPrVpBVeLvmrSgDpVoTJV+lSj61GlSAUEky9jUoP4CoEzUoz3oEPz6Gng1GM08UIB9&#10;FFFMAooooAKKKKACiiigDmg/NSB6pq/NPVq3aAuBuKeGzVQNmnq3Y1IFrdzRmoQfenA0mwFY1Xdu&#10;KlY1BIeKQyFiahdqkY8cVXkbnFJjGM2O9Qs45oaoWbrjNS2UkI5556VE2KdntTTyORUNlkRFJipN&#10;oJ6UoSlcpEQHFPUDuafsoK8YoFcbzil3UYJ4oaMr1WgVxdwA6UobOKRU+XJP4U9FBNAmORSevFXY&#10;FXjNV40Yt04q7GmMUyWyyu1SAoBB9qtICMYFV40z71bQHApiZNGxA54qZm3Lj1quDxilZ/LXcfSm&#10;Ioa9M0FllDjntWELl2gUAZz1qxrdwbiMrknB+VB/WqStth2457iuGvds66KSWpXa8uopztZVwODU&#10;EniaVJBGVBYdTVqe1VoGYZ8w1y96vlXoVQSwHPFcUpNaHXCMZbnS2/iAOdkoIOeorRivrW4YIpGT&#10;3JrnNJsjN+9cEn0rTWyxcYZcAcgirUtLMTiuhsiEoM7gaFxu5FEO4JtJzx3q4kCvHyccda0jDm2M&#10;XLl3KKs1xMkEXLE46V2ENosMEcQAworK0PT1tnkkdcsTkH0Fb2a7qNJQRyVanM9BaKKK3MQooooA&#10;KKKKAA8CqN6wWFpWPAHFXSNwrJ10/wChMg/i4qZDjuZ/hq2LedcuOZZCR9K6es/SYBBZRrjGFFaF&#10;NIcndhSHpS0UEkUuShAqq6jBJI9MVdxULJioZadjLI3XgznIWtNOVGarsg+0tgc7anThMUkUyC6G&#10;Nrgd8GnD7v1pZhujYe1QwvujGfpTJFOUOVP4U4ShqazVA5wcimBYL9R61EXx3qEyUzfSuIsFweaY&#10;zjFQGSmtJ8tMBZCCDVY0534qItxxSLQuaUdaYDn605eucdKYMtQgY5qdMdKpqxJHWrUXPNMktIOf&#10;Y1OqmooiB71cVeBkZpkgqD3zUgX0pQtKBimINtLRRQAUUUUAFFFFABRRRQAUUUUAcYr5qRWGKrKe&#10;M08NWwFpWxUm7nPaqytUgbvQBaBHalDAVAHNLu4pNASlhUDtijd9ajJHNIZG554qvJnrUzMM1XfL&#10;Z5qSkQueo71XJxU7+9QN1qWWhvU55o5PSjGT1pQp6d6zY1cUAnrTwnSkFTAYFFhjQgyMg0FAOgFS&#10;BfrTtmaLMkrmPAppUkcmrW003ZnmmBXCetSRp82QKmVMnpUyx46iiwmxI14xjFW0Q7RmmxJjoDki&#10;rEaZ6inoTckQYIGO3WpwOPWkVeKkAp2JbG0yVSYyB1x3qbBppFDQGC9myo8sh5POfSs+Nl81gOc8&#10;11EyhkKkVycp8q4kXGNprkrRsdVJ3JXdV5PQc1yd9L9o1M+UOCcZrbvZzHbs3X0rL0lFlud7jPUm&#10;uO2p2Q0Vze0qJ1iyQRjj61fdC7r1GKfaMgTA6VbiBklx91fWtI07sxlNojVCB7itiwst0SySHjri&#10;oTYASRgNncefpW3DEI4worrpUlE5alRvQIFwCcYJNTUgFOxXSYBzS0mKWgAopKKAFpOtBNJk0gHV&#10;k6ihlmjTGcnmtTNUwhe53HoDxQxp2LcShIlUdhT6KKYhnmDftPWn0m0bs45paQBimkCnUhpMCrtz&#10;M5pyrwfWnRjBJ9TS47Z70irkbgbaqKu12B7mrrYxg1XdeQR60BciYc4qFhVhhk1Gy0AViMdqibIG&#10;eOKsOP0qFlpWGQE85zTS3pUjqMVCR19qY0Mds9qZk0pFNGRSsAd6lDDHOahJOelPFNCuWEPIxzVy&#10;E8VRjJyKvRfSnYGXocdqup0qnBjNW1YVRJLRSA5paBBRRRQAUUUUAFFFFABRRRQAUUUUAcLSbj2o&#10;PSmjitblEwbipUbmq47cVIvTrSuKxZDUuTUQPFOPbBxTvoIcWqIt1pfrUbke9TcY1m74xUDt2NOY&#10;nOOcVDITk9KRSQ12zTCATzSbu5NJnHINSWLS4HB60gPrS9iRUDFAHpzUi/WoRnrmnq/GKEK5ZU+2&#10;amA4qspx3qwh4qyWBT3pNlTYHc0beeaQmxiJyParCp6dfehEGQRmraRjA4FMRGietTqg6U5UqQCi&#10;wgVcdqlUDrilUA4NO/GgCNkJ6HFQvEx/jarXTrTG5oBFF7fIP7xvzrktdU2t6pQk+YMHvXaSnapJ&#10;7Vymu4ASV+BuySawrLQ3ov3jmL6+Up5TZBYgVLpToHYAjHSs+6nS5v440HA5zXQaRpZuGGFCkn1/&#10;WuKKuzuk0omjbPvcIhLMeAorqNP08om6X757elUbDTo7W7UAZbHJPWujQHsK7aVJR1Zw1al9EMhg&#10;YOC/bpVwDikX606tznCiiigBAwJIHbrS0UUAFNOfXFOprUAMZuDTFbnkmh844pnIpAShsnANORAD&#10;moR15FTI2R1oAkooopgFFFFABSHpS01jSYDeFqMtg0jP61GWqRj2bNMJpu7jqaYW9zQAMRTDyKQk&#10;0gNAxpFRMtTU0jPNMCpIKhIq4y1GUGKVikyqVA57VHjmrLJ1qBl64oBjCATQBzTtp6cU5UO73NMQ&#10;+NRuFXogQR3qCCPBq6q4IwKEInjXAzVhOmT1qJQdmOlTIMAc80xEwpaQUtMQUUUUAFFFFABRRRQA&#10;UUUUAFFJRQBxG0/Wk2cZqTHtinFBjFalXI1Q8HNPAp4SnBaVmIAOMYpM9qdikI465p7CGGonPWpG&#10;xVeRhzU2GRuxz161Wdu2alc5WqsjYzQ0WgLYzzmkEnGagZwDURkzjnHNQxlzzstilLDHWqZlUDA/&#10;WnBwRkZpDLIbaMZOacrk8GqofnmpFYZ4pAXUaraHHA71URSq5q3CMnkU7CZOnpVhI/myabGnPSrk&#10;SDrimQEadM1MFpygd6ft9KqwrjQOKXHIpaQnHNJgOBwcU7dUO7oRT9wPNAiXIxTKbu5pw9O9IZWu&#10;OEOT9a4bxDO+ozrDbnEaN83vXdXKGRdgPy96w5tEjUySxlgW5ArGqm1ZG1JpPU4iLS5o5w0CGRyc&#10;fSvRNA08WlmA/Mnc1V0bSTFEz3A/eEcVv26BAwFFKnZXHVqczsRRLm7cgdK0UOCM8VWijKOzHuc1&#10;NmtrGBaDU4Gqysc+1TI3FAiSikBzS0AFFFFABSGlpKGBCwNR845qVunqaiYnPSkMOPwqROmKhDc0&#10;4NzxTAsCn1EhqQGgQtFFISKGAGopG4pWfjiq7NUlJDHbrUZbnrSsaiJ9qQWHbuKbkVGzjHWmeZ+N&#10;BViU9aTkGow+admkFiXJo9u1MFOFMQ0r2pjDFSZphwaAISO3Y1EYzVrbxSbeORzTQXK3ljHfNSRo&#10;c59Kl2nPSnogFFhCqp744q0i9KiQAdasKflqkguSoMDrTwcVErep6U/jHNAiVDkZzT6hUjrUoNAC&#10;0UUUCCiiigAooooAKKKY7ADrQgDcKKql/mPNFXYVjmgKdiolcZzmnqw9ea0YyUdMUo4pgIxRn3oA&#10;ceOlMJ5OaRmHXJqFnJFJvQEDsMYqrI4555pZHI7VUlk561JVhzSDHWqkknBOetI0nrzULt70hpDJ&#10;Gx3qAyEemKHYZ61Cxz0qWWSeYc1IJzgDHFVs09QakZaSTJ61aj/EVUjBz0q7CpOO1Mluxehy4wSe&#10;P1rQhXH1qlbrggHua0Iwc9KdiGW4l5q0o9Khh6c1ZA4piY6nZpO1FMQfWmt0wOlBIppakADAGBil&#10;FMyO9LSAkGPyp4IqEE07NMCQYznFDIrAjA560zdgUu8dqVhj41CjGMc1IoAqINx9Kdu96BEn0o68&#10;UwPTt1DAkHFSAmoAc808E/SgCdW9aeGquD70/PHBoAm3ClzUIOOpp4btRYB2aaaM0UgIzUZqQ9aj&#10;IPWkMipVzmilHBpiJ4+tSZ4GKhXin7unNICTNRSNkY7UM3aoWJxSY0DSAYAPSojIKazZ71CzGkND&#10;2bn2qJ2xSbhTT8y0FEZbNNOKXZQF560mMFODjBqcdBUaryO9SAcGkA6gk0h/Smk800Aue1IxwaaW&#10;9aaxJoFYlByKdTEXNTqtUibDQp64p2w1OseRQUpiIgCDTwxpduOKTBoC4oNOD+uajOQKQMfTFFwL&#10;IcVKrjOKpq1TIeM1W4MtilqJWPepM0NCFoopM0gFpOlIXFQtJzgHmnYB7yY6Cq0kvvSO/PWoHeqA&#10;CeepoqHfRTuI55G4wKkV/aqKuCPpUwc49KtlXLu+mtJg1X3+9N39cmgCUye9Rs5pm7NNJNTYEMlY&#10;+vWqchxn1qy/Tn61Tk96XQpFd2PrioCxzUz85qHnuKRSG9TRsJPSnqmeOmalRDSC5CseT0xUqRc1&#10;OsdTJEe1FguMjTtjpVuKIgcCnRwngkVcji4AFJaB0HQoeDV6IfSoUU7cVZjXAFMgsp04qZT2qFRx&#10;UmeDQIk3Uhaoi4GCTg1G0gNNCHswY0m49+aiDe/1zThkn1oAeG6U8flTFRielS4J6ikwEpc+9Lg0&#10;hX2pAGaTJ65oIIHApvOaQEganrz0qLmnqSKAJAeeaXNIB3p4X8aYDh0pw5pAvNO2mgA9KcD6dqaB&#10;zTsY96AHj3p45qMZzxUo6UAJgg00nHWn+9MPJpAITxTGPFONMbpQA3OaTPPWkY1Fk0gLAf8ASl3+&#10;hqtu96UP0ouMnLZ70xicdaj389aQvxSGI2KhbIFSFuOTUTHPHFSUiLOacCRwKbxnil5oYxcZIzTw&#10;gHamA0/Jx7UAhwGKKQN7U1jxSSAUsMdajY85pCw703cC2c1QDutOXFR5Ge351MlJCJkUmrUadKrx&#10;ntVuPAIFUkIlCcdqClPBp3fpVWJIDH7UxgF5OMVbxTHiDjFILlXAYcU0xn0q3HAEFKY8mmBSCU9R&#10;7cVZaIEcCoyhHY0IABqQPx1qMggdKb2qgJS/pxUbSEcZqNj71CWPc0CJXl96hMp9qiZveomf8aAJ&#10;zJnqajJpinmndetMBm70FFPwewFFAHIIwz7VKD2FVlJzkVKrDvwa3aAmLbcE/hTd+TxTS2R9ajzn&#10;1H0qR2Jd3PWnLzUIznmpVpDGuDiqkgPpV1umM1XkTA65qQuUmXmoivI4q2y+1Rd+lTYdxqr6g1Ki&#10;kCkUVYRQadhCxx5xV2KEY5psSDHHFXY4+lIGxqQ+tWFjwAO1PSPnFWkhHeiwrjEjOM4qwseKkVAB&#10;TwKLCItuOe1NbuM1KwphTOeKAKjcnvTeQamMWTk5xSeUC2M1QDVUk55xVmKMgZ60Rx4HrVhEqRjQ&#10;npxT9nSpAnTmnhccUrAQiP2oKVZ24FJgMOKLAVChppWrZSoyn40hEAQ+lPUZPIqTbTto7UAIiU8L&#10;zQFqQDinYACc5pcUoyKXpQAzHagA0/ANJj1NKwAoqT8ajHoKeOh9TQA44ppA96dkUY9aAIiDTGFT&#10;kflUZHGMUMCs3XNRtVl146VA6ntUjIDRupWFQMCDSY0iXeKa0mPeoi2KjZuaLFJEzSU0tmodx7cY&#10;oBz1pDJlPUHGadnjmoKXJ9aGh2JM9807cMfSoc/Wk3dsUJBYn3cU0n3qPcRSbiTSsIVz+VRbqe3P&#10;ambSBniqsOwobpzU6sVqsBzmpkJyB1oRJcjc1YjY5FVI84xircQPBPNMll2M5HWpR0qKIc+1TUxM&#10;KKKKBBRRSFgCAT1OBQAtIRmlooAYy8dahcVZqKRRimhoqNxUDHGSasuBVSXjPrTEQSN1NRq2eDUm&#10;3nJpojBORTHYUDvUyrxSKvHSngUIQbTRUg6UU7Dsz//ZUEsBAi0AFAAGAAgAAAAhAIoVP5gMAQAA&#10;FQIAABMAAAAAAAAAAAAAAAAAAAAAAFtDb250ZW50X1R5cGVzXS54bWxQSwECLQAUAAYACAAAACEA&#10;OP0h/9YAAACUAQAACwAAAAAAAAAAAAAAAAA9AQAAX3JlbHMvLnJlbHNQSwECLQAUAAYACAAAACEA&#10;vVs36vgFAACxGAAADgAAAAAAAAAAAAAAAAA8AgAAZHJzL2Uyb0RvYy54bWxQSwECLQAUAAYACAAA&#10;ACEA2kmJltQAAACxAgAAGQAAAAAAAAAAAAAAAABgCAAAZHJzL19yZWxzL2Uyb0RvYy54bWwucmVs&#10;c1BLAQItABQABgAIAAAAIQCjSDXe3wAAAAcBAAAPAAAAAAAAAAAAAAAAAGsJAABkcnMvZG93bnJl&#10;di54bWxQSwECLQAKAAAAAAAAACEA/A45M25gAABuYAAAFQAAAAAAAAAAAAAAAAB3CgAAZHJzL21l&#10;ZGlhL2ltYWdlNC5qcGVnUEsBAi0ACgAAAAAAAAAhAAilk6PnOgAA5zoAABUAAAAAAAAAAAAAAAAA&#10;GGsAAGRycy9tZWRpYS9pbWFnZTIuanBlZ1BLAQItAAoAAAAAAAAAIQCbf1U7yFMAAMhTAAAVAAAA&#10;AAAAAAAAAAAAADKmAABkcnMvbWVkaWEvaW1hZ2UxLmpwZWdQSwECLQAKAAAAAAAAACEAHq8XPwlB&#10;AAAJQQAAFQAAAAAAAAAAAAAAAAAt+gAAZHJzL21lZGlhL2ltYWdlMy5qcGVnUEsFBgAAAAAJAAkA&#10;RgIAAGk7AQAAAA==&#10;">
                <v:group id="Group 33" o:spid="_x0000_s1027" style="position:absolute;left:-712;top:-1001;width:60926;height:26731" coordorigin="-712,-1001" coordsize="60927,2673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loADcUAAADbAAAADwAAAGRycy9kb3ducmV2LnhtbESPT2uDQBTE74F+h+UV&#10;ektWIw3BZiMiTekhFPIHSm8P90VF9624WzXfvlso9DjMzG+YXTabTow0uMaygngVgSAurW64UnC9&#10;HJZbEM4ja+wsk4I7Ocj2D4sdptpOfKLx7CsRIOxSVFB736dSurImg25le+Lg3exg0Ac5VFIPOAW4&#10;6eQ6ijbSYMNhocaeiprK9vxtFLxNOOVJ/Doe21tx/7o8f3weY1Lq6XHOX0B4mv1/+K/9rhUkCfx+&#10;CT9A7n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ZaAA3FAAAA2wAA&#10;AA8AAAAAAAAAAAAAAAAAqgIAAGRycy9kb3ducmV2LnhtbFBLBQYAAAAABAAEAPoAAACcAwAAAAA=&#10;">
                  <v:group id="Group 34" o:spid="_x0000_s1028" style="position:absolute;left:-712;top:-1001;width:42394;height:14411" coordorigin="-808,-1001" coordsize="42397,1441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bOYecQAAADbAAAADwAAAGRycy9kb3ducmV2LnhtbESPT4vCMBTE7wt+h/AE&#10;b2tadUWqUURc8SCCf0C8PZpnW2xeSpNt67ffLAh7HGbmN8xi1ZlSNFS7wrKCeBiBIE6tLjhTcL18&#10;f85AOI+ssbRMCl7kYLXsfSww0bblEzVnn4kAYZeggtz7KpHSpTkZdENbEQfvYWuDPsg6k7rGNsBN&#10;KUdRNJUGCw4LOVa0ySl9nn+Mgl2L7Xocb5vD87F53S9fx9shJqUG/W49B+Gp8//hd3uvFYwn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2bOYecQAAADbAAAA&#10;DwAAAAAAAAAAAAAAAACqAgAAZHJzL2Rvd25yZXYueG1sUEsFBgAAAAAEAAQA+gAAAJs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5" o:spid="_x0000_s1029" type="#_x0000_t75" style="position:absolute;left:11760;top:-1001;width:16120;height:1441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vJmpHFAAAA2wAAAA8AAABkcnMvZG93bnJldi54bWxEj0FrwkAUhO+C/2F5gpdSN21QbOoqUiqI&#10;SKEq9PrIPpNg9u2SXWP017tCweMwM98ws0VnatFS4yvLCt5GCQji3OqKCwWH/ep1CsIHZI21ZVJw&#10;JQ+Leb83w0zbC/9SuwuFiBD2GSooQ3CZlD4vyaAfWUccvaNtDIYom0LqBi8Rbmr5niQTabDiuFCi&#10;o6+S8tPubBRsZPsi/27HfDr+PvycV6lLtx9OqeGgW36CCNSFZ/i/vdYK0jE8vsQfIOd3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LyZqRxQAAANsAAAAPAAAAAAAAAAAAAAAA&#10;AJ8CAABkcnMvZG93bnJldi54bWxQSwUGAAAAAAQABAD3AAAAkQMAAAAA&#10;" stroked="t" strokecolor="black [3213]">
                      <v:imagedata r:id="rId9" o:title="SD" croptop="7363f" cropbottom="15046f" cropleft="18502f" cropright="12628f"/>
                      <v:path arrowok="t"/>
                    </v:shape>
                    <v:shape id="Picture 38" o:spid="_x0000_s1030" type="#_x0000_t75" style="position:absolute;left:27517;top:-662;width:14411;height:13733;rotation:9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WQNjHBAAAA2wAAAA8AAABkcnMvZG93bnJldi54bWxET89rwjAUvg/2P4Q32G1NddhJbSqiDIRd&#10;1k48P5q3NrN5KU209b9fDoMdP77fxXa2vbjR6I1jBYskBUHcOG24VXD6en9Zg/ABWWPvmBTcycO2&#10;fHwoMNdu4opudWhFDGGfo4IuhCGX0jcdWfSJG4gj9+1GiyHCsZV6xCmG214u0zSTFg3Hhg4H2nfU&#10;XOqrVfCzPJxTM933/HFsVlVGn29mtVPq+WnebUAEmsO/+M991Ape49j4Jf4AWf4C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LWQNjHBAAAA2wAAAA8AAAAAAAAAAAAAAAAAnwIA&#10;AGRycy9kb3ducmV2LnhtbFBLBQYAAAAABAAEAPcAAACNAwAAAAA=&#10;" stroked="t" strokecolor="black [3213]">
                      <v:imagedata r:id="rId10" o:title="TT2" croptop="6175f" cropbottom="10864f" cropleft="7172f" cropright="14908f"/>
                      <v:path arrowok="t"/>
                    </v:shape>
                    <v:shape id="Picture 39" o:spid="_x0000_s1031" type="#_x0000_t75" style="position:absolute;left:-808;top:-1001;width:12307;height:1441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AwldPDAAAA2wAAAA8AAABkcnMvZG93bnJldi54bWxEj0FrAjEUhO8F/0N4greatS1St0ZRYaG0&#10;p2oVvL1unpvFzcuSRHf775uC4HGYmW+Y+bK3jbiSD7VjBZNxBoK4dLrmSsH3rnh8BREissbGMSn4&#10;pQDLxeBhjrl2HX/RdRsrkSAcclRgYmxzKUNpyGIYu5Y4eSfnLcYkfSW1xy7BbSOfsmwqLdacFgy2&#10;tDFUnrcXq8Cv3aZDLPbHMxfZ4eXn49MwKjUa9qs3EJH6eA/f2u9awfMM/r+kHyAXf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ADCV08MAAADbAAAADwAAAAAAAAAAAAAAAACf&#10;AgAAZHJzL2Rvd25yZXYueG1sUEsFBgAAAAAEAAQA9wAAAI8DAAAAAA==&#10;" stroked="t" strokecolor="black [3213]">
                      <v:imagedata r:id="rId11" o:title="IS5" croptop="3233f" cropbottom="5555f" cropleft="18419f" cropright="16943f"/>
                      <v:path arrowok="t"/>
                    </v:shape>
                  </v:group>
                  <v:shapetype id="_x0000_t202" coordsize="21600,21600" o:spt="202" path="m,l,21600r21600,l21600,xe">
                    <v:stroke joinstyle="miter"/>
                    <v:path gradientshapeok="t" o:connecttype="rect"/>
                  </v:shapetype>
                  <v:shape id="Text Box 40" o:spid="_x0000_s1032" type="#_x0000_t202" style="position:absolute;top:13798;width:60214;height:1193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TBIJb4A&#10;AADbAAAADwAAAGRycy9kb3ducmV2LnhtbERPTWvCQBC9F/wPywi91Y3FFomuIlbBQy9qvA/ZMRvM&#10;zobsaOK/7x4KHh/ve7kefKMe1MU6sIHpJANFXAZbc2WgOO8/5qCiIFtsApOBJ0VYr0ZvS8xt6PlI&#10;j5NUKoVwzNGAE2lzrWPpyGOchJY4cdfQeZQEu0rbDvsU7hv9mWXf2mPNqcFhS1tH5e109wZE7Gb6&#10;LHY+Hi7D70/vsvILC2Pex8NmAUpokJf4332wBmZpffqSfoBe/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kwSCW+AAAA2wAAAA8AAAAAAAAAAAAAAAAAmAIAAGRycy9kb3ducmV2&#10;LnhtbFBLBQYAAAAABAAEAPUAAACDAwAAAAA=&#10;" filled="f" stroked="f">
                    <v:textbox style="mso-fit-shape-to-text:t">
                      <w:txbxContent>
                        <w:p w:rsidR="00A527F1" w:rsidRPr="003909CE" w:rsidRDefault="00A527F1" w:rsidP="00A527F1">
                          <w:pPr>
                            <w:spacing w:line="360" w:lineRule="auto"/>
                            <w:jc w:val="both"/>
                            <w:rPr>
                              <w:rFonts w:ascii="Times New Roman" w:hAnsi="Times New Roman" w:cs="Times New Roman"/>
                            </w:rPr>
                          </w:pPr>
                          <w:r w:rsidRPr="00F76290">
                            <w:rPr>
                              <w:rFonts w:ascii="Times New Roman" w:hAnsi="Times New Roman" w:cs="Times New Roman"/>
                              <w:b/>
                            </w:rPr>
                            <w:t xml:space="preserve">Dorsal view of adult </w:t>
                          </w:r>
                          <w:proofErr w:type="spellStart"/>
                          <w:r w:rsidRPr="00F76290">
                            <w:rPr>
                              <w:rFonts w:ascii="Times New Roman" w:hAnsi="Times New Roman" w:cs="Times New Roman"/>
                              <w:b/>
                            </w:rPr>
                            <w:t>thrips</w:t>
                          </w:r>
                          <w:proofErr w:type="spellEnd"/>
                          <w:r w:rsidRPr="00F76290">
                            <w:rPr>
                              <w:rFonts w:ascii="Times New Roman" w:hAnsi="Times New Roman" w:cs="Times New Roman"/>
                              <w:b/>
                            </w:rPr>
                            <w:t xml:space="preserve"> vectors (a) </w:t>
                          </w:r>
                          <w:r w:rsidRPr="00F76290">
                            <w:rPr>
                              <w:rFonts w:ascii="Times New Roman" w:hAnsi="Times New Roman" w:cs="Times New Roman"/>
                              <w:b/>
                              <w:i/>
                            </w:rPr>
                            <w:t xml:space="preserve">T. </w:t>
                          </w:r>
                          <w:proofErr w:type="spellStart"/>
                          <w:r w:rsidRPr="00F76290">
                            <w:rPr>
                              <w:rFonts w:ascii="Times New Roman" w:hAnsi="Times New Roman" w:cs="Times New Roman"/>
                              <w:b/>
                              <w:i/>
                            </w:rPr>
                            <w:t>palmi</w:t>
                          </w:r>
                          <w:proofErr w:type="spellEnd"/>
                          <w:r w:rsidRPr="00F76290">
                            <w:rPr>
                              <w:rFonts w:ascii="Times New Roman" w:hAnsi="Times New Roman" w:cs="Times New Roman"/>
                              <w:b/>
                              <w:i/>
                            </w:rPr>
                            <w:t>,</w:t>
                          </w:r>
                          <w:r w:rsidRPr="00F76290">
                            <w:rPr>
                              <w:rFonts w:ascii="Times New Roman" w:hAnsi="Times New Roman" w:cs="Times New Roman"/>
                              <w:b/>
                            </w:rPr>
                            <w:t xml:space="preserve"> (b) </w:t>
                          </w:r>
                          <w:r w:rsidRPr="00F76290">
                            <w:rPr>
                              <w:rFonts w:ascii="Times New Roman" w:hAnsi="Times New Roman" w:cs="Times New Roman"/>
                              <w:b/>
                              <w:i/>
                            </w:rPr>
                            <w:t xml:space="preserve">S. dorsalis, </w:t>
                          </w:r>
                          <w:r w:rsidRPr="00F76290">
                            <w:rPr>
                              <w:rFonts w:ascii="Times New Roman" w:hAnsi="Times New Roman" w:cs="Times New Roman"/>
                              <w:b/>
                            </w:rPr>
                            <w:t xml:space="preserve">(c) </w:t>
                          </w:r>
                          <w:r w:rsidRPr="00F76290">
                            <w:rPr>
                              <w:rFonts w:ascii="Times New Roman" w:hAnsi="Times New Roman" w:cs="Times New Roman"/>
                              <w:b/>
                              <w:i/>
                            </w:rPr>
                            <w:t xml:space="preserve">T. </w:t>
                          </w:r>
                          <w:proofErr w:type="spellStart"/>
                          <w:r w:rsidRPr="00F76290">
                            <w:rPr>
                              <w:rFonts w:ascii="Times New Roman" w:hAnsi="Times New Roman" w:cs="Times New Roman"/>
                              <w:b/>
                              <w:i/>
                            </w:rPr>
                            <w:t>tabaci</w:t>
                          </w:r>
                          <w:proofErr w:type="spellEnd"/>
                          <w:proofErr w:type="gramStart"/>
                          <w:r w:rsidRPr="00F76290">
                            <w:rPr>
                              <w:rFonts w:ascii="Times New Roman" w:hAnsi="Times New Roman" w:cs="Times New Roman"/>
                              <w:b/>
                              <w:i/>
                            </w:rPr>
                            <w:t xml:space="preserve">, </w:t>
                          </w:r>
                          <w:r w:rsidRPr="00F76290">
                            <w:rPr>
                              <w:rFonts w:ascii="Times New Roman" w:hAnsi="Times New Roman" w:cs="Times New Roman"/>
                              <w:b/>
                              <w:iCs/>
                            </w:rPr>
                            <w:t xml:space="preserve"> and</w:t>
                          </w:r>
                          <w:proofErr w:type="gramEnd"/>
                          <w:r w:rsidRPr="00F76290">
                            <w:rPr>
                              <w:rFonts w:ascii="Times New Roman" w:hAnsi="Times New Roman" w:cs="Times New Roman"/>
                              <w:b/>
                            </w:rPr>
                            <w:t xml:space="preserve"> (d) </w:t>
                          </w:r>
                          <w:r w:rsidRPr="00F76290">
                            <w:rPr>
                              <w:rFonts w:ascii="Times New Roman" w:hAnsi="Times New Roman" w:cs="Times New Roman"/>
                              <w:b/>
                              <w:i/>
                            </w:rPr>
                            <w:t xml:space="preserve">F. </w:t>
                          </w:r>
                          <w:proofErr w:type="spellStart"/>
                          <w:r w:rsidRPr="00F76290">
                            <w:rPr>
                              <w:rFonts w:ascii="Times New Roman" w:hAnsi="Times New Roman" w:cs="Times New Roman"/>
                              <w:b/>
                              <w:i/>
                            </w:rPr>
                            <w:t>schultzei</w:t>
                          </w:r>
                          <w:proofErr w:type="spellEnd"/>
                          <w:r w:rsidRPr="00F76290">
                            <w:rPr>
                              <w:rFonts w:ascii="Times New Roman" w:hAnsi="Times New Roman" w:cs="Times New Roman"/>
                              <w:b/>
                              <w:i/>
                            </w:rPr>
                            <w:t>.</w:t>
                          </w:r>
                          <w:r w:rsidRPr="00F76290">
                            <w:rPr>
                              <w:rFonts w:ascii="Times New Roman" w:hAnsi="Times New Roman" w:cs="Times New Roman"/>
                              <w:b/>
                            </w:rPr>
                            <w:t xml:space="preserve"> </w:t>
                          </w:r>
                          <w:r w:rsidRPr="00F76290">
                            <w:rPr>
                              <w:rFonts w:ascii="Times New Roman" w:hAnsi="Times New Roman" w:cs="Times New Roman"/>
                            </w:rPr>
                            <w:t xml:space="preserve">The microscopic slides were prepared following </w:t>
                          </w:r>
                          <w:r w:rsidRPr="00F76290">
                            <w:rPr>
                              <w:rFonts w:ascii="Times New Roman" w:hAnsi="Times New Roman" w:cs="Times New Roman"/>
                              <w:b/>
                            </w:rPr>
                            <w:fldChar w:fldCharType="begin" w:fldLock="1"/>
                          </w:r>
                          <w:r w:rsidRPr="00F76290">
                            <w:rPr>
                              <w:rFonts w:ascii="Times New Roman" w:hAnsi="Times New Roman" w:cs="Times New Roman"/>
                              <w:b/>
                            </w:rPr>
                            <w:instrText>ADDIN CSL_CITATION {"citationItems":[{"id":"ITEM-1","itemData":{"DOI":"10.14411/eje.2016.052","ISSN":"12105759","abstract":"Thrips are important agricultural pests and accurate identification is important for their effective management. In order to determine species, however, they need to be mounted on slides and the traditional process is time-consuming. The aim of this paper is to describe a simple and fast method to prepare temporary slides for the routine identification of thrips, which is not dependent on their colour and hardness. Four species of thrips of different colours were used in the preparations: Frankliniella occidentalis (yellow with brown tergal markings), Frankliniella schultzei (entirely brown), Haplothrips gowdeyii (dark brown to carmine) and Caliothrips phaseoli (brown to black). Slides of each species were prepared using three different methods: traditional (3 days), simplified (6 h) and fast method (10 min). The thrips on the resulting slides were observed under a microscope and important structures used in their identification were compared. The quality of the slides prepared using the traditional method was superior to those prepared using the other two methods if only the transparency and general position of the insects on the slides were considered. The transparency of the slides prepared using the simplified method was also good, but only for the pale coloured species (yellow and grey-brown). The fast method, on the other hand, was very efficient for routine identification since it resulted in slides of sufficient quality for identifying species regardless of their colour. It is important, however, to stress that the fast method is only suitable for preparing temporary slides for routine identification and is not a substitute for the traditional method of preparing permanent slides.","author":[{"dropping-particle":"","family":"Silveria","given":"Luis C.P.","non-dropping-particle":"","parse-names":false,"suffix":""},{"dropping-particle":"","family":"Haro","given":"Marcelo M.","non-dropping-particle":"","parse-names":false,"suffix":""}],"container-title":"European Journal of Entomology","id":"ITEM-1","issue":"1","issued":{"date-parts":[["2016","6","1"]]},"page":"403-408","publisher":"EJE","title":"Fast slide preparation for thrips (Thysanoptera) routine identifications","type":"article-journal","volume":"113"},"uris":["http://www.mendeley.com/documents/?uuid=c89d0b53-3c2b-340d-b50a-33e7cc95d086"]}],"mendeley":{"formattedCitation":"(Silveria and Haro, 2016)","manualFormatting":"Silveria and Haro (2016)","plainTextFormattedCitation":"(Silveria and Haro, 2016)","previouslyFormattedCitation":"(Silveria and Haro, 2016)"},"properties":{"noteIndex":0},"schema":"https://github.com/citation-style-language/schema/raw/master/csl-citation.json"}</w:instrText>
                          </w:r>
                          <w:r w:rsidRPr="00F76290">
                            <w:rPr>
                              <w:rFonts w:ascii="Times New Roman" w:hAnsi="Times New Roman" w:cs="Times New Roman"/>
                              <w:b/>
                            </w:rPr>
                            <w:fldChar w:fldCharType="separate"/>
                          </w:r>
                          <w:r w:rsidRPr="00F76290">
                            <w:rPr>
                              <w:rFonts w:ascii="Times New Roman" w:hAnsi="Times New Roman" w:cs="Times New Roman"/>
                              <w:noProof/>
                            </w:rPr>
                            <w:t>Silveria and Haro [18]</w:t>
                          </w:r>
                          <w:r w:rsidRPr="00F76290">
                            <w:rPr>
                              <w:rFonts w:ascii="Times New Roman" w:hAnsi="Times New Roman" w:cs="Times New Roman"/>
                              <w:b/>
                            </w:rPr>
                            <w:fldChar w:fldCharType="end"/>
                          </w:r>
                          <w:r w:rsidRPr="00F76290">
                            <w:rPr>
                              <w:rFonts w:ascii="Times New Roman" w:hAnsi="Times New Roman" w:cs="Times New Roman"/>
                            </w:rPr>
                            <w:t xml:space="preserve">. The </w:t>
                          </w:r>
                          <w:proofErr w:type="spellStart"/>
                          <w:r w:rsidRPr="00F76290">
                            <w:rPr>
                              <w:rFonts w:ascii="Times New Roman" w:hAnsi="Times New Roman" w:cs="Times New Roman"/>
                            </w:rPr>
                            <w:t>thrips</w:t>
                          </w:r>
                          <w:proofErr w:type="spellEnd"/>
                          <w:r w:rsidRPr="00F76290">
                            <w:rPr>
                              <w:rFonts w:ascii="Times New Roman" w:hAnsi="Times New Roman" w:cs="Times New Roman"/>
                            </w:rPr>
                            <w:t xml:space="preserve"> vectors were at first  identified based on the standard morphometric keys following </w:t>
                          </w:r>
                          <w:r w:rsidRPr="00F76290">
                            <w:rPr>
                              <w:rFonts w:ascii="Times New Roman" w:hAnsi="Times New Roman" w:cs="Times New Roman"/>
                            </w:rPr>
                            <w:fldChar w:fldCharType="begin" w:fldLock="1"/>
                          </w:r>
                          <w:r w:rsidRPr="00F76290">
                            <w:rPr>
                              <w:rFonts w:ascii="Times New Roman" w:hAnsi="Times New Roman" w:cs="Times New Roman"/>
                            </w:rPr>
                            <w:instrText>ADDIN CSL_CITATION {"citationItems":[{"id":"ITEM-1","itemData":{"DOI":"10.1111/j.1365-3113.1980.tb00404.x","ISSN":"0307-6970","author":[{"dropping-particle":"","family":"Bhatti","given":"J. S.","non-dropping-particle":"","parse-names":false,"suffix":""}],"container-title":"Systematic Entomology","id":"ITEM-1","issue":"2","issued":{"date-parts":[["1980","4","1"]]},"page":"109-166","publisher":"John Wiley &amp; Sons, Ltd (10.1111)","title":"Species of the genus Thrips from India (Thysanoptera)","type":"article-journal","volume":"5"},"uris":["http://www.mendeley.com/documents/?uuid=c6091000-0a7f-3f52-8d9e-316bd8d9bbd0"]}],"mendeley":{"formattedCitation":"(Bhatti, 1980)","manualFormatting":"Bhatti (1980)","plainTextFormattedCitation":"(Bhatti, 1980)","previouslyFormattedCitation":"(Bhatti, 1980)"},"properties":{"noteIndex":0},"schema":"https://github.com/citation-style-language/schema/raw/master/csl-citation.json"}</w:instrText>
                          </w:r>
                          <w:r w:rsidRPr="00F76290">
                            <w:rPr>
                              <w:rFonts w:ascii="Times New Roman" w:hAnsi="Times New Roman" w:cs="Times New Roman"/>
                            </w:rPr>
                            <w:fldChar w:fldCharType="separate"/>
                          </w:r>
                          <w:r w:rsidRPr="00F76290">
                            <w:rPr>
                              <w:rFonts w:ascii="Times New Roman" w:hAnsi="Times New Roman" w:cs="Times New Roman"/>
                              <w:noProof/>
                            </w:rPr>
                            <w:t>Bhatti [19]</w:t>
                          </w:r>
                          <w:r w:rsidRPr="00F76290">
                            <w:rPr>
                              <w:rFonts w:ascii="Times New Roman" w:hAnsi="Times New Roman" w:cs="Times New Roman"/>
                            </w:rPr>
                            <w:fldChar w:fldCharType="end"/>
                          </w:r>
                          <w:r w:rsidRPr="00F76290">
                            <w:rPr>
                              <w:rFonts w:ascii="Times New Roman" w:hAnsi="Times New Roman" w:cs="Times New Roman"/>
                            </w:rPr>
                            <w:t xml:space="preserve">, and  </w:t>
                          </w:r>
                          <w:r w:rsidRPr="00F76290">
                            <w:rPr>
                              <w:rFonts w:ascii="Times New Roman" w:hAnsi="Times New Roman" w:cs="Times New Roman"/>
                            </w:rPr>
                            <w:fldChar w:fldCharType="begin" w:fldLock="1"/>
                          </w:r>
                          <w:r w:rsidRPr="00F76290">
                            <w:rPr>
                              <w:rFonts w:ascii="Times New Roman" w:hAnsi="Times New Roman" w:cs="Times New Roman"/>
                            </w:rPr>
                            <w:instrText>ADDIN CSL_CITATION {"citationItems":[{"id":"ITEM-1","itemData":{"DOI":"10.1653/024.100.0208","ISSN":"0015-4040","abstract":"A dichotomous key is presented to aid in the identification of adult and larval stages of 20 thrips species commonly associated with horticultural crops in Florida.","author":[{"dropping-particle":"","family":"Cluever","given":"Jeffrey D.","non-dropping-particle":"","parse-names":false,"suffix":""},{"dropping-particle":"","family":"Smith","given":"Hugh A.","non-dropping-particle":"","parse-names":false,"suffix":""}],"container-title":"Florida Entomologist","id":"ITEM-1","issue":"2","issued":{"date-parts":[["2017","6","1"]]},"page":"454-467","publisher":"Florida Entomological Society","title":"A Photo-Based Key of Thrips (Thysanoptera) Associated with Horticultural Crops in Florida","type":"article-journal","volume":"100"},"uris":["http://www.mendeley.com/documents/?uuid=2a648e0b-ccf4-348b-a42c-84d7f141aa90"]}],"mendeley":{"formattedCitation":"(Cluever and Smith, 2017)","manualFormatting":"Cluever and Smith (2017)","plainTextFormattedCitation":"(Cluever and Smith, 2017)","previouslyFormattedCitation":"(Cluever and Smith, 2017)"},"properties":{"noteIndex":0},"schema":"https://github.com/citation-style-language/schema/raw/master/csl-citation.json"}</w:instrText>
                          </w:r>
                          <w:r w:rsidRPr="00F76290">
                            <w:rPr>
                              <w:rFonts w:ascii="Times New Roman" w:hAnsi="Times New Roman" w:cs="Times New Roman"/>
                            </w:rPr>
                            <w:fldChar w:fldCharType="separate"/>
                          </w:r>
                          <w:r w:rsidRPr="00F76290">
                            <w:rPr>
                              <w:rFonts w:ascii="Times New Roman" w:hAnsi="Times New Roman" w:cs="Times New Roman"/>
                              <w:noProof/>
                            </w:rPr>
                            <w:t>Cluever and Smith [20]</w:t>
                          </w:r>
                          <w:r w:rsidRPr="00F76290">
                            <w:rPr>
                              <w:rFonts w:ascii="Times New Roman" w:hAnsi="Times New Roman" w:cs="Times New Roman"/>
                            </w:rPr>
                            <w:fldChar w:fldCharType="end"/>
                          </w:r>
                          <w:r w:rsidRPr="00F76290">
                            <w:rPr>
                              <w:rFonts w:ascii="Times New Roman" w:hAnsi="Times New Roman" w:cs="Times New Roman"/>
                            </w:rPr>
                            <w:t xml:space="preserve"> and further confirmed by cytochrome oxidase subunit I sequences</w:t>
                          </w:r>
                          <w:r>
                            <w:rPr>
                              <w:rFonts w:ascii="Times New Roman" w:hAnsi="Times New Roman" w:cs="Times New Roman"/>
                            </w:rPr>
                            <w:t>.</w:t>
                          </w:r>
                        </w:p>
                      </w:txbxContent>
                    </v:textbox>
                  </v:shape>
                </v:group>
                <v:shape id="Picture 42" o:spid="_x0000_s1033" type="#_x0000_t75" style="position:absolute;left:43706;top:-3025;width:14411;height:18460;rotation:9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9ky+HFAAAA2wAAAA8AAABkcnMvZG93bnJldi54bWxEj0FrwkAUhO+F/oflFXqrm4YiaXSVIoiK&#10;VNAW0dsz+5qEZt/G3VXTf+8KQo/DzHzDDMedacSZnK8tK3jtJSCIC6trLhV8f01fMhA+IGtsLJOC&#10;P/IwHj0+DDHX9sJrOm9CKSKEfY4KqhDaXEpfVGTQ92xLHL0f6wyGKF0ptcNLhJtGpknSlwZrjgsV&#10;tjSpqPjdnIyC1fZzNwkzPKaLzKV++36os/1Sqeen7mMAIlAX/sP39lwreEvh9iX+ADm6Ag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fZMvhxQAAANsAAAAPAAAAAAAAAAAAAAAA&#10;AJ8CAABkcnMvZG93bnJldi54bWxQSwUGAAAAAAQABAD3AAAAkQMAAAAA&#10;" stroked="t" strokecolor="black [3213]">
                  <v:imagedata r:id="rId12" o:title="IS9" croptop="1683f" cropbottom="5785f" cropleft="18952f" cropright="18247f"/>
                  <v:path arrowok="t"/>
                </v:shape>
                <w10:wrap type="square"/>
              </v:group>
            </w:pict>
          </mc:Fallback>
        </mc:AlternateContent>
      </w:r>
    </w:p>
    <w:p w:rsidR="00A527F1" w:rsidRDefault="00A527F1">
      <w:bookmarkStart w:id="0" w:name="_GoBack"/>
      <w:bookmarkEnd w:id="0"/>
    </w:p>
    <w:sectPr w:rsidR="00A527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27F1"/>
    <w:rsid w:val="00A527F1"/>
    <w:rsid w:val="00AD702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Words>
  <Characters>2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MAPACANG</cp:lastModifiedBy>
  <cp:revision>1</cp:revision>
  <dcterms:created xsi:type="dcterms:W3CDTF">2020-02-07T07:15:00Z</dcterms:created>
  <dcterms:modified xsi:type="dcterms:W3CDTF">2020-02-07T07:16:00Z</dcterms:modified>
</cp:coreProperties>
</file>